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4175" w14:textId="49217B5A" w:rsidR="0044772D" w:rsidRPr="00477809" w:rsidRDefault="007A42A7" w:rsidP="007A42A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2 :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77809">
        <w:rPr>
          <w:rFonts w:ascii="Arial" w:hAnsi="Arial" w:cs="Arial"/>
          <w:b/>
          <w:bCs/>
          <w:sz w:val="24"/>
          <w:szCs w:val="24"/>
        </w:rPr>
        <w:t>Summary Document Tables</w:t>
      </w:r>
      <w:r w:rsidR="00440821" w:rsidRPr="00477809">
        <w:rPr>
          <w:rFonts w:ascii="Arial" w:hAnsi="Arial" w:cs="Arial"/>
          <w:b/>
          <w:bCs/>
          <w:sz w:val="24"/>
          <w:szCs w:val="24"/>
        </w:rPr>
        <w:t xml:space="preserve"> - </w:t>
      </w:r>
      <w:r w:rsidR="0044772D" w:rsidRPr="00477809">
        <w:rPr>
          <w:rFonts w:ascii="Arial" w:hAnsi="Arial" w:cs="Arial"/>
          <w:b/>
          <w:bCs/>
          <w:color w:val="000000" w:themeColor="text1"/>
          <w:sz w:val="24"/>
          <w:szCs w:val="24"/>
        </w:rPr>
        <w:t>Facilitators and Barriers with Community supplementation of Vitamin D (FABCOM-D)</w:t>
      </w:r>
    </w:p>
    <w:p w14:paraId="300AEACE" w14:textId="77777777" w:rsidR="00055AB2" w:rsidRPr="00827CA2" w:rsidRDefault="00055AB2" w:rsidP="00055AB2">
      <w:pPr>
        <w:spacing w:after="0" w:line="240" w:lineRule="auto"/>
        <w:contextualSpacing/>
        <w:jc w:val="both"/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</w:pPr>
      <w:r w:rsidRPr="00827CA2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>Objective</w:t>
      </w:r>
    </w:p>
    <w:p w14:paraId="1083D011" w14:textId="2DDE9CEE" w:rsidR="0044772D" w:rsidRPr="00827CA2" w:rsidRDefault="00055AB2" w:rsidP="00055AB2">
      <w:pPr>
        <w:jc w:val="both"/>
        <w:rPr>
          <w:rFonts w:cs="Arial"/>
          <w:color w:val="000000" w:themeColor="text1"/>
          <w:sz w:val="44"/>
          <w:szCs w:val="44"/>
        </w:rPr>
      </w:pPr>
      <w:r w:rsidRPr="00827CA2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To assess the knowledge, </w:t>
      </w:r>
      <w:proofErr w:type="gramStart"/>
      <w:r w:rsidRPr="00827CA2">
        <w:rPr>
          <w:rFonts w:eastAsia="Times New Roman" w:cs="Arial"/>
          <w:color w:val="000000" w:themeColor="text1"/>
          <w:sz w:val="24"/>
          <w:szCs w:val="24"/>
          <w:lang w:eastAsia="en-GB"/>
        </w:rPr>
        <w:t>attitude</w:t>
      </w:r>
      <w:proofErr w:type="gramEnd"/>
      <w:r w:rsidRPr="00827CA2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and practices (KAP) of the general public and identify barriers and facilitators that drive routine vitamin D supplementation in the community setting.</w:t>
      </w:r>
    </w:p>
    <w:p w14:paraId="429CC5B2" w14:textId="0A96B70C" w:rsidR="004834EE" w:rsidRDefault="00EF5DCB">
      <w:pPr>
        <w:rPr>
          <w:rFonts w:ascii="Arial" w:hAnsi="Arial" w:cs="Arial"/>
          <w:b/>
          <w:bCs/>
        </w:rPr>
      </w:pPr>
      <w:r w:rsidRPr="000A6D59">
        <w:rPr>
          <w:rFonts w:ascii="Arial" w:hAnsi="Arial" w:cs="Arial"/>
          <w:b/>
          <w:bCs/>
        </w:rPr>
        <w:t>Total Respondents</w:t>
      </w:r>
      <w:r w:rsidRPr="000A6D59">
        <w:rPr>
          <w:rFonts w:ascii="Arial" w:hAnsi="Arial" w:cs="Arial"/>
        </w:rPr>
        <w:t xml:space="preserve"> (</w:t>
      </w:r>
      <w:r w:rsidR="00B0622F">
        <w:rPr>
          <w:rFonts w:ascii="Arial" w:hAnsi="Arial" w:cs="Arial"/>
        </w:rPr>
        <w:t>557</w:t>
      </w:r>
      <w:r w:rsidRPr="000A6D59">
        <w:rPr>
          <w:rFonts w:ascii="Arial" w:hAnsi="Arial" w:cs="Arial"/>
        </w:rPr>
        <w:t>-</w:t>
      </w:r>
      <w:r w:rsidR="00B0622F">
        <w:rPr>
          <w:rFonts w:ascii="Arial" w:hAnsi="Arial" w:cs="Arial"/>
        </w:rPr>
        <w:t>71</w:t>
      </w:r>
      <w:r w:rsidRPr="000A6D59">
        <w:rPr>
          <w:rFonts w:ascii="Arial" w:hAnsi="Arial" w:cs="Arial"/>
        </w:rPr>
        <w:t>) =</w:t>
      </w:r>
      <w:r w:rsidRPr="000A6D59">
        <w:rPr>
          <w:rFonts w:ascii="Arial" w:hAnsi="Arial" w:cs="Arial"/>
          <w:b/>
          <w:bCs/>
        </w:rPr>
        <w:t xml:space="preserve"> </w:t>
      </w:r>
      <w:r w:rsidR="00B0622F">
        <w:rPr>
          <w:rFonts w:ascii="Arial" w:hAnsi="Arial" w:cs="Arial"/>
          <w:b/>
          <w:bCs/>
        </w:rPr>
        <w:t>486</w:t>
      </w:r>
    </w:p>
    <w:p w14:paraId="52F8F8A9" w14:textId="0C250CF4" w:rsidR="000206B5" w:rsidRPr="00590922" w:rsidRDefault="000206B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1:</w:t>
      </w:r>
    </w:p>
    <w:tbl>
      <w:tblPr>
        <w:tblStyle w:val="TableGrid"/>
        <w:tblpPr w:leftFromText="180" w:rightFromText="180" w:vertAnchor="text" w:tblpX="213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399"/>
        <w:gridCol w:w="859"/>
        <w:gridCol w:w="1198"/>
      </w:tblGrid>
      <w:tr w:rsidR="005D3F5C" w:rsidRPr="005D3F5C" w14:paraId="1ACF2F57" w14:textId="77777777" w:rsidTr="00EE576F">
        <w:trPr>
          <w:trHeight w:val="261"/>
        </w:trPr>
        <w:tc>
          <w:tcPr>
            <w:tcW w:w="4016" w:type="pct"/>
            <w:shd w:val="clear" w:color="auto" w:fill="auto"/>
          </w:tcPr>
          <w:p w14:paraId="3CA693BA" w14:textId="77777777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</w:tcPr>
          <w:p w14:paraId="5D7E2AAC" w14:textId="77777777" w:rsidR="00A4210D" w:rsidRPr="005D3F5C" w:rsidRDefault="00A4210D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73" w:type="pct"/>
            <w:shd w:val="clear" w:color="auto" w:fill="auto"/>
          </w:tcPr>
          <w:p w14:paraId="4C37FC19" w14:textId="77777777" w:rsidR="00A4210D" w:rsidRPr="005D3F5C" w:rsidRDefault="00A4210D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5D3F5C" w:rsidRPr="005D3F5C" w14:paraId="590A44F9" w14:textId="77777777" w:rsidTr="00EE576F">
        <w:trPr>
          <w:trHeight w:val="155"/>
        </w:trPr>
        <w:tc>
          <w:tcPr>
            <w:tcW w:w="5000" w:type="pct"/>
            <w:gridSpan w:val="3"/>
            <w:shd w:val="clear" w:color="auto" w:fill="auto"/>
          </w:tcPr>
          <w:p w14:paraId="1957D16F" w14:textId="77777777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PARTICIPANT DEMOGRAPHIC</w:t>
            </w:r>
          </w:p>
        </w:tc>
      </w:tr>
      <w:tr w:rsidR="0088248D" w:rsidRPr="005D3F5C" w14:paraId="7B731F15" w14:textId="77777777" w:rsidTr="00EE576F">
        <w:trPr>
          <w:trHeight w:val="155"/>
        </w:trPr>
        <w:tc>
          <w:tcPr>
            <w:tcW w:w="5000" w:type="pct"/>
            <w:gridSpan w:val="3"/>
            <w:shd w:val="clear" w:color="auto" w:fill="auto"/>
          </w:tcPr>
          <w:p w14:paraId="6731C583" w14:textId="77777777" w:rsidR="0088248D" w:rsidRPr="005D3F5C" w:rsidRDefault="0088248D" w:rsidP="00EE5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D3F5C" w:rsidRPr="005D3F5C" w14:paraId="35E5F3A7" w14:textId="77777777" w:rsidTr="00A3001A">
        <w:trPr>
          <w:trHeight w:val="155"/>
        </w:trPr>
        <w:tc>
          <w:tcPr>
            <w:tcW w:w="5000" w:type="pct"/>
            <w:gridSpan w:val="3"/>
            <w:shd w:val="clear" w:color="auto" w:fill="auto"/>
          </w:tcPr>
          <w:p w14:paraId="155D4327" w14:textId="77777777" w:rsidR="0088248D" w:rsidRPr="005D3F5C" w:rsidRDefault="0088248D" w:rsidP="0088248D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5D3F5C" w:rsidRPr="005D3F5C" w14:paraId="1EF1B33F" w14:textId="77777777" w:rsidTr="00A3001A">
        <w:trPr>
          <w:trHeight w:val="155"/>
        </w:trPr>
        <w:tc>
          <w:tcPr>
            <w:tcW w:w="4016" w:type="pct"/>
            <w:shd w:val="clear" w:color="auto" w:fill="auto"/>
          </w:tcPr>
          <w:p w14:paraId="51C12841" w14:textId="77777777" w:rsidR="0088248D" w:rsidRPr="005D3F5C" w:rsidRDefault="0088248D" w:rsidP="0088248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411" w:type="pct"/>
            <w:shd w:val="clear" w:color="auto" w:fill="auto"/>
          </w:tcPr>
          <w:p w14:paraId="7A32369A" w14:textId="77777777" w:rsidR="0088248D" w:rsidRPr="005D3F5C" w:rsidRDefault="0088248D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D1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573" w:type="pct"/>
            <w:shd w:val="clear" w:color="auto" w:fill="auto"/>
          </w:tcPr>
          <w:p w14:paraId="7365AED9" w14:textId="51D8D947" w:rsidR="0088248D" w:rsidRPr="005D3F5C" w:rsidRDefault="008806C5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248D" w:rsidRPr="00655D1C">
              <w:rPr>
                <w:rFonts w:ascii="Arial" w:hAnsi="Arial" w:cs="Arial"/>
                <w:sz w:val="20"/>
                <w:szCs w:val="20"/>
              </w:rPr>
              <w:t>26.7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58371E0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39762778" w14:textId="77777777" w:rsidR="0088248D" w:rsidRPr="005D3F5C" w:rsidRDefault="0088248D" w:rsidP="0088248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411" w:type="pct"/>
            <w:shd w:val="clear" w:color="auto" w:fill="auto"/>
          </w:tcPr>
          <w:p w14:paraId="04D4E730" w14:textId="77777777" w:rsidR="0088248D" w:rsidRPr="005D3F5C" w:rsidRDefault="0088248D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D1C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573" w:type="pct"/>
            <w:shd w:val="clear" w:color="auto" w:fill="auto"/>
          </w:tcPr>
          <w:p w14:paraId="76B5BF93" w14:textId="071459D4" w:rsidR="0088248D" w:rsidRPr="005D3F5C" w:rsidRDefault="008806C5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248D" w:rsidRPr="00655D1C">
              <w:rPr>
                <w:rFonts w:ascii="Arial" w:hAnsi="Arial" w:cs="Arial"/>
                <w:sz w:val="20"/>
                <w:szCs w:val="20"/>
              </w:rPr>
              <w:t>73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A61BC" w:rsidRPr="005D3F5C" w14:paraId="4034B9DA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5CBC38D5" w14:textId="09A66F2A" w:rsidR="00DA61BC" w:rsidRPr="005D3F5C" w:rsidRDefault="009607A5" w:rsidP="009607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emale) </w:t>
            </w:r>
          </w:p>
        </w:tc>
        <w:tc>
          <w:tcPr>
            <w:tcW w:w="411" w:type="pct"/>
            <w:shd w:val="clear" w:color="auto" w:fill="auto"/>
          </w:tcPr>
          <w:p w14:paraId="3BDD3066" w14:textId="77777777" w:rsidR="00DA61BC" w:rsidRPr="005D3F5C" w:rsidRDefault="00DA61BC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shd w:val="clear" w:color="auto" w:fill="auto"/>
          </w:tcPr>
          <w:p w14:paraId="2F969DE9" w14:textId="2583611C" w:rsidR="00DA61BC" w:rsidRPr="005D3F5C" w:rsidRDefault="00DA61BC" w:rsidP="00882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06F" w:rsidRPr="005D3F5C" w14:paraId="0F008A42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41CAC19A" w14:textId="4D1F7A74" w:rsidR="00EC706F" w:rsidRPr="005D3F5C" w:rsidRDefault="00EC706F" w:rsidP="00EC706F">
            <w:pPr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Menopausal</w:t>
            </w:r>
          </w:p>
        </w:tc>
        <w:tc>
          <w:tcPr>
            <w:tcW w:w="411" w:type="pct"/>
            <w:shd w:val="clear" w:color="auto" w:fill="auto"/>
          </w:tcPr>
          <w:p w14:paraId="1A720FE2" w14:textId="3BA4F41C" w:rsidR="00EC706F" w:rsidRPr="005D3F5C" w:rsidRDefault="00EC706F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573" w:type="pct"/>
            <w:shd w:val="clear" w:color="auto" w:fill="auto"/>
          </w:tcPr>
          <w:p w14:paraId="24D809E6" w14:textId="3C312A97" w:rsidR="00EC706F" w:rsidRPr="005D3F5C" w:rsidRDefault="00C54D31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706F" w:rsidRPr="0064772C">
              <w:rPr>
                <w:rFonts w:ascii="Arial" w:hAnsi="Arial" w:cs="Arial"/>
                <w:sz w:val="20"/>
                <w:szCs w:val="20"/>
              </w:rPr>
              <w:t>32.8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706F" w:rsidRPr="005D3F5C" w14:paraId="2992E18E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61A97087" w14:textId="4BA99B2B" w:rsidR="00EC706F" w:rsidRPr="005D3F5C" w:rsidRDefault="00EC706F" w:rsidP="00EC706F">
            <w:pPr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Breast-feeding</w:t>
            </w:r>
          </w:p>
        </w:tc>
        <w:tc>
          <w:tcPr>
            <w:tcW w:w="411" w:type="pct"/>
            <w:shd w:val="clear" w:color="auto" w:fill="auto"/>
          </w:tcPr>
          <w:p w14:paraId="3C4EC568" w14:textId="4235BB1A" w:rsidR="00EC706F" w:rsidRPr="005D3F5C" w:rsidRDefault="00EC706F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pct"/>
            <w:shd w:val="clear" w:color="auto" w:fill="auto"/>
          </w:tcPr>
          <w:p w14:paraId="34F802DE" w14:textId="453BBE45" w:rsidR="00EC706F" w:rsidRPr="005D3F5C" w:rsidRDefault="00C54D31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519C6">
              <w:rPr>
                <w:rFonts w:ascii="Arial" w:hAnsi="Arial" w:cs="Arial"/>
                <w:sz w:val="20"/>
                <w:szCs w:val="20"/>
              </w:rPr>
              <w:t>0</w:t>
            </w:r>
            <w:r w:rsidR="00EC706F" w:rsidRPr="0064772C">
              <w:rPr>
                <w:rFonts w:ascii="Arial" w:hAnsi="Arial" w:cs="Arial"/>
                <w:sz w:val="20"/>
                <w:szCs w:val="20"/>
              </w:rPr>
              <w:t>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706F" w:rsidRPr="005D3F5C" w14:paraId="4E773A66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02E3D570" w14:textId="44B29118" w:rsidR="00EC706F" w:rsidRPr="005D3F5C" w:rsidRDefault="00EC706F" w:rsidP="00EC706F">
            <w:pPr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Pregnant</w:t>
            </w:r>
          </w:p>
        </w:tc>
        <w:tc>
          <w:tcPr>
            <w:tcW w:w="411" w:type="pct"/>
            <w:shd w:val="clear" w:color="auto" w:fill="auto"/>
          </w:tcPr>
          <w:p w14:paraId="797FDCC9" w14:textId="2257A1A0" w:rsidR="00EC706F" w:rsidRPr="005D3F5C" w:rsidRDefault="00EC706F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39460694" w14:textId="1FFF279F" w:rsidR="00EC706F" w:rsidRPr="005D3F5C" w:rsidRDefault="00C54D31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706F" w:rsidRPr="0064772C">
              <w:rPr>
                <w:rFonts w:ascii="Arial" w:hAnsi="Arial" w:cs="Arial"/>
                <w:sz w:val="20"/>
                <w:szCs w:val="20"/>
              </w:rPr>
              <w:t>1.1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706F" w:rsidRPr="005D3F5C" w14:paraId="3EF2F9C9" w14:textId="77777777" w:rsidTr="00A3001A">
        <w:trPr>
          <w:trHeight w:val="161"/>
        </w:trPr>
        <w:tc>
          <w:tcPr>
            <w:tcW w:w="4016" w:type="pct"/>
            <w:shd w:val="clear" w:color="auto" w:fill="auto"/>
          </w:tcPr>
          <w:p w14:paraId="2FCE98BF" w14:textId="117522B5" w:rsidR="00EC706F" w:rsidRPr="005D3F5C" w:rsidRDefault="00EC706F" w:rsidP="00EC706F">
            <w:pPr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411" w:type="pct"/>
            <w:shd w:val="clear" w:color="auto" w:fill="auto"/>
          </w:tcPr>
          <w:p w14:paraId="23C6AE3B" w14:textId="16E02E0D" w:rsidR="00EC706F" w:rsidRPr="005D3F5C" w:rsidRDefault="00EC706F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72C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573" w:type="pct"/>
            <w:shd w:val="clear" w:color="auto" w:fill="auto"/>
          </w:tcPr>
          <w:p w14:paraId="1816D4EB" w14:textId="1A9FCE57" w:rsidR="00EC706F" w:rsidRPr="005D3F5C" w:rsidRDefault="00C54D31" w:rsidP="00EC7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706F" w:rsidRPr="0064772C">
              <w:rPr>
                <w:rFonts w:ascii="Arial" w:hAnsi="Arial" w:cs="Arial"/>
                <w:sz w:val="20"/>
                <w:szCs w:val="20"/>
              </w:rPr>
              <w:t>65.8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82157A9" w14:textId="77777777" w:rsidTr="00EE576F">
        <w:trPr>
          <w:trHeight w:val="155"/>
        </w:trPr>
        <w:tc>
          <w:tcPr>
            <w:tcW w:w="5000" w:type="pct"/>
            <w:gridSpan w:val="3"/>
            <w:shd w:val="clear" w:color="auto" w:fill="auto"/>
          </w:tcPr>
          <w:p w14:paraId="7A04E064" w14:textId="77777777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</w:tr>
      <w:tr w:rsidR="005D3F5C" w:rsidRPr="005D3F5C" w14:paraId="3C8D8327" w14:textId="77777777" w:rsidTr="00EE576F">
        <w:trPr>
          <w:trHeight w:val="155"/>
        </w:trPr>
        <w:tc>
          <w:tcPr>
            <w:tcW w:w="4016" w:type="pct"/>
            <w:shd w:val="clear" w:color="auto" w:fill="auto"/>
          </w:tcPr>
          <w:p w14:paraId="222CC7A3" w14:textId="4E14CEB1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411" w:type="pct"/>
            <w:shd w:val="clear" w:color="auto" w:fill="auto"/>
          </w:tcPr>
          <w:p w14:paraId="2AF37881" w14:textId="0C000262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3" w:type="pct"/>
            <w:shd w:val="clear" w:color="auto" w:fill="auto"/>
          </w:tcPr>
          <w:p w14:paraId="5962C0DB" w14:textId="7FBB8F55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10.5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AE9B704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1BED30BC" w14:textId="30367048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411" w:type="pct"/>
            <w:shd w:val="clear" w:color="auto" w:fill="auto"/>
          </w:tcPr>
          <w:p w14:paraId="75734D4C" w14:textId="71278ED0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573" w:type="pct"/>
            <w:shd w:val="clear" w:color="auto" w:fill="auto"/>
          </w:tcPr>
          <w:p w14:paraId="636954DE" w14:textId="5976A4C4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18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7B8C4DB" w14:textId="77777777" w:rsidTr="00EE576F">
        <w:trPr>
          <w:trHeight w:val="155"/>
        </w:trPr>
        <w:tc>
          <w:tcPr>
            <w:tcW w:w="4016" w:type="pct"/>
            <w:shd w:val="clear" w:color="auto" w:fill="auto"/>
          </w:tcPr>
          <w:p w14:paraId="531F03A5" w14:textId="0EA8C37D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411" w:type="pct"/>
            <w:shd w:val="clear" w:color="auto" w:fill="auto"/>
          </w:tcPr>
          <w:p w14:paraId="67DBC00F" w14:textId="050C5E82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73" w:type="pct"/>
            <w:shd w:val="clear" w:color="auto" w:fill="auto"/>
          </w:tcPr>
          <w:p w14:paraId="7463E799" w14:textId="379BDAD4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15.2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342B1D8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4664CB2B" w14:textId="35F037F3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411" w:type="pct"/>
            <w:shd w:val="clear" w:color="auto" w:fill="auto"/>
          </w:tcPr>
          <w:p w14:paraId="23D300A6" w14:textId="7652745D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573" w:type="pct"/>
            <w:shd w:val="clear" w:color="auto" w:fill="auto"/>
          </w:tcPr>
          <w:p w14:paraId="70CC937A" w14:textId="7126D8DF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28.0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47DA3FC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60AD957E" w14:textId="070036AE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411" w:type="pct"/>
            <w:shd w:val="clear" w:color="auto" w:fill="auto"/>
          </w:tcPr>
          <w:p w14:paraId="7E4CDD82" w14:textId="4258AACD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573" w:type="pct"/>
            <w:shd w:val="clear" w:color="auto" w:fill="auto"/>
          </w:tcPr>
          <w:p w14:paraId="65DAC327" w14:textId="7A5AC564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23.7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05FD42C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3308B4D8" w14:textId="282B6252" w:rsidR="00EF10AF" w:rsidRPr="005D3F5C" w:rsidRDefault="00EF10AF" w:rsidP="00EF10A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 xml:space="preserve">71 and </w:t>
            </w:r>
            <w:proofErr w:type="gramStart"/>
            <w:r w:rsidRPr="00A82ED1">
              <w:rPr>
                <w:rFonts w:ascii="Arial" w:hAnsi="Arial" w:cs="Arial"/>
                <w:sz w:val="20"/>
                <w:szCs w:val="20"/>
              </w:rPr>
              <w:t>Over</w:t>
            </w:r>
            <w:proofErr w:type="gramEnd"/>
          </w:p>
        </w:tc>
        <w:tc>
          <w:tcPr>
            <w:tcW w:w="411" w:type="pct"/>
            <w:shd w:val="clear" w:color="auto" w:fill="auto"/>
          </w:tcPr>
          <w:p w14:paraId="700E8215" w14:textId="56FFD87B" w:rsidR="00EF10AF" w:rsidRPr="005D3F5C" w:rsidRDefault="00EF10AF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E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3" w:type="pct"/>
            <w:shd w:val="clear" w:color="auto" w:fill="auto"/>
          </w:tcPr>
          <w:p w14:paraId="77A141A2" w14:textId="07537A34" w:rsidR="00EF10AF" w:rsidRPr="005D3F5C" w:rsidRDefault="00C54D31" w:rsidP="00EF1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F10AF" w:rsidRPr="00A82ED1">
              <w:rPr>
                <w:rFonts w:ascii="Arial" w:hAnsi="Arial" w:cs="Arial"/>
                <w:sz w:val="20"/>
                <w:szCs w:val="20"/>
              </w:rPr>
              <w:t>4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A16F72A" w14:textId="77777777" w:rsidTr="00EE576F">
        <w:trPr>
          <w:trHeight w:val="149"/>
        </w:trPr>
        <w:tc>
          <w:tcPr>
            <w:tcW w:w="5000" w:type="pct"/>
            <w:gridSpan w:val="3"/>
            <w:shd w:val="clear" w:color="auto" w:fill="auto"/>
          </w:tcPr>
          <w:p w14:paraId="4376A7FA" w14:textId="77777777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5D3F5C" w:rsidRPr="005D3F5C" w14:paraId="60464887" w14:textId="77777777" w:rsidTr="00EE576F">
        <w:trPr>
          <w:trHeight w:val="149"/>
        </w:trPr>
        <w:tc>
          <w:tcPr>
            <w:tcW w:w="4016" w:type="pct"/>
            <w:shd w:val="clear" w:color="auto" w:fill="auto"/>
          </w:tcPr>
          <w:p w14:paraId="1E14DBD4" w14:textId="2C807EB5" w:rsidR="005A0B9F" w:rsidRPr="005D3F5C" w:rsidRDefault="005A0B9F" w:rsidP="005A0B9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411" w:type="pct"/>
            <w:shd w:val="clear" w:color="auto" w:fill="auto"/>
          </w:tcPr>
          <w:p w14:paraId="21421821" w14:textId="26772ED7" w:rsidR="005A0B9F" w:rsidRPr="005D3F5C" w:rsidRDefault="005A0B9F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573" w:type="pct"/>
            <w:shd w:val="clear" w:color="auto" w:fill="auto"/>
          </w:tcPr>
          <w:p w14:paraId="7FA461BB" w14:textId="2883CD85" w:rsidR="005A0B9F" w:rsidRPr="005D3F5C" w:rsidRDefault="00C54D31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0B9F" w:rsidRPr="007300C9">
              <w:rPr>
                <w:rFonts w:ascii="Arial" w:hAnsi="Arial" w:cs="Arial"/>
                <w:sz w:val="20"/>
                <w:szCs w:val="20"/>
              </w:rPr>
              <w:t>49.2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D1D160C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03595E27" w14:textId="33FBA4C2" w:rsidR="005A0B9F" w:rsidRPr="005D3F5C" w:rsidRDefault="005A0B9F" w:rsidP="005A0B9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Mixed/Multiple ethnic groups</w:t>
            </w:r>
          </w:p>
        </w:tc>
        <w:tc>
          <w:tcPr>
            <w:tcW w:w="411" w:type="pct"/>
            <w:shd w:val="clear" w:color="auto" w:fill="auto"/>
          </w:tcPr>
          <w:p w14:paraId="167DC25B" w14:textId="2C43903C" w:rsidR="005A0B9F" w:rsidRPr="005D3F5C" w:rsidRDefault="005A0B9F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  <w:shd w:val="clear" w:color="auto" w:fill="auto"/>
          </w:tcPr>
          <w:p w14:paraId="7195DBC5" w14:textId="63703CBC" w:rsidR="005A0B9F" w:rsidRPr="005D3F5C" w:rsidRDefault="00C54D31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0B9F" w:rsidRPr="007300C9">
              <w:rPr>
                <w:rFonts w:ascii="Arial" w:hAnsi="Arial" w:cs="Arial"/>
                <w:sz w:val="20"/>
                <w:szCs w:val="20"/>
              </w:rPr>
              <w:t>2.9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C41938A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7FE37909" w14:textId="26A1B97F" w:rsidR="005A0B9F" w:rsidRPr="005D3F5C" w:rsidRDefault="005A0B9F" w:rsidP="005A0B9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Asian/Asian British</w:t>
            </w:r>
          </w:p>
        </w:tc>
        <w:tc>
          <w:tcPr>
            <w:tcW w:w="411" w:type="pct"/>
            <w:shd w:val="clear" w:color="auto" w:fill="auto"/>
          </w:tcPr>
          <w:p w14:paraId="54A754B1" w14:textId="42464ACB" w:rsidR="005A0B9F" w:rsidRPr="005D3F5C" w:rsidRDefault="005A0B9F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573" w:type="pct"/>
            <w:shd w:val="clear" w:color="auto" w:fill="auto"/>
          </w:tcPr>
          <w:p w14:paraId="3268DF0C" w14:textId="63D6D4D5" w:rsidR="005A0B9F" w:rsidRPr="005D3F5C" w:rsidRDefault="00C54D31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0B9F" w:rsidRPr="007300C9">
              <w:rPr>
                <w:rFonts w:ascii="Arial" w:hAnsi="Arial" w:cs="Arial"/>
                <w:sz w:val="20"/>
                <w:szCs w:val="20"/>
              </w:rPr>
              <w:t>27.8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7991E74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7AC62092" w14:textId="70AB5E49" w:rsidR="005A0B9F" w:rsidRPr="005D3F5C" w:rsidRDefault="005A0B9F" w:rsidP="005A0B9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Black/African/Caribbean/Black British</w:t>
            </w:r>
          </w:p>
        </w:tc>
        <w:tc>
          <w:tcPr>
            <w:tcW w:w="411" w:type="pct"/>
            <w:shd w:val="clear" w:color="auto" w:fill="auto"/>
          </w:tcPr>
          <w:p w14:paraId="1DDC8298" w14:textId="086D285E" w:rsidR="005A0B9F" w:rsidRPr="005D3F5C" w:rsidRDefault="005A0B9F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73" w:type="pct"/>
            <w:shd w:val="clear" w:color="auto" w:fill="auto"/>
          </w:tcPr>
          <w:p w14:paraId="2F8AB6F2" w14:textId="43AFD5BB" w:rsidR="005A0B9F" w:rsidRPr="005D3F5C" w:rsidRDefault="00C54D31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0B9F" w:rsidRPr="007300C9">
              <w:rPr>
                <w:rFonts w:ascii="Arial" w:hAnsi="Arial" w:cs="Arial"/>
                <w:sz w:val="20"/>
                <w:szCs w:val="20"/>
              </w:rPr>
              <w:t>16.0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AB636E1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48323F5A" w14:textId="1C035940" w:rsidR="005A0B9F" w:rsidRPr="005D3F5C" w:rsidRDefault="005A0B9F" w:rsidP="005A0B9F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411" w:type="pct"/>
            <w:shd w:val="clear" w:color="auto" w:fill="auto"/>
          </w:tcPr>
          <w:p w14:paraId="4AB5393C" w14:textId="7B87868F" w:rsidR="005A0B9F" w:rsidRPr="005D3F5C" w:rsidRDefault="005A0B9F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0C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3" w:type="pct"/>
            <w:shd w:val="clear" w:color="auto" w:fill="auto"/>
          </w:tcPr>
          <w:p w14:paraId="25618EF6" w14:textId="4BA7456B" w:rsidR="005A0B9F" w:rsidRPr="005D3F5C" w:rsidRDefault="00C54D31" w:rsidP="005A0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0B9F" w:rsidRPr="007300C9">
              <w:rPr>
                <w:rFonts w:ascii="Arial" w:hAnsi="Arial" w:cs="Arial"/>
                <w:sz w:val="20"/>
                <w:szCs w:val="20"/>
              </w:rPr>
              <w:t>13.0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8B0F8F4" w14:textId="77777777" w:rsidTr="00EE576F">
        <w:trPr>
          <w:trHeight w:val="161"/>
        </w:trPr>
        <w:tc>
          <w:tcPr>
            <w:tcW w:w="5000" w:type="pct"/>
            <w:gridSpan w:val="3"/>
            <w:shd w:val="clear" w:color="auto" w:fill="auto"/>
          </w:tcPr>
          <w:p w14:paraId="7D6AE3C5" w14:textId="77777777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ucation </w:t>
            </w:r>
          </w:p>
        </w:tc>
      </w:tr>
      <w:tr w:rsidR="005D3F5C" w:rsidRPr="005D3F5C" w14:paraId="076B852B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084B60EA" w14:textId="48D7E55C" w:rsidR="00407A1D" w:rsidRPr="005D3F5C" w:rsidRDefault="00407A1D" w:rsidP="00407A1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Did not finish high school</w:t>
            </w:r>
          </w:p>
        </w:tc>
        <w:tc>
          <w:tcPr>
            <w:tcW w:w="411" w:type="pct"/>
            <w:shd w:val="clear" w:color="auto" w:fill="auto"/>
          </w:tcPr>
          <w:p w14:paraId="4ED1B44B" w14:textId="6A463865" w:rsidR="00407A1D" w:rsidRPr="005D3F5C" w:rsidRDefault="00407A1D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pct"/>
            <w:shd w:val="clear" w:color="auto" w:fill="auto"/>
          </w:tcPr>
          <w:p w14:paraId="5DFE7F6E" w14:textId="6B1EF595" w:rsidR="00407A1D" w:rsidRPr="005D3F5C" w:rsidRDefault="00C54D31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07A1D" w:rsidRPr="00B22A17">
              <w:rPr>
                <w:rFonts w:ascii="Arial" w:hAnsi="Arial" w:cs="Arial"/>
                <w:sz w:val="20"/>
                <w:szCs w:val="20"/>
              </w:rPr>
              <w:t>1.6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A7738F1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42E06CCE" w14:textId="5A026F12" w:rsidR="00407A1D" w:rsidRPr="005D3F5C" w:rsidRDefault="00407A1D" w:rsidP="00407A1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411" w:type="pct"/>
            <w:shd w:val="clear" w:color="auto" w:fill="auto"/>
          </w:tcPr>
          <w:p w14:paraId="36BAFECB" w14:textId="2F0D95F9" w:rsidR="00407A1D" w:rsidRPr="005D3F5C" w:rsidRDefault="00407A1D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pct"/>
            <w:shd w:val="clear" w:color="auto" w:fill="auto"/>
          </w:tcPr>
          <w:p w14:paraId="3ECD7110" w14:textId="1DC03B8F" w:rsidR="00407A1D" w:rsidRPr="005D3F5C" w:rsidRDefault="00C54D31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07A1D" w:rsidRPr="00B22A17">
              <w:rPr>
                <w:rFonts w:ascii="Arial" w:hAnsi="Arial" w:cs="Arial"/>
                <w:sz w:val="20"/>
                <w:szCs w:val="20"/>
              </w:rPr>
              <w:t>13.6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CB991BC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7AD07659" w14:textId="06E9C37A" w:rsidR="00407A1D" w:rsidRPr="005D3F5C" w:rsidRDefault="00407A1D" w:rsidP="00407A1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University degree or above</w:t>
            </w:r>
          </w:p>
        </w:tc>
        <w:tc>
          <w:tcPr>
            <w:tcW w:w="411" w:type="pct"/>
            <w:shd w:val="clear" w:color="auto" w:fill="auto"/>
          </w:tcPr>
          <w:p w14:paraId="2A593DC1" w14:textId="0F47562B" w:rsidR="00407A1D" w:rsidRPr="005D3F5C" w:rsidRDefault="00407A1D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573" w:type="pct"/>
            <w:shd w:val="clear" w:color="auto" w:fill="auto"/>
          </w:tcPr>
          <w:p w14:paraId="3CA2CDAF" w14:textId="72B99C1C" w:rsidR="00407A1D" w:rsidRPr="005D3F5C" w:rsidRDefault="00C54D31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07A1D" w:rsidRPr="00B22A17">
              <w:rPr>
                <w:rFonts w:ascii="Arial" w:hAnsi="Arial" w:cs="Arial"/>
                <w:sz w:val="20"/>
                <w:szCs w:val="20"/>
              </w:rPr>
              <w:t>76.5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42A5282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0618A700" w14:textId="0BEDE7C7" w:rsidR="00407A1D" w:rsidRPr="005D3F5C" w:rsidRDefault="00407A1D" w:rsidP="00407A1D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  <w:tc>
          <w:tcPr>
            <w:tcW w:w="411" w:type="pct"/>
            <w:shd w:val="clear" w:color="auto" w:fill="auto"/>
          </w:tcPr>
          <w:p w14:paraId="7ACB6C56" w14:textId="1CC6FEF6" w:rsidR="00407A1D" w:rsidRPr="005D3F5C" w:rsidRDefault="00407A1D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2A1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3" w:type="pct"/>
            <w:shd w:val="clear" w:color="auto" w:fill="auto"/>
          </w:tcPr>
          <w:p w14:paraId="69080811" w14:textId="55A6E318" w:rsidR="00407A1D" w:rsidRPr="005D3F5C" w:rsidRDefault="00C54D31" w:rsidP="00407A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07A1D" w:rsidRPr="00B22A17">
              <w:rPr>
                <w:rFonts w:ascii="Arial" w:hAnsi="Arial" w:cs="Arial"/>
                <w:sz w:val="20"/>
                <w:szCs w:val="20"/>
              </w:rPr>
              <w:t>8.2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821939A" w14:textId="77777777" w:rsidTr="00EE576F">
        <w:trPr>
          <w:trHeight w:val="161"/>
        </w:trPr>
        <w:tc>
          <w:tcPr>
            <w:tcW w:w="5000" w:type="pct"/>
            <w:gridSpan w:val="3"/>
            <w:shd w:val="clear" w:color="auto" w:fill="auto"/>
          </w:tcPr>
          <w:p w14:paraId="16AC395E" w14:textId="77777777" w:rsidR="00A4210D" w:rsidRPr="005D3F5C" w:rsidRDefault="00A4210D" w:rsidP="00EE5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Employment</w:t>
            </w:r>
          </w:p>
        </w:tc>
      </w:tr>
      <w:tr w:rsidR="005D3F5C" w:rsidRPr="005D3F5C" w14:paraId="018D7E84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6B286D95" w14:textId="5130F24E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Employed full time</w:t>
            </w:r>
          </w:p>
        </w:tc>
        <w:tc>
          <w:tcPr>
            <w:tcW w:w="411" w:type="pct"/>
            <w:shd w:val="clear" w:color="auto" w:fill="auto"/>
          </w:tcPr>
          <w:p w14:paraId="0900E9E3" w14:textId="3C22DB29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573" w:type="pct"/>
            <w:shd w:val="clear" w:color="auto" w:fill="auto"/>
          </w:tcPr>
          <w:p w14:paraId="03196D94" w14:textId="7E62F28C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53.0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766D127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2C3B46D4" w14:textId="06FF1A9E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Employed part time</w:t>
            </w:r>
          </w:p>
        </w:tc>
        <w:tc>
          <w:tcPr>
            <w:tcW w:w="411" w:type="pct"/>
            <w:shd w:val="clear" w:color="auto" w:fill="auto"/>
          </w:tcPr>
          <w:p w14:paraId="7918F851" w14:textId="1880119D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573" w:type="pct"/>
            <w:shd w:val="clear" w:color="auto" w:fill="auto"/>
          </w:tcPr>
          <w:p w14:paraId="4DFB2928" w14:textId="34FFD51A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20.8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AA71B8B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7E72950A" w14:textId="1AD1AE24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411" w:type="pct"/>
            <w:shd w:val="clear" w:color="auto" w:fill="auto"/>
          </w:tcPr>
          <w:p w14:paraId="0CCC929A" w14:textId="50AC5680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pct"/>
            <w:shd w:val="clear" w:color="auto" w:fill="auto"/>
          </w:tcPr>
          <w:p w14:paraId="1F20DC10" w14:textId="559F242E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2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4AA42B4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07D87326" w14:textId="502B3A70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Furloughed</w:t>
            </w:r>
          </w:p>
        </w:tc>
        <w:tc>
          <w:tcPr>
            <w:tcW w:w="411" w:type="pct"/>
            <w:shd w:val="clear" w:color="auto" w:fill="auto"/>
          </w:tcPr>
          <w:p w14:paraId="15C62F81" w14:textId="76D96552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6F193244" w14:textId="553BDB77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519C6">
              <w:rPr>
                <w:rFonts w:ascii="Arial" w:hAnsi="Arial" w:cs="Arial"/>
                <w:sz w:val="20"/>
                <w:szCs w:val="20"/>
              </w:rPr>
              <w:t>0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.8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E0C38EC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02CDD1BB" w14:textId="7AF304E3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411" w:type="pct"/>
            <w:shd w:val="clear" w:color="auto" w:fill="auto"/>
          </w:tcPr>
          <w:p w14:paraId="2CF39A59" w14:textId="6031ABBE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73" w:type="pct"/>
            <w:shd w:val="clear" w:color="auto" w:fill="auto"/>
          </w:tcPr>
          <w:p w14:paraId="187510A5" w14:textId="745F4D80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16.1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23605EA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15F08B4E" w14:textId="631F5AAE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411" w:type="pct"/>
            <w:shd w:val="clear" w:color="auto" w:fill="auto"/>
          </w:tcPr>
          <w:p w14:paraId="481CF372" w14:textId="644D096D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pct"/>
            <w:shd w:val="clear" w:color="auto" w:fill="auto"/>
          </w:tcPr>
          <w:p w14:paraId="19B43A87" w14:textId="072D2F93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4.7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0FCD0DA" w14:textId="77777777" w:rsidTr="00EE576F">
        <w:trPr>
          <w:trHeight w:val="161"/>
        </w:trPr>
        <w:tc>
          <w:tcPr>
            <w:tcW w:w="4016" w:type="pct"/>
            <w:shd w:val="clear" w:color="auto" w:fill="auto"/>
          </w:tcPr>
          <w:p w14:paraId="5D8DB6AD" w14:textId="5F36DE78" w:rsidR="00DE79DC" w:rsidRPr="005D3F5C" w:rsidRDefault="00DE79DC" w:rsidP="00DE79DC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Unable to work</w:t>
            </w:r>
          </w:p>
        </w:tc>
        <w:tc>
          <w:tcPr>
            <w:tcW w:w="411" w:type="pct"/>
            <w:shd w:val="clear" w:color="auto" w:fill="auto"/>
          </w:tcPr>
          <w:p w14:paraId="20A5EE6E" w14:textId="253F4B68" w:rsidR="00DE79DC" w:rsidRPr="005D3F5C" w:rsidRDefault="00DE79D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3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pct"/>
            <w:shd w:val="clear" w:color="auto" w:fill="auto"/>
          </w:tcPr>
          <w:p w14:paraId="18B8B4CD" w14:textId="6B86C87B" w:rsidR="00DE79DC" w:rsidRPr="005D3F5C" w:rsidRDefault="00C54D31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79DC" w:rsidRPr="00EF0F37">
              <w:rPr>
                <w:rFonts w:ascii="Arial" w:hAnsi="Arial" w:cs="Arial"/>
                <w:sz w:val="20"/>
                <w:szCs w:val="20"/>
              </w:rPr>
              <w:t>2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B10A249" w14:textId="77777777" w:rsidTr="0082280F">
        <w:trPr>
          <w:trHeight w:val="161"/>
        </w:trPr>
        <w:tc>
          <w:tcPr>
            <w:tcW w:w="5000" w:type="pct"/>
            <w:gridSpan w:val="3"/>
            <w:shd w:val="clear" w:color="auto" w:fill="auto"/>
          </w:tcPr>
          <w:p w14:paraId="62874937" w14:textId="1E013F25" w:rsidR="0082280F" w:rsidRPr="005D3F5C" w:rsidRDefault="0082280F" w:rsidP="0082280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What is your height (in centimetres) and your weight (in kilograms)?</w:t>
            </w:r>
          </w:p>
        </w:tc>
      </w:tr>
      <w:tr w:rsidR="005D3F5C" w:rsidRPr="005D3F5C" w14:paraId="7D878968" w14:textId="77777777" w:rsidTr="00F1271C">
        <w:trPr>
          <w:trHeight w:val="161"/>
        </w:trPr>
        <w:tc>
          <w:tcPr>
            <w:tcW w:w="4016" w:type="pct"/>
            <w:shd w:val="clear" w:color="auto" w:fill="FBE4D5" w:themeFill="accent2" w:themeFillTint="33"/>
          </w:tcPr>
          <w:p w14:paraId="24BD5E58" w14:textId="77777777" w:rsidR="008415CC" w:rsidRPr="005D3F5C" w:rsidRDefault="008415CC" w:rsidP="008415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FBE4D5" w:themeFill="accent2" w:themeFillTint="33"/>
          </w:tcPr>
          <w:p w14:paraId="0FD92DC0" w14:textId="77777777" w:rsidR="008415CC" w:rsidRPr="005D3F5C" w:rsidRDefault="008415CC" w:rsidP="00DE79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3" w:type="pct"/>
            <w:shd w:val="clear" w:color="auto" w:fill="FBE4D5" w:themeFill="accent2" w:themeFillTint="33"/>
          </w:tcPr>
          <w:p w14:paraId="19BCDD6E" w14:textId="77777777" w:rsidR="008415CC" w:rsidRPr="005D3F5C" w:rsidRDefault="008415CC" w:rsidP="00DE79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6051CE1C" w14:textId="77777777" w:rsidTr="00EE576F">
        <w:trPr>
          <w:trHeight w:val="161"/>
        </w:trPr>
        <w:tc>
          <w:tcPr>
            <w:tcW w:w="5000" w:type="pct"/>
            <w:gridSpan w:val="3"/>
            <w:shd w:val="clear" w:color="auto" w:fill="auto"/>
          </w:tcPr>
          <w:p w14:paraId="4F1128A9" w14:textId="6A87870A" w:rsidR="00A4210D" w:rsidRPr="005D3F5C" w:rsidRDefault="00242031" w:rsidP="00EE5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="0082280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eta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82280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estrictions</w:t>
            </w:r>
          </w:p>
        </w:tc>
      </w:tr>
      <w:tr w:rsidR="005D3F5C" w:rsidRPr="005D3F5C" w14:paraId="210BB731" w14:textId="77777777" w:rsidTr="00EE576F">
        <w:trPr>
          <w:trHeight w:val="271"/>
        </w:trPr>
        <w:tc>
          <w:tcPr>
            <w:tcW w:w="4016" w:type="pct"/>
          </w:tcPr>
          <w:p w14:paraId="3D5CE588" w14:textId="16ECFAD3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Vegetarian</w:t>
            </w:r>
          </w:p>
        </w:tc>
        <w:tc>
          <w:tcPr>
            <w:tcW w:w="411" w:type="pct"/>
          </w:tcPr>
          <w:p w14:paraId="2FDE78AF" w14:textId="07CEE51D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73" w:type="pct"/>
          </w:tcPr>
          <w:p w14:paraId="04C8A918" w14:textId="2CC60BB9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16.5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0AE6409" w14:textId="77777777" w:rsidTr="00EE576F">
        <w:trPr>
          <w:trHeight w:val="233"/>
        </w:trPr>
        <w:tc>
          <w:tcPr>
            <w:tcW w:w="4016" w:type="pct"/>
          </w:tcPr>
          <w:p w14:paraId="597F927D" w14:textId="34752328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Vegan</w:t>
            </w:r>
          </w:p>
        </w:tc>
        <w:tc>
          <w:tcPr>
            <w:tcW w:w="411" w:type="pct"/>
          </w:tcPr>
          <w:p w14:paraId="0E23AE63" w14:textId="05DB754A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</w:tcPr>
          <w:p w14:paraId="09E5D1CD" w14:textId="44BC878E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2.9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95134B2" w14:textId="77777777" w:rsidTr="00EE576F">
        <w:trPr>
          <w:trHeight w:val="209"/>
        </w:trPr>
        <w:tc>
          <w:tcPr>
            <w:tcW w:w="4016" w:type="pct"/>
          </w:tcPr>
          <w:p w14:paraId="4D40A0CF" w14:textId="6506131C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Lactose intolerant</w:t>
            </w:r>
          </w:p>
        </w:tc>
        <w:tc>
          <w:tcPr>
            <w:tcW w:w="411" w:type="pct"/>
          </w:tcPr>
          <w:p w14:paraId="4366027C" w14:textId="73E67F58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3" w:type="pct"/>
          </w:tcPr>
          <w:p w14:paraId="3B7A2E5B" w14:textId="0FA93A24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2.7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5ED9754" w14:textId="77777777" w:rsidTr="00EE576F">
        <w:trPr>
          <w:trHeight w:val="145"/>
        </w:trPr>
        <w:tc>
          <w:tcPr>
            <w:tcW w:w="4016" w:type="pct"/>
          </w:tcPr>
          <w:p w14:paraId="1B5F7020" w14:textId="41966633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Pescatarian</w:t>
            </w:r>
          </w:p>
        </w:tc>
        <w:tc>
          <w:tcPr>
            <w:tcW w:w="411" w:type="pct"/>
          </w:tcPr>
          <w:p w14:paraId="375D3ED6" w14:textId="1EAA8390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3" w:type="pct"/>
          </w:tcPr>
          <w:p w14:paraId="0F406EF6" w14:textId="6A282B9A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2.7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1BC4217" w14:textId="77777777" w:rsidTr="00EE576F">
        <w:trPr>
          <w:trHeight w:val="154"/>
        </w:trPr>
        <w:tc>
          <w:tcPr>
            <w:tcW w:w="4016" w:type="pct"/>
          </w:tcPr>
          <w:p w14:paraId="76D341B0" w14:textId="453309D7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Kosher</w:t>
            </w:r>
          </w:p>
        </w:tc>
        <w:tc>
          <w:tcPr>
            <w:tcW w:w="411" w:type="pct"/>
          </w:tcPr>
          <w:p w14:paraId="218BE46A" w14:textId="676275D7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pct"/>
          </w:tcPr>
          <w:p w14:paraId="0EC68A81" w14:textId="221D9973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1.2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1CCFA96" w14:textId="77777777" w:rsidTr="00EE576F">
        <w:trPr>
          <w:trHeight w:val="42"/>
        </w:trPr>
        <w:tc>
          <w:tcPr>
            <w:tcW w:w="4016" w:type="pct"/>
          </w:tcPr>
          <w:p w14:paraId="5E405448" w14:textId="54630CF6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Halal</w:t>
            </w:r>
          </w:p>
        </w:tc>
        <w:tc>
          <w:tcPr>
            <w:tcW w:w="411" w:type="pct"/>
          </w:tcPr>
          <w:p w14:paraId="64EE2598" w14:textId="35EB4787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73" w:type="pct"/>
          </w:tcPr>
          <w:p w14:paraId="1F253773" w14:textId="649496D5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10.3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53EDD" w:rsidRPr="005D3F5C" w14:paraId="7E12AE5D" w14:textId="77777777" w:rsidTr="00EE576F">
        <w:trPr>
          <w:trHeight w:val="145"/>
        </w:trPr>
        <w:tc>
          <w:tcPr>
            <w:tcW w:w="4016" w:type="pct"/>
          </w:tcPr>
          <w:p w14:paraId="3B682DDB" w14:textId="1E23C968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No, I don't follow a particular diet</w:t>
            </w:r>
          </w:p>
        </w:tc>
        <w:tc>
          <w:tcPr>
            <w:tcW w:w="411" w:type="pct"/>
          </w:tcPr>
          <w:p w14:paraId="26B4078C" w14:textId="5DF25992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573" w:type="pct"/>
          </w:tcPr>
          <w:p w14:paraId="6392494B" w14:textId="336B6337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56.6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0771B5B" w14:textId="77777777" w:rsidTr="00EE576F">
        <w:trPr>
          <w:trHeight w:val="145"/>
        </w:trPr>
        <w:tc>
          <w:tcPr>
            <w:tcW w:w="4016" w:type="pct"/>
          </w:tcPr>
          <w:p w14:paraId="5FB63517" w14:textId="35A12E2F" w:rsidR="00E53EDD" w:rsidRPr="005D3F5C" w:rsidRDefault="00E53EDD" w:rsidP="00E53ED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Other (please state)</w:t>
            </w:r>
          </w:p>
        </w:tc>
        <w:tc>
          <w:tcPr>
            <w:tcW w:w="411" w:type="pct"/>
          </w:tcPr>
          <w:p w14:paraId="6C1FA312" w14:textId="52C1C94C" w:rsidR="00E53EDD" w:rsidRPr="005D3F5C" w:rsidRDefault="00E53EDD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76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73" w:type="pct"/>
          </w:tcPr>
          <w:p w14:paraId="14BFE313" w14:textId="39C9F5CB" w:rsidR="00E53EDD" w:rsidRPr="005D3F5C" w:rsidRDefault="00C54D31" w:rsidP="00E53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53EDD" w:rsidRPr="00222764">
              <w:rPr>
                <w:rFonts w:ascii="Arial" w:hAnsi="Arial" w:cs="Arial"/>
                <w:sz w:val="20"/>
                <w:szCs w:val="20"/>
              </w:rPr>
              <w:t>7.2</w:t>
            </w:r>
            <w:r w:rsidR="001244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3282E0B" w14:textId="77777777" w:rsidTr="00EE576F">
        <w:trPr>
          <w:trHeight w:val="300"/>
        </w:trPr>
        <w:tc>
          <w:tcPr>
            <w:tcW w:w="5000" w:type="pct"/>
            <w:gridSpan w:val="3"/>
          </w:tcPr>
          <w:p w14:paraId="14614887" w14:textId="2A7BE233" w:rsidR="00A4210D" w:rsidRPr="005D3F5C" w:rsidRDefault="004A37E7" w:rsidP="00EE5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7B4B32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edical conditions</w:t>
            </w:r>
          </w:p>
        </w:tc>
      </w:tr>
      <w:tr w:rsidR="005D3F5C" w:rsidRPr="005D3F5C" w14:paraId="71865E25" w14:textId="77777777" w:rsidTr="00EE576F">
        <w:trPr>
          <w:trHeight w:val="145"/>
        </w:trPr>
        <w:tc>
          <w:tcPr>
            <w:tcW w:w="4016" w:type="pct"/>
          </w:tcPr>
          <w:p w14:paraId="677B5561" w14:textId="093D25DF" w:rsidR="00546C6A" w:rsidRPr="005D3F5C" w:rsidRDefault="00546C6A" w:rsidP="00546C6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Liver problems</w:t>
            </w:r>
          </w:p>
        </w:tc>
        <w:tc>
          <w:tcPr>
            <w:tcW w:w="411" w:type="pct"/>
          </w:tcPr>
          <w:p w14:paraId="01874DF9" w14:textId="51519AFB" w:rsidR="00546C6A" w:rsidRPr="005D3F5C" w:rsidRDefault="00546C6A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pct"/>
          </w:tcPr>
          <w:p w14:paraId="3EC6F3DE" w14:textId="6AB9EF29" w:rsidR="00546C6A" w:rsidRPr="005D3F5C" w:rsidRDefault="00ED1588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6C6A" w:rsidRPr="0038503C">
              <w:rPr>
                <w:rFonts w:ascii="Arial" w:hAnsi="Arial" w:cs="Arial"/>
                <w:sz w:val="20"/>
                <w:szCs w:val="20"/>
              </w:rPr>
              <w:t>2.3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5525B80" w14:textId="77777777" w:rsidTr="00EE576F">
        <w:trPr>
          <w:trHeight w:val="145"/>
        </w:trPr>
        <w:tc>
          <w:tcPr>
            <w:tcW w:w="4016" w:type="pct"/>
          </w:tcPr>
          <w:p w14:paraId="4AD69638" w14:textId="79B986DD" w:rsidR="00546C6A" w:rsidRPr="005D3F5C" w:rsidRDefault="00546C6A" w:rsidP="00546C6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lastRenderedPageBreak/>
              <w:t>Kidney problems</w:t>
            </w:r>
          </w:p>
        </w:tc>
        <w:tc>
          <w:tcPr>
            <w:tcW w:w="411" w:type="pct"/>
          </w:tcPr>
          <w:p w14:paraId="254DC806" w14:textId="565A3B43" w:rsidR="00546C6A" w:rsidRPr="005D3F5C" w:rsidRDefault="00546C6A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73" w:type="pct"/>
          </w:tcPr>
          <w:p w14:paraId="33FF5450" w14:textId="68362B25" w:rsidR="00546C6A" w:rsidRPr="005D3F5C" w:rsidRDefault="00ED1588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6C6A" w:rsidRPr="0038503C">
              <w:rPr>
                <w:rFonts w:ascii="Arial" w:hAnsi="Arial" w:cs="Arial"/>
                <w:sz w:val="20"/>
                <w:szCs w:val="20"/>
              </w:rPr>
              <w:t>9.0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88A313E" w14:textId="77777777" w:rsidTr="00EE576F">
        <w:trPr>
          <w:trHeight w:val="154"/>
        </w:trPr>
        <w:tc>
          <w:tcPr>
            <w:tcW w:w="4016" w:type="pct"/>
          </w:tcPr>
          <w:p w14:paraId="238D208F" w14:textId="48D76F8B" w:rsidR="00546C6A" w:rsidRPr="005D3F5C" w:rsidRDefault="00546C6A" w:rsidP="00546C6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Coeliac disease/Crohn's disease/ulcerative colitis</w:t>
            </w:r>
          </w:p>
        </w:tc>
        <w:tc>
          <w:tcPr>
            <w:tcW w:w="411" w:type="pct"/>
          </w:tcPr>
          <w:p w14:paraId="7826C65E" w14:textId="081A5133" w:rsidR="00546C6A" w:rsidRPr="005D3F5C" w:rsidRDefault="00546C6A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3" w:type="pct"/>
          </w:tcPr>
          <w:p w14:paraId="0294FBBD" w14:textId="34A2E4F4" w:rsidR="00546C6A" w:rsidRPr="005D3F5C" w:rsidRDefault="00ED1588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6C6A" w:rsidRPr="0038503C">
              <w:rPr>
                <w:rFonts w:ascii="Arial" w:hAnsi="Arial" w:cs="Arial"/>
                <w:sz w:val="20"/>
                <w:szCs w:val="20"/>
              </w:rPr>
              <w:t>2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6C6A" w:rsidRPr="005D3F5C" w14:paraId="056EA12A" w14:textId="77777777" w:rsidTr="00EE576F">
        <w:trPr>
          <w:trHeight w:val="154"/>
        </w:trPr>
        <w:tc>
          <w:tcPr>
            <w:tcW w:w="4016" w:type="pct"/>
          </w:tcPr>
          <w:p w14:paraId="4AD5ABBD" w14:textId="74A9BDBB" w:rsidR="00546C6A" w:rsidRPr="005D3F5C" w:rsidRDefault="00546C6A" w:rsidP="00546C6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8503C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 w:rsidRPr="0038503C">
              <w:rPr>
                <w:rFonts w:ascii="Arial" w:hAnsi="Arial" w:cs="Arial"/>
                <w:sz w:val="20"/>
                <w:szCs w:val="20"/>
              </w:rPr>
              <w:t xml:space="preserve"> I don't have any of these</w:t>
            </w:r>
          </w:p>
        </w:tc>
        <w:tc>
          <w:tcPr>
            <w:tcW w:w="411" w:type="pct"/>
          </w:tcPr>
          <w:p w14:paraId="022A5073" w14:textId="2EE0B595" w:rsidR="00546C6A" w:rsidRPr="005D3F5C" w:rsidRDefault="00546C6A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03C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573" w:type="pct"/>
          </w:tcPr>
          <w:p w14:paraId="2C5CF6A3" w14:textId="384470A9" w:rsidR="00546C6A" w:rsidRPr="005D3F5C" w:rsidRDefault="00ED1588" w:rsidP="00546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6C6A" w:rsidRPr="0038503C">
              <w:rPr>
                <w:rFonts w:ascii="Arial" w:hAnsi="Arial" w:cs="Arial"/>
                <w:sz w:val="20"/>
                <w:szCs w:val="20"/>
              </w:rPr>
              <w:t>86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162B10C" w14:textId="77777777" w:rsidTr="00EE576F">
        <w:trPr>
          <w:trHeight w:val="333"/>
        </w:trPr>
        <w:tc>
          <w:tcPr>
            <w:tcW w:w="5000" w:type="pct"/>
            <w:gridSpan w:val="3"/>
            <w:vAlign w:val="center"/>
          </w:tcPr>
          <w:p w14:paraId="588FD81D" w14:textId="2C086E77" w:rsidR="00A4210D" w:rsidRPr="005D3F5C" w:rsidRDefault="00901802" w:rsidP="00EE576F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From the skin types (colours) in this picture, which skin type do you think that best describes your skin colour?</w:t>
            </w:r>
            <w:r w:rsidRPr="005D3F5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 </w:t>
            </w:r>
          </w:p>
        </w:tc>
      </w:tr>
      <w:tr w:rsidR="005D3F5C" w:rsidRPr="005D3F5C" w14:paraId="5E58E6E9" w14:textId="77777777" w:rsidTr="00EE576F">
        <w:trPr>
          <w:trHeight w:val="145"/>
        </w:trPr>
        <w:tc>
          <w:tcPr>
            <w:tcW w:w="4016" w:type="pct"/>
          </w:tcPr>
          <w:p w14:paraId="622ECB09" w14:textId="57E2EB9C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 xml:space="preserve">Type 1 LIGHT, PALE WHITE - Always burns, </w:t>
            </w:r>
            <w:proofErr w:type="gramStart"/>
            <w:r w:rsidRPr="00341C86">
              <w:rPr>
                <w:rFonts w:ascii="Arial" w:hAnsi="Arial" w:cs="Arial"/>
                <w:sz w:val="20"/>
                <w:szCs w:val="20"/>
              </w:rPr>
              <w:t>Never</w:t>
            </w:r>
            <w:proofErr w:type="gramEnd"/>
            <w:r w:rsidRPr="00341C86">
              <w:rPr>
                <w:rFonts w:ascii="Arial" w:hAnsi="Arial" w:cs="Arial"/>
                <w:sz w:val="20"/>
                <w:szCs w:val="20"/>
              </w:rPr>
              <w:t xml:space="preserve"> tans</w:t>
            </w:r>
          </w:p>
        </w:tc>
        <w:tc>
          <w:tcPr>
            <w:tcW w:w="411" w:type="pct"/>
          </w:tcPr>
          <w:p w14:paraId="38300285" w14:textId="36527F78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3" w:type="pct"/>
          </w:tcPr>
          <w:p w14:paraId="24DD7186" w14:textId="36B426E2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8.0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084CECF" w14:textId="77777777" w:rsidTr="00EE576F">
        <w:trPr>
          <w:trHeight w:val="300"/>
        </w:trPr>
        <w:tc>
          <w:tcPr>
            <w:tcW w:w="4016" w:type="pct"/>
          </w:tcPr>
          <w:p w14:paraId="139F728E" w14:textId="56A5E0F2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Type 2 WHITE, FAIR (Usually Burns, Tans with difficulty)</w:t>
            </w:r>
          </w:p>
        </w:tc>
        <w:tc>
          <w:tcPr>
            <w:tcW w:w="411" w:type="pct"/>
          </w:tcPr>
          <w:p w14:paraId="66FA795D" w14:textId="672B0CEB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573" w:type="pct"/>
          </w:tcPr>
          <w:p w14:paraId="320EE570" w14:textId="7F74963A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24.1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A6475D0" w14:textId="77777777" w:rsidTr="00EE576F">
        <w:trPr>
          <w:trHeight w:val="145"/>
        </w:trPr>
        <w:tc>
          <w:tcPr>
            <w:tcW w:w="4016" w:type="pct"/>
          </w:tcPr>
          <w:p w14:paraId="01FE9BDE" w14:textId="5D9F20EC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Type 3 MEDIUM, WHITE TO OLIVE (Sometimes mild burns, gradually tans to Olive</w:t>
            </w:r>
          </w:p>
        </w:tc>
        <w:tc>
          <w:tcPr>
            <w:tcW w:w="411" w:type="pct"/>
          </w:tcPr>
          <w:p w14:paraId="1FAE3DC3" w14:textId="01F361F9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73" w:type="pct"/>
          </w:tcPr>
          <w:p w14:paraId="7A8423F5" w14:textId="74FBEB08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29.0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3817739" w14:textId="77777777" w:rsidTr="00EE576F">
        <w:trPr>
          <w:trHeight w:val="154"/>
        </w:trPr>
        <w:tc>
          <w:tcPr>
            <w:tcW w:w="4016" w:type="pct"/>
          </w:tcPr>
          <w:p w14:paraId="3B087BEA" w14:textId="7E3725DB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Type 4 OLIVE, MODERATE BROWN (Rarely burns, Tans with ease to a Moderate Brown)</w:t>
            </w:r>
          </w:p>
        </w:tc>
        <w:tc>
          <w:tcPr>
            <w:tcW w:w="411" w:type="pct"/>
          </w:tcPr>
          <w:p w14:paraId="4F868132" w14:textId="34A56B3D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73" w:type="pct"/>
          </w:tcPr>
          <w:p w14:paraId="7617360D" w14:textId="4D73F7F2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19.8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750D582" w14:textId="77777777" w:rsidTr="00EE576F">
        <w:trPr>
          <w:trHeight w:val="145"/>
        </w:trPr>
        <w:tc>
          <w:tcPr>
            <w:tcW w:w="4016" w:type="pct"/>
          </w:tcPr>
          <w:p w14:paraId="48C7B221" w14:textId="0147B30C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Type 5 BROWN, DARK BROWN (Very rarely burns, Tans very easily)</w:t>
            </w:r>
          </w:p>
        </w:tc>
        <w:tc>
          <w:tcPr>
            <w:tcW w:w="411" w:type="pct"/>
          </w:tcPr>
          <w:p w14:paraId="30096F89" w14:textId="11BB0891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73" w:type="pct"/>
          </w:tcPr>
          <w:p w14:paraId="7508A28C" w14:textId="753D585E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14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41D0D40" w14:textId="77777777" w:rsidTr="00EE576F">
        <w:trPr>
          <w:trHeight w:val="145"/>
        </w:trPr>
        <w:tc>
          <w:tcPr>
            <w:tcW w:w="4016" w:type="pct"/>
          </w:tcPr>
          <w:p w14:paraId="231BD7C9" w14:textId="0EA0C5B3" w:rsidR="002C2EBB" w:rsidRPr="005D3F5C" w:rsidRDefault="002C2EBB" w:rsidP="002C2EB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 xml:space="preserve">Type 6 BLACK, VERY DARK BROWN TO BLACK (Never burns, Tans very easily, </w:t>
            </w:r>
            <w:proofErr w:type="gramStart"/>
            <w:r w:rsidRPr="00341C86">
              <w:rPr>
                <w:rFonts w:ascii="Arial" w:hAnsi="Arial" w:cs="Arial"/>
                <w:sz w:val="20"/>
                <w:szCs w:val="20"/>
              </w:rPr>
              <w:t>Deeply</w:t>
            </w:r>
            <w:proofErr w:type="gramEnd"/>
            <w:r w:rsidRPr="00341C86">
              <w:rPr>
                <w:rFonts w:ascii="Arial" w:hAnsi="Arial" w:cs="Arial"/>
                <w:sz w:val="20"/>
                <w:szCs w:val="20"/>
              </w:rPr>
              <w:t xml:space="preserve"> pigmented)</w:t>
            </w:r>
          </w:p>
        </w:tc>
        <w:tc>
          <w:tcPr>
            <w:tcW w:w="411" w:type="pct"/>
          </w:tcPr>
          <w:p w14:paraId="7E3201A6" w14:textId="02A917E5" w:rsidR="002C2EBB" w:rsidRPr="005D3F5C" w:rsidRDefault="002C2EBB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C8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73" w:type="pct"/>
          </w:tcPr>
          <w:p w14:paraId="5F763005" w14:textId="620BAECA" w:rsidR="002C2EBB" w:rsidRPr="005D3F5C" w:rsidRDefault="00ED1588" w:rsidP="002C2E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C2EBB" w:rsidRPr="00341C86">
              <w:rPr>
                <w:rFonts w:ascii="Arial" w:hAnsi="Arial" w:cs="Arial"/>
                <w:sz w:val="20"/>
                <w:szCs w:val="20"/>
              </w:rPr>
              <w:t>4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8CE2739" w14:textId="77777777" w:rsidTr="00181556">
        <w:trPr>
          <w:trHeight w:val="324"/>
        </w:trPr>
        <w:tc>
          <w:tcPr>
            <w:tcW w:w="5000" w:type="pct"/>
            <w:gridSpan w:val="3"/>
          </w:tcPr>
          <w:p w14:paraId="17B93FB8" w14:textId="0F647625" w:rsidR="00A4210D" w:rsidRPr="005D3F5C" w:rsidRDefault="004F239E" w:rsidP="004F239E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Which borough or town in the UK do you live in?</w:t>
            </w:r>
          </w:p>
        </w:tc>
      </w:tr>
      <w:tr w:rsidR="004A37E7" w:rsidRPr="005D3F5C" w14:paraId="6AB94BA0" w14:textId="77777777" w:rsidTr="004A37E7">
        <w:trPr>
          <w:trHeight w:val="145"/>
        </w:trPr>
        <w:tc>
          <w:tcPr>
            <w:tcW w:w="5000" w:type="pct"/>
            <w:gridSpan w:val="3"/>
            <w:shd w:val="clear" w:color="auto" w:fill="FBE4D5" w:themeFill="accent2" w:themeFillTint="33"/>
          </w:tcPr>
          <w:p w14:paraId="0F87E06C" w14:textId="77777777" w:rsidR="004A37E7" w:rsidRPr="005D3F5C" w:rsidRDefault="004A37E7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7E7" w:rsidRPr="005D3F5C" w14:paraId="21A3C12E" w14:textId="77777777" w:rsidTr="004A37E7">
        <w:trPr>
          <w:trHeight w:val="145"/>
        </w:trPr>
        <w:tc>
          <w:tcPr>
            <w:tcW w:w="5000" w:type="pct"/>
            <w:gridSpan w:val="3"/>
            <w:shd w:val="clear" w:color="auto" w:fill="auto"/>
          </w:tcPr>
          <w:p w14:paraId="4E22A1BD" w14:textId="77777777" w:rsidR="004A37E7" w:rsidRPr="005D3F5C" w:rsidRDefault="004A37E7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7A77D059" w14:textId="77777777" w:rsidTr="00EE576F">
        <w:trPr>
          <w:trHeight w:val="300"/>
        </w:trPr>
        <w:tc>
          <w:tcPr>
            <w:tcW w:w="5000" w:type="pct"/>
            <w:gridSpan w:val="3"/>
          </w:tcPr>
          <w:p w14:paraId="169C04FB" w14:textId="1A29FA85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333943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2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333943" w:rsidRPr="005D3F5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333943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Vitamin D (also known as cholecalciferol) is important for health and has been making news headlines recently. Have you heard about vitamin D from any of the following? (Please choose one or more)</w:t>
            </w:r>
          </w:p>
        </w:tc>
      </w:tr>
      <w:tr w:rsidR="005D3F5C" w:rsidRPr="005D3F5C" w14:paraId="0944654F" w14:textId="77777777" w:rsidTr="00EE576F">
        <w:trPr>
          <w:trHeight w:val="300"/>
        </w:trPr>
        <w:tc>
          <w:tcPr>
            <w:tcW w:w="4016" w:type="pct"/>
          </w:tcPr>
          <w:p w14:paraId="6180D064" w14:textId="5C4600E5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Health professionals (doctor, nurse, dietician, pharmacist)</w:t>
            </w:r>
          </w:p>
        </w:tc>
        <w:tc>
          <w:tcPr>
            <w:tcW w:w="411" w:type="pct"/>
          </w:tcPr>
          <w:p w14:paraId="25C77DB2" w14:textId="1EA7EB23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573" w:type="pct"/>
          </w:tcPr>
          <w:p w14:paraId="712DE8AF" w14:textId="2007B085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62.3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265F326" w14:textId="77777777" w:rsidTr="00EE576F">
        <w:trPr>
          <w:trHeight w:val="300"/>
        </w:trPr>
        <w:tc>
          <w:tcPr>
            <w:tcW w:w="4016" w:type="pct"/>
          </w:tcPr>
          <w:p w14:paraId="1FEF3230" w14:textId="7DCC8913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Educational institution (school, college, university)</w:t>
            </w:r>
          </w:p>
        </w:tc>
        <w:tc>
          <w:tcPr>
            <w:tcW w:w="411" w:type="pct"/>
          </w:tcPr>
          <w:p w14:paraId="36650E8A" w14:textId="496610BA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573" w:type="pct"/>
          </w:tcPr>
          <w:p w14:paraId="5DEB9953" w14:textId="35B29B97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21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7F9DC53" w14:textId="77777777" w:rsidTr="00EE576F">
        <w:trPr>
          <w:trHeight w:val="228"/>
        </w:trPr>
        <w:tc>
          <w:tcPr>
            <w:tcW w:w="4016" w:type="pct"/>
          </w:tcPr>
          <w:p w14:paraId="0C2DC529" w14:textId="71AED787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Media (TV, newspaper, radio, internet, magazine)</w:t>
            </w:r>
          </w:p>
        </w:tc>
        <w:tc>
          <w:tcPr>
            <w:tcW w:w="411" w:type="pct"/>
          </w:tcPr>
          <w:p w14:paraId="52F16CE4" w14:textId="2109ED62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573" w:type="pct"/>
          </w:tcPr>
          <w:p w14:paraId="12EB4D1C" w14:textId="747488D7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42.7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6338998" w14:textId="77777777" w:rsidTr="00EE576F">
        <w:trPr>
          <w:trHeight w:val="154"/>
        </w:trPr>
        <w:tc>
          <w:tcPr>
            <w:tcW w:w="4016" w:type="pct"/>
          </w:tcPr>
          <w:p w14:paraId="77863BFC" w14:textId="1E6A2691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Leaflets/Posters</w:t>
            </w:r>
          </w:p>
        </w:tc>
        <w:tc>
          <w:tcPr>
            <w:tcW w:w="411" w:type="pct"/>
          </w:tcPr>
          <w:p w14:paraId="73B81899" w14:textId="2EA17B12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73" w:type="pct"/>
          </w:tcPr>
          <w:p w14:paraId="78948EB4" w14:textId="06B8A3E7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8.7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D821E5E" w14:textId="77777777" w:rsidTr="00EE576F">
        <w:trPr>
          <w:trHeight w:val="145"/>
        </w:trPr>
        <w:tc>
          <w:tcPr>
            <w:tcW w:w="4016" w:type="pct"/>
          </w:tcPr>
          <w:p w14:paraId="32329650" w14:textId="56B4BA55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Personal research</w:t>
            </w:r>
          </w:p>
        </w:tc>
        <w:tc>
          <w:tcPr>
            <w:tcW w:w="411" w:type="pct"/>
          </w:tcPr>
          <w:p w14:paraId="59BD4BE9" w14:textId="0A9062BF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73" w:type="pct"/>
          </w:tcPr>
          <w:p w14:paraId="4E16031C" w14:textId="3ADAF341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29.1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294F045" w14:textId="77777777" w:rsidTr="00EE576F">
        <w:trPr>
          <w:trHeight w:val="145"/>
        </w:trPr>
        <w:tc>
          <w:tcPr>
            <w:tcW w:w="4016" w:type="pct"/>
          </w:tcPr>
          <w:p w14:paraId="43D3C3C8" w14:textId="1EC2D88F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General knowledge</w:t>
            </w:r>
          </w:p>
        </w:tc>
        <w:tc>
          <w:tcPr>
            <w:tcW w:w="411" w:type="pct"/>
          </w:tcPr>
          <w:p w14:paraId="2E0A9C02" w14:textId="34E48255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573" w:type="pct"/>
          </w:tcPr>
          <w:p w14:paraId="680FD616" w14:textId="00B50058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74.6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CF8A9D9" w14:textId="77777777" w:rsidTr="00EE576F">
        <w:trPr>
          <w:trHeight w:val="300"/>
        </w:trPr>
        <w:tc>
          <w:tcPr>
            <w:tcW w:w="4016" w:type="pct"/>
          </w:tcPr>
          <w:p w14:paraId="66D25E95" w14:textId="7852BD91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Family/Friends</w:t>
            </w:r>
          </w:p>
        </w:tc>
        <w:tc>
          <w:tcPr>
            <w:tcW w:w="411" w:type="pct"/>
          </w:tcPr>
          <w:p w14:paraId="2F8359F7" w14:textId="2D132114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573" w:type="pct"/>
          </w:tcPr>
          <w:p w14:paraId="5D1F186B" w14:textId="3E168339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44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A33C7D2" w14:textId="77777777" w:rsidTr="00EE576F">
        <w:trPr>
          <w:trHeight w:val="145"/>
        </w:trPr>
        <w:tc>
          <w:tcPr>
            <w:tcW w:w="4016" w:type="pct"/>
          </w:tcPr>
          <w:p w14:paraId="3A98AFAA" w14:textId="680C6DC9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I have never heard of vitamin D before!</w:t>
            </w:r>
          </w:p>
        </w:tc>
        <w:tc>
          <w:tcPr>
            <w:tcW w:w="411" w:type="pct"/>
          </w:tcPr>
          <w:p w14:paraId="0E97F1B1" w14:textId="1049A341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pct"/>
          </w:tcPr>
          <w:p w14:paraId="761FBA1C" w14:textId="47F28649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1.0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8CD4452" w14:textId="77777777" w:rsidTr="00EE576F">
        <w:trPr>
          <w:trHeight w:val="300"/>
        </w:trPr>
        <w:tc>
          <w:tcPr>
            <w:tcW w:w="4016" w:type="pct"/>
          </w:tcPr>
          <w:p w14:paraId="6F85A2AC" w14:textId="0D1C5566" w:rsidR="001074A0" w:rsidRPr="005D3F5C" w:rsidRDefault="001074A0" w:rsidP="001074A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  <w:tc>
          <w:tcPr>
            <w:tcW w:w="411" w:type="pct"/>
          </w:tcPr>
          <w:p w14:paraId="74BE8316" w14:textId="3DCD2F68" w:rsidR="001074A0" w:rsidRPr="005D3F5C" w:rsidRDefault="001074A0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8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</w:tcPr>
          <w:p w14:paraId="4BB7E4B1" w14:textId="277B8037" w:rsidR="001074A0" w:rsidRPr="005D3F5C" w:rsidRDefault="00ED1588" w:rsidP="00107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074A0" w:rsidRPr="00DB2862">
              <w:rPr>
                <w:rFonts w:ascii="Arial" w:hAnsi="Arial" w:cs="Arial"/>
                <w:sz w:val="20"/>
                <w:szCs w:val="20"/>
              </w:rPr>
              <w:t>2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601D2CC" w14:textId="77777777" w:rsidTr="00EE576F">
        <w:trPr>
          <w:trHeight w:val="300"/>
        </w:trPr>
        <w:tc>
          <w:tcPr>
            <w:tcW w:w="5000" w:type="pct"/>
            <w:gridSpan w:val="3"/>
          </w:tcPr>
          <w:p w14:paraId="4F46B104" w14:textId="622F5263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DE3CE2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3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4A6AD8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Vitamin D is known to have different health benefits. Which of the following do you think are health benefits of vitamin D? (Please choose one or more)</w:t>
            </w:r>
          </w:p>
        </w:tc>
      </w:tr>
      <w:tr w:rsidR="005D3F5C" w:rsidRPr="005D3F5C" w14:paraId="38304512" w14:textId="77777777" w:rsidTr="00EE576F">
        <w:trPr>
          <w:trHeight w:val="145"/>
        </w:trPr>
        <w:tc>
          <w:tcPr>
            <w:tcW w:w="4016" w:type="pct"/>
          </w:tcPr>
          <w:p w14:paraId="6F00CEF9" w14:textId="06E31DC1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Improving intelligence</w:t>
            </w:r>
          </w:p>
        </w:tc>
        <w:tc>
          <w:tcPr>
            <w:tcW w:w="411" w:type="pct"/>
          </w:tcPr>
          <w:p w14:paraId="0D1111C2" w14:textId="5F7CF02E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3" w:type="pct"/>
          </w:tcPr>
          <w:p w14:paraId="62E2F725" w14:textId="1A6B7530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5.6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018B3BC" w14:textId="77777777" w:rsidTr="00EE576F">
        <w:trPr>
          <w:trHeight w:val="154"/>
        </w:trPr>
        <w:tc>
          <w:tcPr>
            <w:tcW w:w="4016" w:type="pct"/>
          </w:tcPr>
          <w:p w14:paraId="2ED69C55" w14:textId="280F0EC6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Preventing rickets (soft bones in children)</w:t>
            </w:r>
          </w:p>
        </w:tc>
        <w:tc>
          <w:tcPr>
            <w:tcW w:w="411" w:type="pct"/>
          </w:tcPr>
          <w:p w14:paraId="7A3825B8" w14:textId="486C5550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573" w:type="pct"/>
          </w:tcPr>
          <w:p w14:paraId="570BF090" w14:textId="515A90A2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63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36C9046" w14:textId="77777777" w:rsidTr="00EE576F">
        <w:trPr>
          <w:trHeight w:val="145"/>
        </w:trPr>
        <w:tc>
          <w:tcPr>
            <w:tcW w:w="4016" w:type="pct"/>
          </w:tcPr>
          <w:p w14:paraId="4EB3EA98" w14:textId="664D24A4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Improving vision</w:t>
            </w:r>
          </w:p>
        </w:tc>
        <w:tc>
          <w:tcPr>
            <w:tcW w:w="411" w:type="pct"/>
          </w:tcPr>
          <w:p w14:paraId="673BA501" w14:textId="284DB471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73" w:type="pct"/>
          </w:tcPr>
          <w:p w14:paraId="76361264" w14:textId="78F45B2C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9.7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7F34149B" w14:textId="77777777" w:rsidTr="00EE576F">
        <w:trPr>
          <w:trHeight w:val="145"/>
        </w:trPr>
        <w:tc>
          <w:tcPr>
            <w:tcW w:w="4016" w:type="pct"/>
          </w:tcPr>
          <w:p w14:paraId="716EAF8E" w14:textId="48101643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Improving hair growth</w:t>
            </w:r>
          </w:p>
        </w:tc>
        <w:tc>
          <w:tcPr>
            <w:tcW w:w="411" w:type="pct"/>
          </w:tcPr>
          <w:p w14:paraId="3E51CDAD" w14:textId="2C32DF8F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573" w:type="pct"/>
          </w:tcPr>
          <w:p w14:paraId="634C3FAF" w14:textId="68575212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20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319E94D6" w14:textId="77777777" w:rsidTr="00EE576F">
        <w:trPr>
          <w:trHeight w:val="145"/>
        </w:trPr>
        <w:tc>
          <w:tcPr>
            <w:tcW w:w="4016" w:type="pct"/>
          </w:tcPr>
          <w:p w14:paraId="0C077E11" w14:textId="36B734E9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Improving skin health</w:t>
            </w:r>
          </w:p>
        </w:tc>
        <w:tc>
          <w:tcPr>
            <w:tcW w:w="411" w:type="pct"/>
          </w:tcPr>
          <w:p w14:paraId="167BFA1E" w14:textId="2D759ED2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573" w:type="pct"/>
          </w:tcPr>
          <w:p w14:paraId="2D36FD42" w14:textId="5242D0F6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32.0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1BCEADC5" w14:textId="77777777" w:rsidTr="00EE576F">
        <w:trPr>
          <w:trHeight w:val="145"/>
        </w:trPr>
        <w:tc>
          <w:tcPr>
            <w:tcW w:w="4016" w:type="pct"/>
          </w:tcPr>
          <w:p w14:paraId="2BC090A3" w14:textId="145A9F68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Preventing osteoporosis (brittle bones)</w:t>
            </w:r>
          </w:p>
        </w:tc>
        <w:tc>
          <w:tcPr>
            <w:tcW w:w="411" w:type="pct"/>
          </w:tcPr>
          <w:p w14:paraId="15798E37" w14:textId="73A20656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573" w:type="pct"/>
          </w:tcPr>
          <w:p w14:paraId="73519504" w14:textId="0FD750C8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78.1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360EC670" w14:textId="77777777" w:rsidTr="00EE576F">
        <w:trPr>
          <w:trHeight w:val="145"/>
        </w:trPr>
        <w:tc>
          <w:tcPr>
            <w:tcW w:w="4016" w:type="pct"/>
          </w:tcPr>
          <w:p w14:paraId="796FE696" w14:textId="29D9FBDE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Preventing diabetes (high blood sugars)</w:t>
            </w:r>
          </w:p>
        </w:tc>
        <w:tc>
          <w:tcPr>
            <w:tcW w:w="411" w:type="pct"/>
          </w:tcPr>
          <w:p w14:paraId="54EE05FF" w14:textId="2AA03969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73" w:type="pct"/>
          </w:tcPr>
          <w:p w14:paraId="4A68EB11" w14:textId="6C9E4C05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9.1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3417BF0D" w14:textId="77777777" w:rsidTr="00EE576F">
        <w:trPr>
          <w:trHeight w:val="145"/>
        </w:trPr>
        <w:tc>
          <w:tcPr>
            <w:tcW w:w="4016" w:type="pct"/>
          </w:tcPr>
          <w:p w14:paraId="6FDF99AA" w14:textId="5FC728BD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Supporting the immune system</w:t>
            </w:r>
          </w:p>
        </w:tc>
        <w:tc>
          <w:tcPr>
            <w:tcW w:w="411" w:type="pct"/>
          </w:tcPr>
          <w:p w14:paraId="70170CEF" w14:textId="7672D251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573" w:type="pct"/>
          </w:tcPr>
          <w:p w14:paraId="3F582888" w14:textId="165C43B6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82.3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3379F178" w14:textId="77777777" w:rsidTr="00EE576F">
        <w:trPr>
          <w:trHeight w:val="145"/>
        </w:trPr>
        <w:tc>
          <w:tcPr>
            <w:tcW w:w="4016" w:type="pct"/>
          </w:tcPr>
          <w:p w14:paraId="0E0920CE" w14:textId="2DFB70B4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0F3C3277" w14:textId="221F65DC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pct"/>
          </w:tcPr>
          <w:p w14:paraId="1368B87B" w14:textId="2F602445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1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5047" w:rsidRPr="005D3F5C" w14:paraId="598FBE6E" w14:textId="77777777" w:rsidTr="00EE576F">
        <w:trPr>
          <w:trHeight w:val="145"/>
        </w:trPr>
        <w:tc>
          <w:tcPr>
            <w:tcW w:w="4016" w:type="pct"/>
          </w:tcPr>
          <w:p w14:paraId="6B4E725D" w14:textId="299372CE" w:rsidR="00025047" w:rsidRPr="005D3F5C" w:rsidRDefault="00025047" w:rsidP="000250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411" w:type="pct"/>
          </w:tcPr>
          <w:p w14:paraId="3B8657D1" w14:textId="18A80010" w:rsidR="00025047" w:rsidRPr="005D3F5C" w:rsidRDefault="00025047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F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pct"/>
          </w:tcPr>
          <w:p w14:paraId="2BE3B47C" w14:textId="35E1B817" w:rsidR="00025047" w:rsidRPr="005D3F5C" w:rsidRDefault="00ED1588" w:rsidP="00025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25047" w:rsidRPr="000A5F6E">
              <w:rPr>
                <w:rFonts w:ascii="Arial" w:hAnsi="Arial" w:cs="Arial"/>
                <w:sz w:val="20"/>
                <w:szCs w:val="20"/>
              </w:rPr>
              <w:t>0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C993B50" w14:textId="77777777" w:rsidTr="00EE576F">
        <w:trPr>
          <w:trHeight w:val="79"/>
        </w:trPr>
        <w:tc>
          <w:tcPr>
            <w:tcW w:w="5000" w:type="pct"/>
            <w:gridSpan w:val="3"/>
            <w:vAlign w:val="center"/>
          </w:tcPr>
          <w:p w14:paraId="46E79057" w14:textId="53E9F8B9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DE3CE2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4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9A6931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Which of the following do you think can help increase your vitamin D levels in the body? (Please choose one or more)</w:t>
            </w:r>
          </w:p>
        </w:tc>
      </w:tr>
      <w:tr w:rsidR="005D3F5C" w:rsidRPr="005D3F5C" w14:paraId="4C528283" w14:textId="77777777" w:rsidTr="00EE576F">
        <w:trPr>
          <w:trHeight w:val="79"/>
        </w:trPr>
        <w:tc>
          <w:tcPr>
            <w:tcW w:w="4016" w:type="pct"/>
          </w:tcPr>
          <w:p w14:paraId="5D854081" w14:textId="3F71E9C6" w:rsidR="00DE3CE2" w:rsidRPr="005D3F5C" w:rsidRDefault="00DE3CE2" w:rsidP="00DE3CE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Food</w:t>
            </w:r>
          </w:p>
        </w:tc>
        <w:tc>
          <w:tcPr>
            <w:tcW w:w="411" w:type="pct"/>
          </w:tcPr>
          <w:p w14:paraId="5C0889E6" w14:textId="07E12F7C" w:rsidR="00DE3CE2" w:rsidRPr="005D3F5C" w:rsidRDefault="00DE3CE2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573" w:type="pct"/>
          </w:tcPr>
          <w:p w14:paraId="4E9F321E" w14:textId="23DB79F0" w:rsidR="00DE3CE2" w:rsidRPr="005D3F5C" w:rsidRDefault="00ED1588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3CE2" w:rsidRPr="005E3B1B">
              <w:rPr>
                <w:rFonts w:ascii="Arial" w:hAnsi="Arial" w:cs="Arial"/>
                <w:sz w:val="20"/>
                <w:szCs w:val="20"/>
              </w:rPr>
              <w:t>75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C888FE3" w14:textId="77777777" w:rsidTr="00EE576F">
        <w:trPr>
          <w:trHeight w:val="79"/>
        </w:trPr>
        <w:tc>
          <w:tcPr>
            <w:tcW w:w="4016" w:type="pct"/>
          </w:tcPr>
          <w:p w14:paraId="1465BEB9" w14:textId="1D5B1693" w:rsidR="00DE3CE2" w:rsidRPr="005D3F5C" w:rsidRDefault="00DE3CE2" w:rsidP="00DE3CE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Supplements</w:t>
            </w:r>
          </w:p>
        </w:tc>
        <w:tc>
          <w:tcPr>
            <w:tcW w:w="411" w:type="pct"/>
          </w:tcPr>
          <w:p w14:paraId="1E527E99" w14:textId="5697457A" w:rsidR="00DE3CE2" w:rsidRPr="005D3F5C" w:rsidRDefault="00DE3CE2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573" w:type="pct"/>
          </w:tcPr>
          <w:p w14:paraId="5DCF80AF" w14:textId="53F404A2" w:rsidR="00DE3CE2" w:rsidRPr="005D3F5C" w:rsidRDefault="00ED1588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3CE2" w:rsidRPr="005E3B1B">
              <w:rPr>
                <w:rFonts w:ascii="Arial" w:hAnsi="Arial" w:cs="Arial"/>
                <w:sz w:val="20"/>
                <w:szCs w:val="20"/>
              </w:rPr>
              <w:t>88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8232DCA" w14:textId="77777777" w:rsidTr="00EE576F">
        <w:trPr>
          <w:trHeight w:val="79"/>
        </w:trPr>
        <w:tc>
          <w:tcPr>
            <w:tcW w:w="4016" w:type="pct"/>
          </w:tcPr>
          <w:p w14:paraId="1E050143" w14:textId="38E84BCB" w:rsidR="00DE3CE2" w:rsidRPr="005D3F5C" w:rsidRDefault="00DE3CE2" w:rsidP="00DE3CE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Sunlight</w:t>
            </w:r>
          </w:p>
        </w:tc>
        <w:tc>
          <w:tcPr>
            <w:tcW w:w="411" w:type="pct"/>
          </w:tcPr>
          <w:p w14:paraId="410E1C50" w14:textId="07BBCD1A" w:rsidR="00DE3CE2" w:rsidRPr="005D3F5C" w:rsidRDefault="00DE3CE2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573" w:type="pct"/>
          </w:tcPr>
          <w:p w14:paraId="55611303" w14:textId="43C41204" w:rsidR="00DE3CE2" w:rsidRPr="005D3F5C" w:rsidRDefault="00ED1588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3CE2" w:rsidRPr="005E3B1B">
              <w:rPr>
                <w:rFonts w:ascii="Arial" w:hAnsi="Arial" w:cs="Arial"/>
                <w:sz w:val="20"/>
                <w:szCs w:val="20"/>
              </w:rPr>
              <w:t>98.8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43179BF" w14:textId="77777777" w:rsidTr="00EE576F">
        <w:trPr>
          <w:trHeight w:val="79"/>
        </w:trPr>
        <w:tc>
          <w:tcPr>
            <w:tcW w:w="4016" w:type="pct"/>
          </w:tcPr>
          <w:p w14:paraId="48A04DBD" w14:textId="1107AE42" w:rsidR="00DE3CE2" w:rsidRPr="005D3F5C" w:rsidRDefault="00DE3CE2" w:rsidP="00DE3CE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411" w:type="pct"/>
          </w:tcPr>
          <w:p w14:paraId="48D31DB5" w14:textId="2826B93B" w:rsidR="00DE3CE2" w:rsidRPr="005D3F5C" w:rsidRDefault="00DE3CE2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B1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73" w:type="pct"/>
          </w:tcPr>
          <w:p w14:paraId="66277E9F" w14:textId="084E6D4F" w:rsidR="00DE3CE2" w:rsidRPr="005D3F5C" w:rsidRDefault="00ED1588" w:rsidP="00DE3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E3CE2" w:rsidRPr="005E3B1B">
              <w:rPr>
                <w:rFonts w:ascii="Arial" w:hAnsi="Arial" w:cs="Arial"/>
                <w:sz w:val="20"/>
                <w:szCs w:val="20"/>
              </w:rPr>
              <w:t>10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92D8432" w14:textId="77777777" w:rsidTr="00EE576F">
        <w:trPr>
          <w:trHeight w:val="79"/>
        </w:trPr>
        <w:tc>
          <w:tcPr>
            <w:tcW w:w="5000" w:type="pct"/>
            <w:gridSpan w:val="3"/>
          </w:tcPr>
          <w:p w14:paraId="3E9A86AE" w14:textId="7FC1BFB9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="00DE3CE2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9A6931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Which of the following do you think are the top 2 BEST ways to help increase your vitamin D levels?</w:t>
            </w:r>
          </w:p>
        </w:tc>
      </w:tr>
      <w:tr w:rsidR="005D3F5C" w:rsidRPr="005D3F5C" w14:paraId="727187C4" w14:textId="77777777" w:rsidTr="00EE576F">
        <w:trPr>
          <w:trHeight w:val="79"/>
        </w:trPr>
        <w:tc>
          <w:tcPr>
            <w:tcW w:w="4016" w:type="pct"/>
          </w:tcPr>
          <w:p w14:paraId="72355AD6" w14:textId="249C8184" w:rsidR="00822E71" w:rsidRPr="005D3F5C" w:rsidRDefault="00822E71" w:rsidP="00822E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Food</w:t>
            </w:r>
          </w:p>
        </w:tc>
        <w:tc>
          <w:tcPr>
            <w:tcW w:w="411" w:type="pct"/>
          </w:tcPr>
          <w:p w14:paraId="03EABA6F" w14:textId="53C868EC" w:rsidR="00822E71" w:rsidRPr="005D3F5C" w:rsidRDefault="00822E71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73" w:type="pct"/>
          </w:tcPr>
          <w:p w14:paraId="5EFEDD02" w14:textId="60FDEBDD" w:rsidR="00822E71" w:rsidRPr="005D3F5C" w:rsidRDefault="00ED1588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22E71" w:rsidRPr="00C73BE2">
              <w:rPr>
                <w:rFonts w:ascii="Arial" w:hAnsi="Arial" w:cs="Arial"/>
                <w:sz w:val="20"/>
                <w:szCs w:val="20"/>
              </w:rPr>
              <w:t>38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0A9E127" w14:textId="77777777" w:rsidTr="00EE576F">
        <w:trPr>
          <w:trHeight w:val="79"/>
        </w:trPr>
        <w:tc>
          <w:tcPr>
            <w:tcW w:w="4016" w:type="pct"/>
          </w:tcPr>
          <w:p w14:paraId="08725594" w14:textId="79C172C2" w:rsidR="00822E71" w:rsidRPr="005D3F5C" w:rsidRDefault="00822E71" w:rsidP="00822E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Supplements</w:t>
            </w:r>
          </w:p>
        </w:tc>
        <w:tc>
          <w:tcPr>
            <w:tcW w:w="411" w:type="pct"/>
          </w:tcPr>
          <w:p w14:paraId="2549CD7C" w14:textId="319DA026" w:rsidR="00822E71" w:rsidRPr="005D3F5C" w:rsidRDefault="00822E71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573" w:type="pct"/>
          </w:tcPr>
          <w:p w14:paraId="1B5CC2CD" w14:textId="76E597D0" w:rsidR="00822E71" w:rsidRPr="005D3F5C" w:rsidRDefault="00ED1588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22E71" w:rsidRPr="00C73BE2">
              <w:rPr>
                <w:rFonts w:ascii="Arial" w:hAnsi="Arial" w:cs="Arial"/>
                <w:sz w:val="20"/>
                <w:szCs w:val="20"/>
              </w:rPr>
              <w:t>69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E37F778" w14:textId="77777777" w:rsidTr="00EE576F">
        <w:trPr>
          <w:trHeight w:val="79"/>
        </w:trPr>
        <w:tc>
          <w:tcPr>
            <w:tcW w:w="4016" w:type="pct"/>
          </w:tcPr>
          <w:p w14:paraId="202F753A" w14:textId="60D4BF3F" w:rsidR="00822E71" w:rsidRPr="005D3F5C" w:rsidRDefault="00822E71" w:rsidP="00822E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Sunlight</w:t>
            </w:r>
          </w:p>
        </w:tc>
        <w:tc>
          <w:tcPr>
            <w:tcW w:w="411" w:type="pct"/>
          </w:tcPr>
          <w:p w14:paraId="57B106AA" w14:textId="5E5DFB4C" w:rsidR="00822E71" w:rsidRPr="005D3F5C" w:rsidRDefault="00822E71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573" w:type="pct"/>
          </w:tcPr>
          <w:p w14:paraId="3D59845F" w14:textId="323358E2" w:rsidR="00822E71" w:rsidRPr="005D3F5C" w:rsidRDefault="00ED1588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22E71" w:rsidRPr="00C73BE2">
              <w:rPr>
                <w:rFonts w:ascii="Arial" w:hAnsi="Arial" w:cs="Arial"/>
                <w:sz w:val="20"/>
                <w:szCs w:val="20"/>
              </w:rPr>
              <w:t>93.8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2E71" w:rsidRPr="005D3F5C" w14:paraId="06E6B6AA" w14:textId="77777777" w:rsidTr="00EE576F">
        <w:trPr>
          <w:trHeight w:val="79"/>
        </w:trPr>
        <w:tc>
          <w:tcPr>
            <w:tcW w:w="4016" w:type="pct"/>
          </w:tcPr>
          <w:p w14:paraId="38CCDB43" w14:textId="567E6C39" w:rsidR="00822E71" w:rsidRPr="005D3F5C" w:rsidRDefault="00822E71" w:rsidP="00822E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411" w:type="pct"/>
          </w:tcPr>
          <w:p w14:paraId="26046E9C" w14:textId="4B0AA9D6" w:rsidR="00822E71" w:rsidRPr="005D3F5C" w:rsidRDefault="00822E71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</w:tcPr>
          <w:p w14:paraId="13142546" w14:textId="5B499DB0" w:rsidR="00822E71" w:rsidRPr="005D3F5C" w:rsidRDefault="00ED1588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22E71" w:rsidRPr="00C73BE2">
              <w:rPr>
                <w:rFonts w:ascii="Arial" w:hAnsi="Arial" w:cs="Arial"/>
                <w:sz w:val="20"/>
                <w:szCs w:val="20"/>
              </w:rPr>
              <w:t>2.9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2E71" w:rsidRPr="005D3F5C" w14:paraId="2ACBDE51" w14:textId="77777777" w:rsidTr="00EE576F">
        <w:trPr>
          <w:trHeight w:val="79"/>
        </w:trPr>
        <w:tc>
          <w:tcPr>
            <w:tcW w:w="4016" w:type="pct"/>
          </w:tcPr>
          <w:p w14:paraId="5BFA4F21" w14:textId="73225C7E" w:rsidR="00822E71" w:rsidRPr="005D3F5C" w:rsidRDefault="00822E71" w:rsidP="00822E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2CBA87BF" w14:textId="0843413E" w:rsidR="00822E71" w:rsidRPr="005D3F5C" w:rsidRDefault="00822E71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3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pct"/>
          </w:tcPr>
          <w:p w14:paraId="0AF66D4D" w14:textId="6A22FCD0" w:rsidR="00822E71" w:rsidRPr="005D3F5C" w:rsidRDefault="00ED1588" w:rsidP="00822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22E71" w:rsidRPr="00C73BE2">
              <w:rPr>
                <w:rFonts w:ascii="Arial" w:hAnsi="Arial" w:cs="Arial"/>
                <w:sz w:val="20"/>
                <w:szCs w:val="20"/>
              </w:rPr>
              <w:t>0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D4EE317" w14:textId="77777777" w:rsidTr="00EE576F">
        <w:trPr>
          <w:trHeight w:val="79"/>
        </w:trPr>
        <w:tc>
          <w:tcPr>
            <w:tcW w:w="5000" w:type="pct"/>
            <w:gridSpan w:val="3"/>
          </w:tcPr>
          <w:p w14:paraId="341D90F5" w14:textId="2EF5E762" w:rsidR="00A4210D" w:rsidRPr="005D3F5C" w:rsidRDefault="00A4210D" w:rsidP="00EE576F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6A0C26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6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94198C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Which of the following groups of people do you think are more likely to have low levels of vitamin D? (Please choose one or more)</w:t>
            </w:r>
          </w:p>
        </w:tc>
      </w:tr>
      <w:tr w:rsidR="005D3F5C" w:rsidRPr="005D3F5C" w14:paraId="280A041D" w14:textId="77777777" w:rsidTr="00EE576F">
        <w:trPr>
          <w:trHeight w:val="79"/>
        </w:trPr>
        <w:tc>
          <w:tcPr>
            <w:tcW w:w="4016" w:type="pct"/>
          </w:tcPr>
          <w:p w14:paraId="066ACC44" w14:textId="063C71FB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People who do not spend a lot of time outside during the day</w:t>
            </w:r>
          </w:p>
        </w:tc>
        <w:tc>
          <w:tcPr>
            <w:tcW w:w="411" w:type="pct"/>
          </w:tcPr>
          <w:p w14:paraId="4A2AF730" w14:textId="4934824C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573" w:type="pct"/>
          </w:tcPr>
          <w:p w14:paraId="6D59C5E6" w14:textId="43F35C26" w:rsidR="007B6DB9" w:rsidRPr="005D3F5C" w:rsidRDefault="00ED1588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86.6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BA3AA67" w14:textId="77777777" w:rsidTr="00EE576F">
        <w:trPr>
          <w:trHeight w:val="79"/>
        </w:trPr>
        <w:tc>
          <w:tcPr>
            <w:tcW w:w="4016" w:type="pct"/>
          </w:tcPr>
          <w:p w14:paraId="234C943E" w14:textId="49679A5A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 xml:space="preserve">People who cover up </w:t>
            </w:r>
            <w:proofErr w:type="gramStart"/>
            <w:r w:rsidRPr="00176F58">
              <w:rPr>
                <w:rFonts w:ascii="Arial" w:hAnsi="Arial" w:cs="Arial"/>
                <w:sz w:val="20"/>
                <w:szCs w:val="20"/>
              </w:rPr>
              <w:t>the majority of</w:t>
            </w:r>
            <w:proofErr w:type="gramEnd"/>
            <w:r w:rsidRPr="00176F58">
              <w:rPr>
                <w:rFonts w:ascii="Arial" w:hAnsi="Arial" w:cs="Arial"/>
                <w:sz w:val="20"/>
                <w:szCs w:val="20"/>
              </w:rPr>
              <w:t xml:space="preserve"> their skin when they are outside</w:t>
            </w:r>
          </w:p>
        </w:tc>
        <w:tc>
          <w:tcPr>
            <w:tcW w:w="411" w:type="pct"/>
          </w:tcPr>
          <w:p w14:paraId="4BDFE1D8" w14:textId="631E6ED1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573" w:type="pct"/>
          </w:tcPr>
          <w:p w14:paraId="66E7F4B5" w14:textId="0F658030" w:rsidR="007B6DB9" w:rsidRPr="005D3F5C" w:rsidRDefault="00ED1588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75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006713E" w14:textId="77777777" w:rsidTr="00EE576F">
        <w:trPr>
          <w:trHeight w:val="79"/>
        </w:trPr>
        <w:tc>
          <w:tcPr>
            <w:tcW w:w="4016" w:type="pct"/>
          </w:tcPr>
          <w:p w14:paraId="00CD2BC8" w14:textId="67AECB79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People with dark skin</w:t>
            </w:r>
          </w:p>
        </w:tc>
        <w:tc>
          <w:tcPr>
            <w:tcW w:w="411" w:type="pct"/>
          </w:tcPr>
          <w:p w14:paraId="5A153C98" w14:textId="7A2C5A5C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573" w:type="pct"/>
          </w:tcPr>
          <w:p w14:paraId="7BC2821C" w14:textId="0279A2C1" w:rsidR="007B6DB9" w:rsidRPr="005D3F5C" w:rsidRDefault="00ED1588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63.2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11BC29C5" w14:textId="77777777" w:rsidTr="00EE576F">
        <w:trPr>
          <w:trHeight w:val="79"/>
        </w:trPr>
        <w:tc>
          <w:tcPr>
            <w:tcW w:w="4016" w:type="pct"/>
          </w:tcPr>
          <w:p w14:paraId="63FB4875" w14:textId="129383DF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People who are vegetarian or vegan</w:t>
            </w:r>
          </w:p>
        </w:tc>
        <w:tc>
          <w:tcPr>
            <w:tcW w:w="411" w:type="pct"/>
          </w:tcPr>
          <w:p w14:paraId="3A178FF7" w14:textId="4036ACA5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573" w:type="pct"/>
          </w:tcPr>
          <w:p w14:paraId="34FAB9F1" w14:textId="139CD3E5" w:rsidR="007B6DB9" w:rsidRPr="005D3F5C" w:rsidRDefault="00ED1588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32.5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0759162B" w14:textId="77777777" w:rsidTr="00EE576F">
        <w:trPr>
          <w:trHeight w:val="79"/>
        </w:trPr>
        <w:tc>
          <w:tcPr>
            <w:tcW w:w="4016" w:type="pct"/>
          </w:tcPr>
          <w:p w14:paraId="7A9B2E86" w14:textId="0C8A1D59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 xml:space="preserve">People with some specific medical conditions (for example coeliac disease, </w:t>
            </w:r>
            <w:proofErr w:type="gramStart"/>
            <w:r w:rsidRPr="00176F58">
              <w:rPr>
                <w:rFonts w:ascii="Arial" w:hAnsi="Arial" w:cs="Arial"/>
                <w:sz w:val="20"/>
                <w:szCs w:val="20"/>
              </w:rPr>
              <w:t>liver</w:t>
            </w:r>
            <w:proofErr w:type="gramEnd"/>
            <w:r w:rsidRPr="00176F58">
              <w:rPr>
                <w:rFonts w:ascii="Arial" w:hAnsi="Arial" w:cs="Arial"/>
                <w:sz w:val="20"/>
                <w:szCs w:val="20"/>
              </w:rPr>
              <w:t xml:space="preserve"> and kidney problems)</w:t>
            </w:r>
          </w:p>
        </w:tc>
        <w:tc>
          <w:tcPr>
            <w:tcW w:w="411" w:type="pct"/>
          </w:tcPr>
          <w:p w14:paraId="2E54C138" w14:textId="299485EC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573" w:type="pct"/>
          </w:tcPr>
          <w:p w14:paraId="0485429C" w14:textId="49711E1B" w:rsidR="007B6DB9" w:rsidRPr="005D3F5C" w:rsidRDefault="00ED1588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43.4</w:t>
            </w:r>
            <w:r w:rsidR="00C54D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21B42A35" w14:textId="77777777" w:rsidTr="00EE576F">
        <w:trPr>
          <w:trHeight w:val="79"/>
        </w:trPr>
        <w:tc>
          <w:tcPr>
            <w:tcW w:w="4016" w:type="pct"/>
          </w:tcPr>
          <w:p w14:paraId="7FB42BA3" w14:textId="41E2771E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Children under 4 years</w:t>
            </w:r>
          </w:p>
        </w:tc>
        <w:tc>
          <w:tcPr>
            <w:tcW w:w="411" w:type="pct"/>
          </w:tcPr>
          <w:p w14:paraId="3DFAF903" w14:textId="28007F35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73" w:type="pct"/>
          </w:tcPr>
          <w:p w14:paraId="602FB809" w14:textId="426AE6E3" w:rsidR="007B6DB9" w:rsidRPr="005D3F5C" w:rsidRDefault="004500DE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19.3</w:t>
            </w:r>
            <w:r w:rsidR="00ED15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4218E192" w14:textId="77777777" w:rsidTr="00EE576F">
        <w:trPr>
          <w:trHeight w:val="79"/>
        </w:trPr>
        <w:tc>
          <w:tcPr>
            <w:tcW w:w="4016" w:type="pct"/>
          </w:tcPr>
          <w:p w14:paraId="6506C6B0" w14:textId="361CEEC5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lastRenderedPageBreak/>
              <w:t>People over 65 years</w:t>
            </w:r>
          </w:p>
        </w:tc>
        <w:tc>
          <w:tcPr>
            <w:tcW w:w="411" w:type="pct"/>
          </w:tcPr>
          <w:p w14:paraId="50014440" w14:textId="0F00BF3B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573" w:type="pct"/>
          </w:tcPr>
          <w:p w14:paraId="5BA41DD2" w14:textId="59E85DFF" w:rsidR="007B6DB9" w:rsidRPr="005D3F5C" w:rsidRDefault="004500DE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46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5D71D55F" w14:textId="77777777" w:rsidTr="00EE576F">
        <w:trPr>
          <w:trHeight w:val="79"/>
        </w:trPr>
        <w:tc>
          <w:tcPr>
            <w:tcW w:w="4016" w:type="pct"/>
          </w:tcPr>
          <w:p w14:paraId="4F92878A" w14:textId="2AB4EEBC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Pregnant women</w:t>
            </w:r>
          </w:p>
        </w:tc>
        <w:tc>
          <w:tcPr>
            <w:tcW w:w="411" w:type="pct"/>
          </w:tcPr>
          <w:p w14:paraId="43668962" w14:textId="7A3773E4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573" w:type="pct"/>
          </w:tcPr>
          <w:p w14:paraId="4FB13CAF" w14:textId="57830F22" w:rsidR="007B6DB9" w:rsidRPr="005D3F5C" w:rsidRDefault="004500DE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3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55417EA9" w14:textId="77777777" w:rsidTr="00EE576F">
        <w:trPr>
          <w:trHeight w:val="79"/>
        </w:trPr>
        <w:tc>
          <w:tcPr>
            <w:tcW w:w="4016" w:type="pct"/>
          </w:tcPr>
          <w:p w14:paraId="73138882" w14:textId="3C65EA9D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411" w:type="pct"/>
          </w:tcPr>
          <w:p w14:paraId="4F68CBC0" w14:textId="2CE65B62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pct"/>
          </w:tcPr>
          <w:p w14:paraId="025D6D94" w14:textId="5A2EFBE9" w:rsidR="007B6DB9" w:rsidRPr="005D3F5C" w:rsidRDefault="004500DE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DB9" w:rsidRPr="005D3F5C" w14:paraId="3FE00DA3" w14:textId="77777777" w:rsidTr="00EE576F">
        <w:trPr>
          <w:trHeight w:val="79"/>
        </w:trPr>
        <w:tc>
          <w:tcPr>
            <w:tcW w:w="4016" w:type="pct"/>
          </w:tcPr>
          <w:p w14:paraId="0F3AACAC" w14:textId="1C4C89FB" w:rsidR="007B6DB9" w:rsidRPr="005D3F5C" w:rsidRDefault="007B6DB9" w:rsidP="007B6DB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58FF01DF" w14:textId="3F5631AF" w:rsidR="007B6DB9" w:rsidRPr="005D3F5C" w:rsidRDefault="007B6DB9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F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pct"/>
          </w:tcPr>
          <w:p w14:paraId="49F7BB7A" w14:textId="53360372" w:rsidR="007B6DB9" w:rsidRPr="005D3F5C" w:rsidRDefault="004500DE" w:rsidP="007B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B6DB9" w:rsidRPr="00176F58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4636738" w14:textId="77777777" w:rsidTr="00EE576F">
        <w:trPr>
          <w:trHeight w:val="79"/>
        </w:trPr>
        <w:tc>
          <w:tcPr>
            <w:tcW w:w="5000" w:type="pct"/>
            <w:gridSpan w:val="3"/>
            <w:vAlign w:val="center"/>
          </w:tcPr>
          <w:p w14:paraId="42334824" w14:textId="6DFFCD71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7B6DB9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7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C729C5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Which of the following do you think can affect your vitamin D levels? (Please choose one or more)</w:t>
            </w:r>
          </w:p>
        </w:tc>
      </w:tr>
      <w:tr w:rsidR="005D3F5C" w:rsidRPr="005D3F5C" w14:paraId="69473F07" w14:textId="77777777" w:rsidTr="00EE576F">
        <w:trPr>
          <w:trHeight w:val="79"/>
        </w:trPr>
        <w:tc>
          <w:tcPr>
            <w:tcW w:w="4016" w:type="pct"/>
          </w:tcPr>
          <w:p w14:paraId="347B9687" w14:textId="31CA70AD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Not spending time outside during the day</w:t>
            </w:r>
          </w:p>
        </w:tc>
        <w:tc>
          <w:tcPr>
            <w:tcW w:w="411" w:type="pct"/>
          </w:tcPr>
          <w:p w14:paraId="044A81F4" w14:textId="68EBAA77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573" w:type="pct"/>
          </w:tcPr>
          <w:p w14:paraId="39681700" w14:textId="7BA06455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81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D8E3D47" w14:textId="77777777" w:rsidTr="00EE576F">
        <w:trPr>
          <w:trHeight w:val="79"/>
        </w:trPr>
        <w:tc>
          <w:tcPr>
            <w:tcW w:w="4016" w:type="pct"/>
          </w:tcPr>
          <w:p w14:paraId="6D49DC30" w14:textId="3785A808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411" w:type="pct"/>
          </w:tcPr>
          <w:p w14:paraId="459105D0" w14:textId="1E58BF5A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73" w:type="pct"/>
          </w:tcPr>
          <w:p w14:paraId="6798D773" w14:textId="2B6C7A66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17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82E2917" w14:textId="77777777" w:rsidTr="00EE576F">
        <w:trPr>
          <w:trHeight w:val="79"/>
        </w:trPr>
        <w:tc>
          <w:tcPr>
            <w:tcW w:w="4016" w:type="pct"/>
          </w:tcPr>
          <w:p w14:paraId="04D1B938" w14:textId="31116907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Sunscreen use</w:t>
            </w:r>
          </w:p>
        </w:tc>
        <w:tc>
          <w:tcPr>
            <w:tcW w:w="411" w:type="pct"/>
          </w:tcPr>
          <w:p w14:paraId="7CBB4686" w14:textId="3579F76C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573" w:type="pct"/>
          </w:tcPr>
          <w:p w14:paraId="378D70D3" w14:textId="5175B34D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30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414CA84" w14:textId="77777777" w:rsidTr="00EE576F">
        <w:trPr>
          <w:trHeight w:val="79"/>
        </w:trPr>
        <w:tc>
          <w:tcPr>
            <w:tcW w:w="4016" w:type="pct"/>
          </w:tcPr>
          <w:p w14:paraId="2DEB3A69" w14:textId="164EF039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High fat diet</w:t>
            </w:r>
          </w:p>
        </w:tc>
        <w:tc>
          <w:tcPr>
            <w:tcW w:w="411" w:type="pct"/>
          </w:tcPr>
          <w:p w14:paraId="342CACEE" w14:textId="7488AE7A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3" w:type="pct"/>
          </w:tcPr>
          <w:p w14:paraId="30F2F7AF" w14:textId="03B853DB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A7E8DD5" w14:textId="77777777" w:rsidTr="00EE576F">
        <w:trPr>
          <w:trHeight w:val="79"/>
        </w:trPr>
        <w:tc>
          <w:tcPr>
            <w:tcW w:w="4016" w:type="pct"/>
          </w:tcPr>
          <w:p w14:paraId="5CAA10E7" w14:textId="50C45128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 xml:space="preserve">Not getting enough sunlight (for example because of cloudy weather, air pollution, higher </w:t>
            </w:r>
            <w:proofErr w:type="gramStart"/>
            <w:r w:rsidRPr="008216A2">
              <w:rPr>
                <w:rFonts w:ascii="Arial" w:hAnsi="Arial" w:cs="Arial"/>
                <w:sz w:val="20"/>
                <w:szCs w:val="20"/>
              </w:rPr>
              <w:t>latitudes</w:t>
            </w:r>
            <w:proofErr w:type="gramEnd"/>
            <w:r w:rsidRPr="008216A2">
              <w:rPr>
                <w:rFonts w:ascii="Arial" w:hAnsi="Arial" w:cs="Arial"/>
                <w:sz w:val="20"/>
                <w:szCs w:val="20"/>
              </w:rPr>
              <w:t xml:space="preserve"> or winter season)</w:t>
            </w:r>
          </w:p>
        </w:tc>
        <w:tc>
          <w:tcPr>
            <w:tcW w:w="411" w:type="pct"/>
          </w:tcPr>
          <w:p w14:paraId="03575DF1" w14:textId="0419D487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573" w:type="pct"/>
          </w:tcPr>
          <w:p w14:paraId="49BB88DE" w14:textId="35D33C2D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9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96ED7EA" w14:textId="77777777" w:rsidTr="00EE576F">
        <w:trPr>
          <w:trHeight w:val="79"/>
        </w:trPr>
        <w:tc>
          <w:tcPr>
            <w:tcW w:w="4016" w:type="pct"/>
          </w:tcPr>
          <w:p w14:paraId="2413EE69" w14:textId="4D901D00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Vegetarian or Vegan diet</w:t>
            </w:r>
          </w:p>
        </w:tc>
        <w:tc>
          <w:tcPr>
            <w:tcW w:w="411" w:type="pct"/>
          </w:tcPr>
          <w:p w14:paraId="2BADF74E" w14:textId="445BB243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573" w:type="pct"/>
          </w:tcPr>
          <w:p w14:paraId="4BF537EA" w14:textId="397AC48E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3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311BC93A" w14:textId="77777777" w:rsidTr="00EE576F">
        <w:trPr>
          <w:trHeight w:val="79"/>
        </w:trPr>
        <w:tc>
          <w:tcPr>
            <w:tcW w:w="4016" w:type="pct"/>
          </w:tcPr>
          <w:p w14:paraId="4C5DDF8F" w14:textId="04C20B18" w:rsidR="00473A61" w:rsidRPr="005D3F5C" w:rsidRDefault="00473A61" w:rsidP="00473A6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48564997" w14:textId="0E431488" w:rsidR="00473A61" w:rsidRPr="005D3F5C" w:rsidRDefault="00473A61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6A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pct"/>
          </w:tcPr>
          <w:p w14:paraId="3151FB20" w14:textId="514E074C" w:rsidR="00473A61" w:rsidRPr="005D3F5C" w:rsidRDefault="004500DE" w:rsidP="00473A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73A61" w:rsidRPr="008216A2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6C27BAB" w14:textId="77777777" w:rsidTr="00EE576F">
        <w:trPr>
          <w:trHeight w:val="79"/>
        </w:trPr>
        <w:tc>
          <w:tcPr>
            <w:tcW w:w="5000" w:type="pct"/>
            <w:gridSpan w:val="3"/>
          </w:tcPr>
          <w:p w14:paraId="6D057E12" w14:textId="4DB5CABD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</w:t>
            </w:r>
            <w:r w:rsidR="00473A61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8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: </w:t>
            </w:r>
            <w:r w:rsidR="00F6565B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Current NHS recommendations include taking daily supplements of vitamin D. Do you know what </w:t>
            </w:r>
            <w:proofErr w:type="gramStart"/>
            <w:r w:rsidR="00F6565B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is the recommended daily intake of vitamin D in the UK</w:t>
            </w:r>
            <w:proofErr w:type="gramEnd"/>
            <w:r w:rsidR="00F6565B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5D3F5C" w:rsidRPr="005D3F5C" w14:paraId="512F9F0B" w14:textId="77777777" w:rsidTr="00EE576F">
        <w:trPr>
          <w:trHeight w:val="79"/>
        </w:trPr>
        <w:tc>
          <w:tcPr>
            <w:tcW w:w="4016" w:type="pct"/>
          </w:tcPr>
          <w:p w14:paraId="30151327" w14:textId="2BCA0FD4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10 micrograms (400 IU)</w:t>
            </w:r>
          </w:p>
        </w:tc>
        <w:tc>
          <w:tcPr>
            <w:tcW w:w="411" w:type="pct"/>
          </w:tcPr>
          <w:p w14:paraId="338C835B" w14:textId="59EBCC17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573" w:type="pct"/>
          </w:tcPr>
          <w:p w14:paraId="3097F8C6" w14:textId="67CA272E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33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47CACCE" w14:textId="77777777" w:rsidTr="00EE576F">
        <w:trPr>
          <w:trHeight w:val="63"/>
        </w:trPr>
        <w:tc>
          <w:tcPr>
            <w:tcW w:w="4016" w:type="pct"/>
          </w:tcPr>
          <w:p w14:paraId="2AF53E0B" w14:textId="4231CA5F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25 micrograms (1000 IU)</w:t>
            </w:r>
          </w:p>
        </w:tc>
        <w:tc>
          <w:tcPr>
            <w:tcW w:w="411" w:type="pct"/>
          </w:tcPr>
          <w:p w14:paraId="1D59E5B1" w14:textId="6752AA30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573" w:type="pct"/>
          </w:tcPr>
          <w:p w14:paraId="1CCD8BE6" w14:textId="0C4C579F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2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CC377E1" w14:textId="77777777" w:rsidTr="00EE576F">
        <w:trPr>
          <w:trHeight w:val="79"/>
        </w:trPr>
        <w:tc>
          <w:tcPr>
            <w:tcW w:w="4016" w:type="pct"/>
          </w:tcPr>
          <w:p w14:paraId="0DFE21CC" w14:textId="6CB21D30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50 micrograms (2000 IU)</w:t>
            </w:r>
          </w:p>
        </w:tc>
        <w:tc>
          <w:tcPr>
            <w:tcW w:w="411" w:type="pct"/>
          </w:tcPr>
          <w:p w14:paraId="6963431B" w14:textId="6B5C1363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73" w:type="pct"/>
          </w:tcPr>
          <w:p w14:paraId="20126543" w14:textId="263811B8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14A19" w:rsidRPr="005D3F5C" w14:paraId="355A0FB9" w14:textId="77777777" w:rsidTr="00EE576F">
        <w:trPr>
          <w:trHeight w:val="79"/>
        </w:trPr>
        <w:tc>
          <w:tcPr>
            <w:tcW w:w="4016" w:type="pct"/>
          </w:tcPr>
          <w:p w14:paraId="0E121180" w14:textId="4660BDFE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100 micrograms (4000 IU)</w:t>
            </w:r>
          </w:p>
        </w:tc>
        <w:tc>
          <w:tcPr>
            <w:tcW w:w="411" w:type="pct"/>
          </w:tcPr>
          <w:p w14:paraId="66360A7A" w14:textId="08658B06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73" w:type="pct"/>
          </w:tcPr>
          <w:p w14:paraId="423CE640" w14:textId="7FE59953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8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14A19" w:rsidRPr="005D3F5C" w14:paraId="3A4A9565" w14:textId="77777777" w:rsidTr="00EE576F">
        <w:trPr>
          <w:trHeight w:val="79"/>
        </w:trPr>
        <w:tc>
          <w:tcPr>
            <w:tcW w:w="4016" w:type="pct"/>
          </w:tcPr>
          <w:p w14:paraId="5B1A0A51" w14:textId="3A931F2D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Other (please state)</w:t>
            </w:r>
          </w:p>
        </w:tc>
        <w:tc>
          <w:tcPr>
            <w:tcW w:w="411" w:type="pct"/>
          </w:tcPr>
          <w:p w14:paraId="110AA4AA" w14:textId="391FCB74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pct"/>
          </w:tcPr>
          <w:p w14:paraId="605BBC10" w14:textId="177F0B6A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14A19" w:rsidRPr="005D3F5C" w14:paraId="036DE103" w14:textId="77777777" w:rsidTr="00EE576F">
        <w:trPr>
          <w:trHeight w:val="79"/>
        </w:trPr>
        <w:tc>
          <w:tcPr>
            <w:tcW w:w="4016" w:type="pct"/>
          </w:tcPr>
          <w:p w14:paraId="5A520687" w14:textId="13CCED45" w:rsidR="00D14A19" w:rsidRPr="005D3F5C" w:rsidRDefault="00D14A19" w:rsidP="00D14A1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17D143C9" w14:textId="37B73886" w:rsidR="00D14A19" w:rsidRPr="005D3F5C" w:rsidRDefault="00D14A19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6A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573" w:type="pct"/>
          </w:tcPr>
          <w:p w14:paraId="52222839" w14:textId="05C2A6A0" w:rsidR="00D14A19" w:rsidRPr="005D3F5C" w:rsidRDefault="004500DE" w:rsidP="00D14A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14A19" w:rsidRPr="006E36A4">
              <w:rPr>
                <w:rFonts w:ascii="Arial" w:hAnsi="Arial" w:cs="Arial"/>
                <w:sz w:val="20"/>
                <w:szCs w:val="20"/>
              </w:rPr>
              <w:t>23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64DE8D0" w14:textId="77777777" w:rsidTr="00EE576F">
        <w:trPr>
          <w:trHeight w:val="79"/>
        </w:trPr>
        <w:tc>
          <w:tcPr>
            <w:tcW w:w="5000" w:type="pct"/>
            <w:gridSpan w:val="3"/>
          </w:tcPr>
          <w:p w14:paraId="71DAE9F2" w14:textId="66037B88" w:rsidR="00A4210D" w:rsidRPr="005D3F5C" w:rsidRDefault="007A0668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Q9: </w:t>
            </w:r>
            <w:r w:rsidR="00A04CB9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Do you usually take vitamin D supplements?</w:t>
            </w:r>
          </w:p>
        </w:tc>
      </w:tr>
      <w:tr w:rsidR="005D3F5C" w:rsidRPr="005D3F5C" w14:paraId="688A0ECE" w14:textId="77777777" w:rsidTr="00EE576F">
        <w:trPr>
          <w:trHeight w:val="79"/>
        </w:trPr>
        <w:tc>
          <w:tcPr>
            <w:tcW w:w="4016" w:type="pct"/>
          </w:tcPr>
          <w:p w14:paraId="25E9762A" w14:textId="7C0BCD51" w:rsidR="00883FDA" w:rsidRPr="005D3F5C" w:rsidRDefault="00883FDA" w:rsidP="00883FD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>Yes recently (in the last 12 months)</w:t>
            </w:r>
          </w:p>
        </w:tc>
        <w:tc>
          <w:tcPr>
            <w:tcW w:w="411" w:type="pct"/>
          </w:tcPr>
          <w:p w14:paraId="0866F3D1" w14:textId="3A74FC7F" w:rsidR="00883FDA" w:rsidRPr="005D3F5C" w:rsidRDefault="00883FDA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573" w:type="pct"/>
          </w:tcPr>
          <w:p w14:paraId="70A44222" w14:textId="59FACE21" w:rsidR="00883FDA" w:rsidRPr="005D3F5C" w:rsidRDefault="004500DE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3FDA" w:rsidRPr="009D1BCC">
              <w:rPr>
                <w:rFonts w:ascii="Arial" w:hAnsi="Arial" w:cs="Arial"/>
                <w:sz w:val="20"/>
                <w:szCs w:val="20"/>
              </w:rPr>
              <w:t>42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726D675" w14:textId="77777777" w:rsidTr="00EE576F">
        <w:trPr>
          <w:trHeight w:val="79"/>
        </w:trPr>
        <w:tc>
          <w:tcPr>
            <w:tcW w:w="4016" w:type="pct"/>
          </w:tcPr>
          <w:p w14:paraId="1366E9CD" w14:textId="7AD90D0E" w:rsidR="00883FDA" w:rsidRPr="005D3F5C" w:rsidRDefault="00883FDA" w:rsidP="00883FD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11" w:type="pct"/>
          </w:tcPr>
          <w:p w14:paraId="6E2425B3" w14:textId="13653199" w:rsidR="00883FDA" w:rsidRPr="005D3F5C" w:rsidRDefault="00883FDA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573" w:type="pct"/>
          </w:tcPr>
          <w:p w14:paraId="7BC7481F" w14:textId="1C007E52" w:rsidR="00883FDA" w:rsidRPr="005D3F5C" w:rsidRDefault="004500DE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3FDA" w:rsidRPr="009D1BCC">
              <w:rPr>
                <w:rFonts w:ascii="Arial" w:hAnsi="Arial" w:cs="Arial"/>
                <w:sz w:val="20"/>
                <w:szCs w:val="20"/>
              </w:rPr>
              <w:t>20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4BE3255" w14:textId="77777777" w:rsidTr="00EE576F">
        <w:trPr>
          <w:trHeight w:val="79"/>
        </w:trPr>
        <w:tc>
          <w:tcPr>
            <w:tcW w:w="4016" w:type="pct"/>
          </w:tcPr>
          <w:p w14:paraId="17FE1076" w14:textId="4152F26E" w:rsidR="00883FDA" w:rsidRPr="005D3F5C" w:rsidRDefault="00883FDA" w:rsidP="00883FD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 xml:space="preserve">Yes, for </w:t>
            </w:r>
            <w:proofErr w:type="gramStart"/>
            <w:r w:rsidRPr="009D1BCC">
              <w:rPr>
                <w:rFonts w:ascii="Arial" w:hAnsi="Arial" w:cs="Arial"/>
                <w:sz w:val="20"/>
                <w:szCs w:val="20"/>
              </w:rPr>
              <w:t>a number of</w:t>
            </w:r>
            <w:proofErr w:type="gramEnd"/>
            <w:r w:rsidRPr="009D1BC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411" w:type="pct"/>
          </w:tcPr>
          <w:p w14:paraId="08CA3D10" w14:textId="63163A55" w:rsidR="00883FDA" w:rsidRPr="005D3F5C" w:rsidRDefault="00883FDA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BCC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73" w:type="pct"/>
          </w:tcPr>
          <w:p w14:paraId="51953925" w14:textId="3F00C7DF" w:rsidR="00883FDA" w:rsidRPr="005D3F5C" w:rsidRDefault="004500DE" w:rsidP="00883F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3FDA" w:rsidRPr="009D1BCC">
              <w:rPr>
                <w:rFonts w:ascii="Arial" w:hAnsi="Arial" w:cs="Arial"/>
                <w:sz w:val="20"/>
                <w:szCs w:val="20"/>
              </w:rPr>
              <w:t>37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2811E50" w14:textId="77777777" w:rsidTr="00EE576F">
        <w:trPr>
          <w:trHeight w:val="79"/>
        </w:trPr>
        <w:tc>
          <w:tcPr>
            <w:tcW w:w="5000" w:type="pct"/>
            <w:gridSpan w:val="3"/>
          </w:tcPr>
          <w:p w14:paraId="6F9DC450" w14:textId="33F6F5A9" w:rsidR="00A4210D" w:rsidRPr="005D3F5C" w:rsidRDefault="00883FDA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Q10: </w:t>
            </w:r>
            <w:r w:rsidR="00FA70A6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What made you start taking vitamin D supplements? (Please choose one or more)</w:t>
            </w:r>
            <w:r w:rsidR="00FA70A6" w:rsidRPr="005D3F5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E0CFB" w:rsidRPr="005D3F5C" w14:paraId="1D31A9B7" w14:textId="77777777" w:rsidTr="008E0CFB">
        <w:trPr>
          <w:trHeight w:val="79"/>
        </w:trPr>
        <w:tc>
          <w:tcPr>
            <w:tcW w:w="5000" w:type="pct"/>
            <w:gridSpan w:val="3"/>
            <w:shd w:val="clear" w:color="auto" w:fill="7F7F7F" w:themeFill="text1" w:themeFillTint="80"/>
          </w:tcPr>
          <w:p w14:paraId="164CD91B" w14:textId="77777777" w:rsidR="008E0CFB" w:rsidRPr="005D3F5C" w:rsidRDefault="008E0CFB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5AC96B01" w14:textId="77777777" w:rsidTr="00883FDA">
        <w:trPr>
          <w:trHeight w:val="79"/>
        </w:trPr>
        <w:tc>
          <w:tcPr>
            <w:tcW w:w="5000" w:type="pct"/>
            <w:gridSpan w:val="3"/>
          </w:tcPr>
          <w:p w14:paraId="065DE290" w14:textId="3A59DA01" w:rsidR="00883FDA" w:rsidRPr="005D3F5C" w:rsidRDefault="00883FDA" w:rsidP="00883FDA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11: How do you take your vitamin D supplements?</w:t>
            </w:r>
          </w:p>
        </w:tc>
      </w:tr>
      <w:tr w:rsidR="008E0CFB" w:rsidRPr="005D3F5C" w14:paraId="029CE501" w14:textId="77777777" w:rsidTr="008E0CFB">
        <w:trPr>
          <w:trHeight w:val="79"/>
        </w:trPr>
        <w:tc>
          <w:tcPr>
            <w:tcW w:w="5000" w:type="pct"/>
            <w:gridSpan w:val="3"/>
            <w:shd w:val="clear" w:color="auto" w:fill="7F7F7F" w:themeFill="text1" w:themeFillTint="80"/>
          </w:tcPr>
          <w:p w14:paraId="17AA7D7D" w14:textId="67E7254E" w:rsidR="008E0CFB" w:rsidRPr="005D3F5C" w:rsidRDefault="008E0CFB" w:rsidP="00883F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1E8295E5" w14:textId="77777777" w:rsidTr="00883FDA">
        <w:trPr>
          <w:trHeight w:val="79"/>
        </w:trPr>
        <w:tc>
          <w:tcPr>
            <w:tcW w:w="5000" w:type="pct"/>
            <w:gridSpan w:val="3"/>
          </w:tcPr>
          <w:p w14:paraId="412AB585" w14:textId="3B9FF515" w:rsidR="00883FDA" w:rsidRPr="005D3F5C" w:rsidRDefault="00883FDA" w:rsidP="00883FDA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12: What strength of vitamin D supplements do you take?</w:t>
            </w:r>
          </w:p>
        </w:tc>
      </w:tr>
      <w:tr w:rsidR="008E0CFB" w:rsidRPr="005D3F5C" w14:paraId="0E430696" w14:textId="77777777" w:rsidTr="008E0CFB">
        <w:trPr>
          <w:trHeight w:val="79"/>
        </w:trPr>
        <w:tc>
          <w:tcPr>
            <w:tcW w:w="5000" w:type="pct"/>
            <w:gridSpan w:val="3"/>
            <w:shd w:val="clear" w:color="auto" w:fill="7F7F7F" w:themeFill="text1" w:themeFillTint="80"/>
          </w:tcPr>
          <w:p w14:paraId="29FA9C18" w14:textId="77777777" w:rsidR="008E0CFB" w:rsidRPr="005D3F5C" w:rsidRDefault="008E0CFB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012F16B2" w14:textId="77777777" w:rsidTr="00EE576F">
        <w:trPr>
          <w:trHeight w:val="79"/>
        </w:trPr>
        <w:tc>
          <w:tcPr>
            <w:tcW w:w="5000" w:type="pct"/>
            <w:gridSpan w:val="3"/>
          </w:tcPr>
          <w:p w14:paraId="12BD3F39" w14:textId="7EB801E5" w:rsidR="00A4210D" w:rsidRPr="005D3F5C" w:rsidRDefault="00883FDA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Q13: </w:t>
            </w:r>
            <w:r w:rsidR="00E01F82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On average how often do you take your vitamin D supplement?</w:t>
            </w:r>
          </w:p>
        </w:tc>
      </w:tr>
      <w:tr w:rsidR="005D3F5C" w:rsidRPr="005D3F5C" w14:paraId="154B9598" w14:textId="77777777" w:rsidTr="008E0CFB">
        <w:trPr>
          <w:trHeight w:val="79"/>
        </w:trPr>
        <w:tc>
          <w:tcPr>
            <w:tcW w:w="5000" w:type="pct"/>
            <w:gridSpan w:val="3"/>
            <w:shd w:val="clear" w:color="auto" w:fill="7F7F7F" w:themeFill="text1" w:themeFillTint="80"/>
          </w:tcPr>
          <w:p w14:paraId="6E06C8A0" w14:textId="17C487A6" w:rsidR="00883FDA" w:rsidRPr="005D3F5C" w:rsidRDefault="00883FDA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6260ECD3" w14:textId="77777777" w:rsidTr="00883FDA">
        <w:trPr>
          <w:trHeight w:val="79"/>
        </w:trPr>
        <w:tc>
          <w:tcPr>
            <w:tcW w:w="5000" w:type="pct"/>
            <w:gridSpan w:val="3"/>
          </w:tcPr>
          <w:p w14:paraId="504E2EA9" w14:textId="24A648CA" w:rsidR="00883FDA" w:rsidRPr="005D3F5C" w:rsidRDefault="00883FDA" w:rsidP="00883FDA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14: In what form do you take vitamin D? (Please choose one or more)</w:t>
            </w:r>
          </w:p>
        </w:tc>
      </w:tr>
      <w:tr w:rsidR="008E0CFB" w:rsidRPr="005D3F5C" w14:paraId="62C6A5E9" w14:textId="77777777" w:rsidTr="008E0CFB">
        <w:trPr>
          <w:trHeight w:val="79"/>
        </w:trPr>
        <w:tc>
          <w:tcPr>
            <w:tcW w:w="5000" w:type="pct"/>
            <w:gridSpan w:val="3"/>
            <w:shd w:val="clear" w:color="auto" w:fill="7F7F7F" w:themeFill="text1" w:themeFillTint="80"/>
          </w:tcPr>
          <w:p w14:paraId="3434A5BA" w14:textId="315D3D50" w:rsidR="008E0CFB" w:rsidRPr="005D3F5C" w:rsidRDefault="008E0CFB" w:rsidP="00EE5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F5C" w:rsidRPr="005D3F5C" w14:paraId="68760CE0" w14:textId="77777777" w:rsidTr="00EE576F">
        <w:trPr>
          <w:trHeight w:val="79"/>
        </w:trPr>
        <w:tc>
          <w:tcPr>
            <w:tcW w:w="5000" w:type="pct"/>
            <w:gridSpan w:val="3"/>
          </w:tcPr>
          <w:p w14:paraId="79D7D793" w14:textId="48431C62" w:rsidR="00A4210D" w:rsidRPr="005D3F5C" w:rsidRDefault="006B1480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Q15: </w:t>
            </w:r>
            <w:r w:rsidR="009D27E7"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Do you take any other vitamins or supplements?</w:t>
            </w:r>
          </w:p>
        </w:tc>
      </w:tr>
      <w:tr w:rsidR="005D3F5C" w:rsidRPr="005D3F5C" w14:paraId="1AAB4383" w14:textId="77777777" w:rsidTr="00EE576F">
        <w:trPr>
          <w:trHeight w:val="79"/>
        </w:trPr>
        <w:tc>
          <w:tcPr>
            <w:tcW w:w="4016" w:type="pct"/>
          </w:tcPr>
          <w:p w14:paraId="13D8CB90" w14:textId="266D79ED" w:rsidR="004D1872" w:rsidRPr="005D3F5C" w:rsidRDefault="004D1872" w:rsidP="004D187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90594">
              <w:rPr>
                <w:rFonts w:ascii="Arial" w:hAnsi="Arial" w:cs="Arial"/>
                <w:sz w:val="20"/>
                <w:szCs w:val="20"/>
              </w:rPr>
              <w:t>Yes (Please state which ones)</w:t>
            </w:r>
          </w:p>
        </w:tc>
        <w:tc>
          <w:tcPr>
            <w:tcW w:w="411" w:type="pct"/>
          </w:tcPr>
          <w:p w14:paraId="7F061326" w14:textId="6BD455A5" w:rsidR="004D1872" w:rsidRPr="005D3F5C" w:rsidRDefault="004D1872" w:rsidP="004D18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594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573" w:type="pct"/>
          </w:tcPr>
          <w:p w14:paraId="27198FB8" w14:textId="1E7D10F8" w:rsidR="004D1872" w:rsidRPr="005D3F5C" w:rsidRDefault="004500DE" w:rsidP="004D18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D1872" w:rsidRPr="00090594">
              <w:rPr>
                <w:rFonts w:ascii="Arial" w:hAnsi="Arial" w:cs="Arial"/>
                <w:sz w:val="20"/>
                <w:szCs w:val="20"/>
              </w:rPr>
              <w:t>5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2E082D3" w14:textId="77777777" w:rsidTr="00EE576F">
        <w:trPr>
          <w:trHeight w:val="79"/>
        </w:trPr>
        <w:tc>
          <w:tcPr>
            <w:tcW w:w="4016" w:type="pct"/>
          </w:tcPr>
          <w:p w14:paraId="3749BEE0" w14:textId="683113BE" w:rsidR="004D1872" w:rsidRPr="005D3F5C" w:rsidRDefault="004D1872" w:rsidP="004D187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09059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11" w:type="pct"/>
          </w:tcPr>
          <w:p w14:paraId="232C5964" w14:textId="53CBAF5C" w:rsidR="004D1872" w:rsidRPr="005D3F5C" w:rsidRDefault="004D1872" w:rsidP="004D18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594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573" w:type="pct"/>
          </w:tcPr>
          <w:p w14:paraId="776E05C6" w14:textId="2C784F0B" w:rsidR="004D1872" w:rsidRPr="005D3F5C" w:rsidRDefault="004500DE" w:rsidP="004D18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D1872" w:rsidRPr="00090594">
              <w:rPr>
                <w:rFonts w:ascii="Arial" w:hAnsi="Arial" w:cs="Arial"/>
                <w:sz w:val="20"/>
                <w:szCs w:val="20"/>
              </w:rPr>
              <w:t>41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6A42F4A" w14:textId="77777777" w:rsidTr="00EE576F">
        <w:trPr>
          <w:trHeight w:val="79"/>
        </w:trPr>
        <w:tc>
          <w:tcPr>
            <w:tcW w:w="5000" w:type="pct"/>
            <w:gridSpan w:val="3"/>
          </w:tcPr>
          <w:p w14:paraId="272D79BE" w14:textId="4A3C9D89" w:rsidR="00A4210D" w:rsidRPr="005D3F5C" w:rsidRDefault="006B1480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16: To your knowledge, have you ever had a blood test to check your vitamin D levels?</w:t>
            </w:r>
          </w:p>
        </w:tc>
      </w:tr>
      <w:tr w:rsidR="005D3F5C" w:rsidRPr="005D3F5C" w14:paraId="5968F418" w14:textId="77777777" w:rsidTr="00EE576F">
        <w:trPr>
          <w:trHeight w:val="79"/>
        </w:trPr>
        <w:tc>
          <w:tcPr>
            <w:tcW w:w="4016" w:type="pct"/>
          </w:tcPr>
          <w:p w14:paraId="33B6E561" w14:textId="4CFA2989" w:rsidR="003329D4" w:rsidRPr="005D3F5C" w:rsidRDefault="003329D4" w:rsidP="003329D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11" w:type="pct"/>
          </w:tcPr>
          <w:p w14:paraId="0A8A7642" w14:textId="25BDB94A" w:rsidR="003329D4" w:rsidRPr="005D3F5C" w:rsidRDefault="003329D4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573" w:type="pct"/>
          </w:tcPr>
          <w:p w14:paraId="7CE78868" w14:textId="31873E93" w:rsidR="003329D4" w:rsidRPr="005D3F5C" w:rsidRDefault="004500DE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329D4" w:rsidRPr="00411DBB">
              <w:rPr>
                <w:rFonts w:ascii="Arial" w:hAnsi="Arial" w:cs="Arial"/>
                <w:sz w:val="20"/>
                <w:szCs w:val="20"/>
              </w:rPr>
              <w:t>5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31950ED" w14:textId="77777777" w:rsidTr="00EE576F">
        <w:trPr>
          <w:trHeight w:val="79"/>
        </w:trPr>
        <w:tc>
          <w:tcPr>
            <w:tcW w:w="4016" w:type="pct"/>
          </w:tcPr>
          <w:p w14:paraId="2A690F5E" w14:textId="386B19E2" w:rsidR="003329D4" w:rsidRPr="005D3F5C" w:rsidRDefault="003329D4" w:rsidP="003329D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11" w:type="pct"/>
          </w:tcPr>
          <w:p w14:paraId="1B7F4A0A" w14:textId="6E6090E9" w:rsidR="003329D4" w:rsidRPr="005D3F5C" w:rsidRDefault="003329D4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573" w:type="pct"/>
          </w:tcPr>
          <w:p w14:paraId="7D4820A5" w14:textId="44454C27" w:rsidR="003329D4" w:rsidRPr="005D3F5C" w:rsidRDefault="004500DE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329D4" w:rsidRPr="00411DBB">
              <w:rPr>
                <w:rFonts w:ascii="Arial" w:hAnsi="Arial" w:cs="Arial"/>
                <w:sz w:val="20"/>
                <w:szCs w:val="20"/>
              </w:rPr>
              <w:t>39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B244F85" w14:textId="77777777" w:rsidTr="00EE576F">
        <w:trPr>
          <w:trHeight w:val="79"/>
        </w:trPr>
        <w:tc>
          <w:tcPr>
            <w:tcW w:w="4016" w:type="pct"/>
          </w:tcPr>
          <w:p w14:paraId="0D427F06" w14:textId="7AD47B33" w:rsidR="003329D4" w:rsidRPr="005D3F5C" w:rsidRDefault="003329D4" w:rsidP="003329D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I don't know</w:t>
            </w:r>
          </w:p>
        </w:tc>
        <w:tc>
          <w:tcPr>
            <w:tcW w:w="411" w:type="pct"/>
          </w:tcPr>
          <w:p w14:paraId="4B0FC45F" w14:textId="149036AF" w:rsidR="003329D4" w:rsidRPr="005D3F5C" w:rsidRDefault="003329D4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DB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73" w:type="pct"/>
          </w:tcPr>
          <w:p w14:paraId="36ED5D62" w14:textId="43202C03" w:rsidR="003329D4" w:rsidRPr="005D3F5C" w:rsidRDefault="004500DE" w:rsidP="003329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329D4" w:rsidRPr="00411DBB">
              <w:rPr>
                <w:rFonts w:ascii="Arial" w:hAnsi="Arial" w:cs="Arial"/>
                <w:sz w:val="20"/>
                <w:szCs w:val="20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0CB92DD" w14:textId="77777777" w:rsidTr="00EE576F">
        <w:trPr>
          <w:trHeight w:val="79"/>
        </w:trPr>
        <w:tc>
          <w:tcPr>
            <w:tcW w:w="5000" w:type="pct"/>
            <w:gridSpan w:val="3"/>
          </w:tcPr>
          <w:p w14:paraId="4B0B6FC4" w14:textId="55B62BF8" w:rsidR="00A4210D" w:rsidRPr="005D3F5C" w:rsidRDefault="000C6739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Q17: In the UK most people are asked to pay for their own vitamin D supplements. To what extent do you agree with the following statements?</w:t>
            </w:r>
          </w:p>
        </w:tc>
      </w:tr>
      <w:tr w:rsidR="005D3F5C" w:rsidRPr="005D3F5C" w14:paraId="2A63E72A" w14:textId="77777777" w:rsidTr="00EE576F">
        <w:trPr>
          <w:trHeight w:val="79"/>
        </w:trPr>
        <w:tc>
          <w:tcPr>
            <w:tcW w:w="5000" w:type="pct"/>
            <w:gridSpan w:val="3"/>
          </w:tcPr>
          <w:p w14:paraId="19D20DB0" w14:textId="582CDDC0" w:rsidR="00A4210D" w:rsidRPr="005D3F5C" w:rsidRDefault="00DB1D94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People at risk of vitamin D deficiency (for example older patients, pregnant women &amp; people with dark skin tones) should have their vitamin D levels checked regularly</w:t>
            </w:r>
          </w:p>
        </w:tc>
      </w:tr>
      <w:tr w:rsidR="005D3F5C" w:rsidRPr="005D3F5C" w14:paraId="53992DF8" w14:textId="77777777" w:rsidTr="00EE576F">
        <w:trPr>
          <w:trHeight w:val="79"/>
        </w:trPr>
        <w:tc>
          <w:tcPr>
            <w:tcW w:w="4016" w:type="pct"/>
          </w:tcPr>
          <w:p w14:paraId="55A80202" w14:textId="77777777" w:rsidR="000A6483" w:rsidRPr="005D3F5C" w:rsidRDefault="000A6483" w:rsidP="000A648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11" w:type="pct"/>
          </w:tcPr>
          <w:p w14:paraId="2961F912" w14:textId="7A428597" w:rsidR="000A6483" w:rsidRPr="005D3F5C" w:rsidRDefault="000A6483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970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573" w:type="pct"/>
          </w:tcPr>
          <w:p w14:paraId="2E9CE20F" w14:textId="6600AE00" w:rsidR="000A6483" w:rsidRPr="005D3F5C" w:rsidRDefault="004500DE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A6483" w:rsidRPr="00595970">
              <w:rPr>
                <w:rFonts w:ascii="Arial" w:hAnsi="Arial" w:cs="Arial"/>
                <w:sz w:val="20"/>
                <w:szCs w:val="20"/>
              </w:rPr>
              <w:t>8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BAE38EA" w14:textId="77777777" w:rsidTr="00EE576F">
        <w:trPr>
          <w:trHeight w:val="79"/>
        </w:trPr>
        <w:tc>
          <w:tcPr>
            <w:tcW w:w="4016" w:type="pct"/>
          </w:tcPr>
          <w:p w14:paraId="368558BD" w14:textId="77777777" w:rsidR="000A6483" w:rsidRPr="005D3F5C" w:rsidRDefault="000A6483" w:rsidP="000A648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411" w:type="pct"/>
          </w:tcPr>
          <w:p w14:paraId="34AA15BD" w14:textId="13EAD6E0" w:rsidR="000A6483" w:rsidRPr="005D3F5C" w:rsidRDefault="000A6483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97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3" w:type="pct"/>
          </w:tcPr>
          <w:p w14:paraId="7C10CDA5" w14:textId="77D5F40E" w:rsidR="000A6483" w:rsidRPr="005D3F5C" w:rsidRDefault="004500DE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A6483" w:rsidRPr="00595970">
              <w:rPr>
                <w:rFonts w:ascii="Arial" w:hAnsi="Arial" w:cs="Arial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DA0BA51" w14:textId="77777777" w:rsidTr="00EE576F">
        <w:trPr>
          <w:trHeight w:val="79"/>
        </w:trPr>
        <w:tc>
          <w:tcPr>
            <w:tcW w:w="4016" w:type="pct"/>
          </w:tcPr>
          <w:p w14:paraId="55CA3A27" w14:textId="77777777" w:rsidR="000A6483" w:rsidRPr="005D3F5C" w:rsidRDefault="000A6483" w:rsidP="000A648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411" w:type="pct"/>
          </w:tcPr>
          <w:p w14:paraId="4A25DF81" w14:textId="075D0C65" w:rsidR="000A6483" w:rsidRPr="005D3F5C" w:rsidRDefault="000A6483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97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73" w:type="pct"/>
          </w:tcPr>
          <w:p w14:paraId="29FC42F0" w14:textId="6B9615F9" w:rsidR="000A6483" w:rsidRPr="005D3F5C" w:rsidRDefault="004500DE" w:rsidP="000A64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A6483" w:rsidRPr="00595970">
              <w:rPr>
                <w:rFonts w:ascii="Arial" w:hAnsi="Arial" w:cs="Arial"/>
                <w:sz w:val="20"/>
                <w:szCs w:val="20"/>
              </w:rPr>
              <w:t>9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F2B71BB" w14:textId="77777777" w:rsidTr="00DB1D94">
        <w:trPr>
          <w:trHeight w:val="79"/>
        </w:trPr>
        <w:tc>
          <w:tcPr>
            <w:tcW w:w="5000" w:type="pct"/>
            <w:gridSpan w:val="3"/>
          </w:tcPr>
          <w:p w14:paraId="2CC1501F" w14:textId="6340B05F" w:rsidR="00DB1D94" w:rsidRPr="005D3F5C" w:rsidRDefault="004256A2" w:rsidP="003329D4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People at risk of vitamin D deficiency should get free vitamin D supplements</w:t>
            </w:r>
          </w:p>
        </w:tc>
      </w:tr>
      <w:tr w:rsidR="006E772D" w:rsidRPr="005D3F5C" w14:paraId="436DD047" w14:textId="77777777" w:rsidTr="00EE576F">
        <w:trPr>
          <w:trHeight w:val="79"/>
        </w:trPr>
        <w:tc>
          <w:tcPr>
            <w:tcW w:w="4016" w:type="pct"/>
          </w:tcPr>
          <w:p w14:paraId="10B6DCD1" w14:textId="1B5707BF" w:rsidR="006E772D" w:rsidRPr="005D3F5C" w:rsidRDefault="006E772D" w:rsidP="006E772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11" w:type="pct"/>
          </w:tcPr>
          <w:p w14:paraId="5241F526" w14:textId="18407709" w:rsidR="006E772D" w:rsidRPr="005D3F5C" w:rsidRDefault="006E772D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573" w:type="pct"/>
          </w:tcPr>
          <w:p w14:paraId="476687A0" w14:textId="7AF3872F" w:rsidR="006E772D" w:rsidRPr="005D3F5C" w:rsidRDefault="004500DE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E772D" w:rsidRPr="00E223FB">
              <w:rPr>
                <w:rFonts w:ascii="Arial" w:hAnsi="Arial" w:cs="Arial"/>
                <w:sz w:val="20"/>
                <w:szCs w:val="20"/>
              </w:rPr>
              <w:t>75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772D" w:rsidRPr="005D3F5C" w14:paraId="50F7D307" w14:textId="77777777" w:rsidTr="00EE576F">
        <w:trPr>
          <w:trHeight w:val="79"/>
        </w:trPr>
        <w:tc>
          <w:tcPr>
            <w:tcW w:w="4016" w:type="pct"/>
          </w:tcPr>
          <w:p w14:paraId="66DC14C0" w14:textId="74D0FCCE" w:rsidR="006E772D" w:rsidRPr="005D3F5C" w:rsidRDefault="006E772D" w:rsidP="006E772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411" w:type="pct"/>
          </w:tcPr>
          <w:p w14:paraId="2414E53D" w14:textId="7C23572D" w:rsidR="006E772D" w:rsidRPr="005D3F5C" w:rsidRDefault="006E772D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73" w:type="pct"/>
          </w:tcPr>
          <w:p w14:paraId="50AB26AE" w14:textId="0DD68D33" w:rsidR="006E772D" w:rsidRPr="005D3F5C" w:rsidRDefault="004500DE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E772D" w:rsidRPr="00E223FB">
              <w:rPr>
                <w:rFonts w:ascii="Arial" w:hAnsi="Arial" w:cs="Arial"/>
                <w:sz w:val="20"/>
                <w:szCs w:val="20"/>
              </w:rPr>
              <w:t>15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772D" w:rsidRPr="005D3F5C" w14:paraId="50037564" w14:textId="77777777" w:rsidTr="00EE576F">
        <w:trPr>
          <w:trHeight w:val="79"/>
        </w:trPr>
        <w:tc>
          <w:tcPr>
            <w:tcW w:w="4016" w:type="pct"/>
          </w:tcPr>
          <w:p w14:paraId="4E678A02" w14:textId="107F638C" w:rsidR="006E772D" w:rsidRPr="005D3F5C" w:rsidRDefault="006E772D" w:rsidP="006E772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411" w:type="pct"/>
          </w:tcPr>
          <w:p w14:paraId="75266017" w14:textId="72D4616A" w:rsidR="006E772D" w:rsidRPr="005D3F5C" w:rsidRDefault="006E772D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3" w:type="pct"/>
          </w:tcPr>
          <w:p w14:paraId="5C414BBD" w14:textId="193E808E" w:rsidR="006E772D" w:rsidRPr="005D3F5C" w:rsidRDefault="004500DE" w:rsidP="006E77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E772D" w:rsidRPr="00E223FB">
              <w:rPr>
                <w:rFonts w:ascii="Arial" w:hAnsi="Arial" w:cs="Arial"/>
                <w:sz w:val="20"/>
                <w:szCs w:val="20"/>
              </w:rPr>
              <w:t>8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C7F687F" w14:textId="77777777" w:rsidTr="004256A2">
        <w:trPr>
          <w:trHeight w:val="79"/>
        </w:trPr>
        <w:tc>
          <w:tcPr>
            <w:tcW w:w="5000" w:type="pct"/>
            <w:gridSpan w:val="3"/>
          </w:tcPr>
          <w:p w14:paraId="13B39C49" w14:textId="5BA535F5" w:rsidR="004256A2" w:rsidRPr="005D3F5C" w:rsidRDefault="004256A2" w:rsidP="003329D4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Doctors should check vitamin D levels before recommending supplements</w:t>
            </w:r>
          </w:p>
        </w:tc>
      </w:tr>
      <w:tr w:rsidR="004566A4" w:rsidRPr="005D3F5C" w14:paraId="3A909A4E" w14:textId="77777777" w:rsidTr="00EE576F">
        <w:trPr>
          <w:trHeight w:val="79"/>
        </w:trPr>
        <w:tc>
          <w:tcPr>
            <w:tcW w:w="4016" w:type="pct"/>
          </w:tcPr>
          <w:p w14:paraId="6ED8B104" w14:textId="2C4488E3" w:rsidR="004566A4" w:rsidRPr="005D3F5C" w:rsidRDefault="004566A4" w:rsidP="004566A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11" w:type="pct"/>
          </w:tcPr>
          <w:p w14:paraId="0A0BE16A" w14:textId="2136B530" w:rsidR="004566A4" w:rsidRPr="005D3F5C" w:rsidRDefault="004566A4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573" w:type="pct"/>
          </w:tcPr>
          <w:p w14:paraId="04D355D6" w14:textId="60E701D7" w:rsidR="004566A4" w:rsidRPr="005D3F5C" w:rsidRDefault="004500DE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566A4" w:rsidRPr="00E223FB">
              <w:rPr>
                <w:rFonts w:ascii="Arial" w:hAnsi="Arial" w:cs="Arial"/>
                <w:sz w:val="20"/>
                <w:szCs w:val="20"/>
              </w:rPr>
              <w:t>80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566A4" w:rsidRPr="005D3F5C" w14:paraId="2866C6BF" w14:textId="77777777" w:rsidTr="00EE576F">
        <w:trPr>
          <w:trHeight w:val="79"/>
        </w:trPr>
        <w:tc>
          <w:tcPr>
            <w:tcW w:w="4016" w:type="pct"/>
          </w:tcPr>
          <w:p w14:paraId="587C7894" w14:textId="5C4424BC" w:rsidR="004566A4" w:rsidRPr="005D3F5C" w:rsidRDefault="004566A4" w:rsidP="004566A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411" w:type="pct"/>
          </w:tcPr>
          <w:p w14:paraId="3A2AA23A" w14:textId="4AD1A936" w:rsidR="004566A4" w:rsidRPr="005D3F5C" w:rsidRDefault="004566A4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73" w:type="pct"/>
          </w:tcPr>
          <w:p w14:paraId="109E6A75" w14:textId="16AC0921" w:rsidR="004566A4" w:rsidRPr="005D3F5C" w:rsidRDefault="004500DE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566A4" w:rsidRPr="00E223FB">
              <w:rPr>
                <w:rFonts w:ascii="Arial" w:hAnsi="Arial" w:cs="Arial"/>
                <w:sz w:val="20"/>
                <w:szCs w:val="20"/>
              </w:rPr>
              <w:t>12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566A4" w:rsidRPr="005D3F5C" w14:paraId="3F07D3DD" w14:textId="77777777" w:rsidTr="00EE576F">
        <w:trPr>
          <w:trHeight w:val="79"/>
        </w:trPr>
        <w:tc>
          <w:tcPr>
            <w:tcW w:w="4016" w:type="pct"/>
          </w:tcPr>
          <w:p w14:paraId="09E368BA" w14:textId="3D4229F2" w:rsidR="004566A4" w:rsidRPr="005D3F5C" w:rsidRDefault="004566A4" w:rsidP="004566A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411" w:type="pct"/>
          </w:tcPr>
          <w:p w14:paraId="74356B27" w14:textId="68554DFD" w:rsidR="004566A4" w:rsidRPr="005D3F5C" w:rsidRDefault="004566A4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73" w:type="pct"/>
          </w:tcPr>
          <w:p w14:paraId="405CB13A" w14:textId="494C7EDF" w:rsidR="004566A4" w:rsidRPr="005D3F5C" w:rsidRDefault="004500DE" w:rsidP="00456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566A4" w:rsidRPr="00E223FB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7FFF113" w14:textId="77777777" w:rsidTr="004256A2">
        <w:trPr>
          <w:trHeight w:val="79"/>
        </w:trPr>
        <w:tc>
          <w:tcPr>
            <w:tcW w:w="5000" w:type="pct"/>
            <w:gridSpan w:val="3"/>
          </w:tcPr>
          <w:p w14:paraId="713DB970" w14:textId="47CC80F7" w:rsidR="004256A2" w:rsidRPr="005D3F5C" w:rsidRDefault="00C91198" w:rsidP="003329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Testing vitamin D levels should be part of the NHS health check (The NHS health check tests for early signs of heart and brain disease in adults over 40 years</w:t>
            </w:r>
          </w:p>
        </w:tc>
      </w:tr>
      <w:tr w:rsidR="002756C3" w:rsidRPr="005D3F5C" w14:paraId="288975BE" w14:textId="77777777" w:rsidTr="00EE576F">
        <w:trPr>
          <w:trHeight w:val="79"/>
        </w:trPr>
        <w:tc>
          <w:tcPr>
            <w:tcW w:w="4016" w:type="pct"/>
          </w:tcPr>
          <w:p w14:paraId="60D05B9D" w14:textId="22AD149A" w:rsidR="002756C3" w:rsidRPr="005D3F5C" w:rsidRDefault="002756C3" w:rsidP="002756C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11" w:type="pct"/>
          </w:tcPr>
          <w:p w14:paraId="34577D96" w14:textId="5C452E56" w:rsidR="002756C3" w:rsidRPr="005D3F5C" w:rsidRDefault="002756C3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573" w:type="pct"/>
          </w:tcPr>
          <w:p w14:paraId="1B79BE62" w14:textId="287FC8F1" w:rsidR="002756C3" w:rsidRPr="005D3F5C" w:rsidRDefault="004500DE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756C3" w:rsidRPr="00E223FB">
              <w:rPr>
                <w:rFonts w:ascii="Arial" w:hAnsi="Arial" w:cs="Arial"/>
                <w:sz w:val="20"/>
                <w:szCs w:val="20"/>
              </w:rPr>
              <w:t>91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756C3" w:rsidRPr="005D3F5C" w14:paraId="6E785162" w14:textId="77777777" w:rsidTr="00EE576F">
        <w:trPr>
          <w:trHeight w:val="79"/>
        </w:trPr>
        <w:tc>
          <w:tcPr>
            <w:tcW w:w="4016" w:type="pct"/>
          </w:tcPr>
          <w:p w14:paraId="3C76C015" w14:textId="64FC0C05" w:rsidR="002756C3" w:rsidRPr="005D3F5C" w:rsidRDefault="002756C3" w:rsidP="002756C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411" w:type="pct"/>
          </w:tcPr>
          <w:p w14:paraId="32B3B91A" w14:textId="650F8177" w:rsidR="002756C3" w:rsidRPr="005D3F5C" w:rsidRDefault="002756C3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73" w:type="pct"/>
          </w:tcPr>
          <w:p w14:paraId="33D0DB42" w14:textId="0703667F" w:rsidR="002756C3" w:rsidRPr="005D3F5C" w:rsidRDefault="004500DE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756C3" w:rsidRPr="00E223FB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756C3" w:rsidRPr="005D3F5C" w14:paraId="54ACD7BA" w14:textId="77777777" w:rsidTr="00EE576F">
        <w:trPr>
          <w:trHeight w:val="79"/>
        </w:trPr>
        <w:tc>
          <w:tcPr>
            <w:tcW w:w="4016" w:type="pct"/>
          </w:tcPr>
          <w:p w14:paraId="18D717B6" w14:textId="3465FEDF" w:rsidR="002756C3" w:rsidRPr="005D3F5C" w:rsidRDefault="002756C3" w:rsidP="002756C3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411" w:type="pct"/>
          </w:tcPr>
          <w:p w14:paraId="0EB56561" w14:textId="1EE6A579" w:rsidR="002756C3" w:rsidRPr="005D3F5C" w:rsidRDefault="002756C3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3" w:type="pct"/>
          </w:tcPr>
          <w:p w14:paraId="5FFEFFEC" w14:textId="4581CA48" w:rsidR="002756C3" w:rsidRPr="005D3F5C" w:rsidRDefault="00955C6B" w:rsidP="00275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756C3" w:rsidRPr="00E223FB">
              <w:rPr>
                <w:rFonts w:ascii="Arial" w:hAnsi="Arial" w:cs="Arial"/>
                <w:sz w:val="20"/>
                <w:szCs w:val="20"/>
              </w:rPr>
              <w:t>3.2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22EC9D3" w14:textId="77777777" w:rsidTr="00C91198">
        <w:trPr>
          <w:trHeight w:val="79"/>
        </w:trPr>
        <w:tc>
          <w:tcPr>
            <w:tcW w:w="5000" w:type="pct"/>
            <w:gridSpan w:val="3"/>
          </w:tcPr>
          <w:p w14:paraId="5308C307" w14:textId="0A73575F" w:rsidR="00C91198" w:rsidRPr="005D3F5C" w:rsidRDefault="00C91198" w:rsidP="003329D4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eople should pay for their vitamin D supplements regardless</w:t>
            </w:r>
          </w:p>
        </w:tc>
      </w:tr>
      <w:tr w:rsidR="009F1C5E" w:rsidRPr="005D3F5C" w14:paraId="203B00F6" w14:textId="77777777" w:rsidTr="00EE576F">
        <w:trPr>
          <w:trHeight w:val="79"/>
        </w:trPr>
        <w:tc>
          <w:tcPr>
            <w:tcW w:w="4016" w:type="pct"/>
          </w:tcPr>
          <w:p w14:paraId="280154CF" w14:textId="6B4BCB56" w:rsidR="009F1C5E" w:rsidRPr="005D3F5C" w:rsidRDefault="009F1C5E" w:rsidP="009F1C5E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11" w:type="pct"/>
          </w:tcPr>
          <w:p w14:paraId="561F42AB" w14:textId="3549AA5E" w:rsidR="009F1C5E" w:rsidRPr="005D3F5C" w:rsidRDefault="009F1C5E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73" w:type="pct"/>
          </w:tcPr>
          <w:p w14:paraId="084D802D" w14:textId="42AB6D02" w:rsidR="009F1C5E" w:rsidRPr="005D3F5C" w:rsidRDefault="00955C6B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F1C5E" w:rsidRPr="00E223FB">
              <w:rPr>
                <w:rFonts w:ascii="Arial" w:hAnsi="Arial" w:cs="Arial"/>
                <w:sz w:val="20"/>
                <w:szCs w:val="20"/>
              </w:rPr>
              <w:t>15.5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F1C5E" w:rsidRPr="005D3F5C" w14:paraId="4E89917F" w14:textId="77777777" w:rsidTr="00EE576F">
        <w:trPr>
          <w:trHeight w:val="79"/>
        </w:trPr>
        <w:tc>
          <w:tcPr>
            <w:tcW w:w="4016" w:type="pct"/>
          </w:tcPr>
          <w:p w14:paraId="12A0A334" w14:textId="55C48645" w:rsidR="009F1C5E" w:rsidRPr="005D3F5C" w:rsidRDefault="009F1C5E" w:rsidP="009F1C5E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411" w:type="pct"/>
          </w:tcPr>
          <w:p w14:paraId="37A1C075" w14:textId="6619A27A" w:rsidR="009F1C5E" w:rsidRPr="005D3F5C" w:rsidRDefault="009F1C5E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573" w:type="pct"/>
          </w:tcPr>
          <w:p w14:paraId="536115AE" w14:textId="36E32266" w:rsidR="009F1C5E" w:rsidRPr="005D3F5C" w:rsidRDefault="00955C6B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F1C5E" w:rsidRPr="00E223FB">
              <w:rPr>
                <w:rFonts w:ascii="Arial" w:hAnsi="Arial" w:cs="Arial"/>
                <w:sz w:val="20"/>
                <w:szCs w:val="20"/>
              </w:rPr>
              <w:t>32.1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F1C5E" w:rsidRPr="005D3F5C" w14:paraId="47CF3549" w14:textId="77777777" w:rsidTr="00EE576F">
        <w:trPr>
          <w:trHeight w:val="79"/>
        </w:trPr>
        <w:tc>
          <w:tcPr>
            <w:tcW w:w="4016" w:type="pct"/>
          </w:tcPr>
          <w:p w14:paraId="0E9F9473" w14:textId="6F5FF1C9" w:rsidR="009F1C5E" w:rsidRPr="005D3F5C" w:rsidRDefault="009F1C5E" w:rsidP="009F1C5E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411" w:type="pct"/>
          </w:tcPr>
          <w:p w14:paraId="1B0EB50E" w14:textId="007B035B" w:rsidR="009F1C5E" w:rsidRPr="005D3F5C" w:rsidRDefault="009F1C5E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3FB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573" w:type="pct"/>
          </w:tcPr>
          <w:p w14:paraId="1E44932F" w14:textId="1D85F3B5" w:rsidR="009F1C5E" w:rsidRPr="005D3F5C" w:rsidRDefault="00955C6B" w:rsidP="009F1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F1C5E" w:rsidRPr="00E223FB">
              <w:rPr>
                <w:rFonts w:ascii="Arial" w:hAnsi="Arial" w:cs="Arial"/>
                <w:sz w:val="20"/>
                <w:szCs w:val="20"/>
              </w:rPr>
              <w:t>52.4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CDAE2C1" w14:textId="77777777" w:rsidTr="00EE576F">
        <w:trPr>
          <w:trHeight w:val="94"/>
        </w:trPr>
        <w:tc>
          <w:tcPr>
            <w:tcW w:w="5000" w:type="pct"/>
            <w:gridSpan w:val="3"/>
          </w:tcPr>
          <w:p w14:paraId="2A189A0E" w14:textId="595BA6BF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  <w:r w:rsidR="00C31592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1F400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ople take vitamin D either regularly or for a specific </w:t>
            </w:r>
            <w:proofErr w:type="gramStart"/>
            <w:r w:rsidR="001F400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time period</w:t>
            </w:r>
            <w:proofErr w:type="gramEnd"/>
            <w:r w:rsidR="001F400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or example during the winter). How much are you prepared to pay for a MONTH'S supply of vitamin D supplements? </w:t>
            </w:r>
            <w:r w:rsidR="001F400F" w:rsidRPr="005D3F5C">
              <w:rPr>
                <w:rStyle w:val="eop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1116E4" w:rsidRPr="005D3F5C" w14:paraId="3D0C2990" w14:textId="77777777" w:rsidTr="00EE576F">
        <w:trPr>
          <w:trHeight w:val="94"/>
        </w:trPr>
        <w:tc>
          <w:tcPr>
            <w:tcW w:w="4016" w:type="pct"/>
          </w:tcPr>
          <w:p w14:paraId="4439CD85" w14:textId="237640BB" w:rsidR="001116E4" w:rsidRPr="005D3F5C" w:rsidRDefault="001116E4" w:rsidP="001116E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Less than £5</w:t>
            </w:r>
          </w:p>
        </w:tc>
        <w:tc>
          <w:tcPr>
            <w:tcW w:w="411" w:type="pct"/>
          </w:tcPr>
          <w:p w14:paraId="788E4520" w14:textId="6B19AFEF" w:rsidR="001116E4" w:rsidRPr="005D3F5C" w:rsidRDefault="001116E4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573" w:type="pct"/>
          </w:tcPr>
          <w:p w14:paraId="04FEC65A" w14:textId="3D2DB502" w:rsidR="001116E4" w:rsidRPr="005D3F5C" w:rsidRDefault="00955C6B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116E4" w:rsidRPr="00F71076">
              <w:rPr>
                <w:rFonts w:ascii="Arial" w:hAnsi="Arial" w:cs="Arial"/>
                <w:sz w:val="20"/>
                <w:szCs w:val="20"/>
              </w:rPr>
              <w:t>51.5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16E4" w:rsidRPr="005D3F5C" w14:paraId="425C84B5" w14:textId="77777777" w:rsidTr="00EE576F">
        <w:trPr>
          <w:trHeight w:val="94"/>
        </w:trPr>
        <w:tc>
          <w:tcPr>
            <w:tcW w:w="4016" w:type="pct"/>
          </w:tcPr>
          <w:p w14:paraId="16A33C00" w14:textId="552DE054" w:rsidR="001116E4" w:rsidRPr="005D3F5C" w:rsidRDefault="001116E4" w:rsidP="001116E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Between £5-10</w:t>
            </w:r>
          </w:p>
        </w:tc>
        <w:tc>
          <w:tcPr>
            <w:tcW w:w="411" w:type="pct"/>
          </w:tcPr>
          <w:p w14:paraId="0F4198CE" w14:textId="1BBB8972" w:rsidR="001116E4" w:rsidRPr="005D3F5C" w:rsidRDefault="001116E4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573" w:type="pct"/>
          </w:tcPr>
          <w:p w14:paraId="628FD147" w14:textId="51D6EC22" w:rsidR="001116E4" w:rsidRPr="005D3F5C" w:rsidRDefault="00955C6B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116E4" w:rsidRPr="00F71076">
              <w:rPr>
                <w:rFonts w:ascii="Arial" w:hAnsi="Arial" w:cs="Arial"/>
                <w:sz w:val="20"/>
                <w:szCs w:val="20"/>
              </w:rPr>
              <w:t>35.9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16E4" w:rsidRPr="005D3F5C" w14:paraId="54962F3C" w14:textId="77777777" w:rsidTr="00EE576F">
        <w:trPr>
          <w:trHeight w:val="94"/>
        </w:trPr>
        <w:tc>
          <w:tcPr>
            <w:tcW w:w="4016" w:type="pct"/>
          </w:tcPr>
          <w:p w14:paraId="725BED84" w14:textId="53EE8029" w:rsidR="001116E4" w:rsidRPr="005D3F5C" w:rsidRDefault="001116E4" w:rsidP="001116E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More than £10</w:t>
            </w:r>
          </w:p>
        </w:tc>
        <w:tc>
          <w:tcPr>
            <w:tcW w:w="411" w:type="pct"/>
          </w:tcPr>
          <w:p w14:paraId="4BB3D205" w14:textId="3F09D283" w:rsidR="001116E4" w:rsidRPr="005D3F5C" w:rsidRDefault="001116E4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73" w:type="pct"/>
          </w:tcPr>
          <w:p w14:paraId="4C8CE767" w14:textId="3EDD7B7B" w:rsidR="001116E4" w:rsidRPr="005D3F5C" w:rsidRDefault="00955C6B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116E4" w:rsidRPr="00F71076">
              <w:rPr>
                <w:rFonts w:ascii="Arial" w:hAnsi="Arial" w:cs="Arial"/>
                <w:sz w:val="20"/>
                <w:szCs w:val="20"/>
              </w:rPr>
              <w:t>4.3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116E4" w:rsidRPr="005D3F5C" w14:paraId="456399F2" w14:textId="77777777" w:rsidTr="00EE576F">
        <w:trPr>
          <w:trHeight w:val="94"/>
        </w:trPr>
        <w:tc>
          <w:tcPr>
            <w:tcW w:w="4016" w:type="pct"/>
          </w:tcPr>
          <w:p w14:paraId="0D4C4377" w14:textId="76DDB1CB" w:rsidR="001116E4" w:rsidRPr="00B95F3D" w:rsidRDefault="001116E4" w:rsidP="001116E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I would not be willing to pay to take vitamin D supplements</w:t>
            </w:r>
          </w:p>
        </w:tc>
        <w:tc>
          <w:tcPr>
            <w:tcW w:w="411" w:type="pct"/>
          </w:tcPr>
          <w:p w14:paraId="41C4E746" w14:textId="31FAC084" w:rsidR="001116E4" w:rsidRPr="00B95F3D" w:rsidRDefault="001116E4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10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3" w:type="pct"/>
          </w:tcPr>
          <w:p w14:paraId="39E9475D" w14:textId="70F9EBF1" w:rsidR="001116E4" w:rsidRPr="00B95F3D" w:rsidRDefault="00955C6B" w:rsidP="001116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116E4" w:rsidRPr="00F71076">
              <w:rPr>
                <w:rFonts w:ascii="Arial" w:hAnsi="Arial" w:cs="Arial"/>
                <w:sz w:val="20"/>
                <w:szCs w:val="20"/>
              </w:rPr>
              <w:t>8.3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607D93A" w14:textId="77777777" w:rsidTr="00EE576F">
        <w:trPr>
          <w:trHeight w:val="94"/>
        </w:trPr>
        <w:tc>
          <w:tcPr>
            <w:tcW w:w="5000" w:type="pct"/>
            <w:gridSpan w:val="3"/>
            <w:vAlign w:val="center"/>
          </w:tcPr>
          <w:p w14:paraId="0C9EE019" w14:textId="4A8DE8FE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  <w:r w:rsidR="00787E30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6634A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f you could obtain them, would you prefer to have foods that are fortified with vitamin D (for example orange juice or milk with added vitamin D) instead of taking separate supplements?</w:t>
            </w:r>
          </w:p>
        </w:tc>
      </w:tr>
      <w:tr w:rsidR="005D3F5C" w:rsidRPr="005D3F5C" w14:paraId="41B99E49" w14:textId="77777777" w:rsidTr="00EE576F">
        <w:trPr>
          <w:trHeight w:val="94"/>
        </w:trPr>
        <w:tc>
          <w:tcPr>
            <w:tcW w:w="4016" w:type="pct"/>
          </w:tcPr>
          <w:p w14:paraId="36255E1D" w14:textId="0E7F102A" w:rsidR="006F4BFE" w:rsidRPr="005D3F5C" w:rsidRDefault="006F4BFE" w:rsidP="006F4BFE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91E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11" w:type="pct"/>
          </w:tcPr>
          <w:p w14:paraId="5298426B" w14:textId="636AF310" w:rsidR="006F4BFE" w:rsidRPr="005D3F5C" w:rsidRDefault="006F4BFE" w:rsidP="006F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1E43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573" w:type="pct"/>
          </w:tcPr>
          <w:p w14:paraId="3638F271" w14:textId="325138B9" w:rsidR="006F4BFE" w:rsidRPr="005D3F5C" w:rsidRDefault="00955C6B" w:rsidP="006F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F4BFE" w:rsidRPr="00591E43">
              <w:rPr>
                <w:rFonts w:ascii="Arial" w:hAnsi="Arial" w:cs="Arial"/>
                <w:sz w:val="20"/>
                <w:szCs w:val="20"/>
              </w:rPr>
              <w:t>61.6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FA1BC5F" w14:textId="77777777" w:rsidTr="00EE576F">
        <w:trPr>
          <w:trHeight w:val="94"/>
        </w:trPr>
        <w:tc>
          <w:tcPr>
            <w:tcW w:w="4016" w:type="pct"/>
          </w:tcPr>
          <w:p w14:paraId="08FA2A11" w14:textId="05C556B2" w:rsidR="006F4BFE" w:rsidRPr="005D3F5C" w:rsidRDefault="006F4BFE" w:rsidP="006F4BFE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91E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11" w:type="pct"/>
          </w:tcPr>
          <w:p w14:paraId="002C95F6" w14:textId="33003D66" w:rsidR="006F4BFE" w:rsidRPr="005D3F5C" w:rsidRDefault="006F4BFE" w:rsidP="006F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1E43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573" w:type="pct"/>
          </w:tcPr>
          <w:p w14:paraId="4981B24B" w14:textId="13CCC93F" w:rsidR="006F4BFE" w:rsidRPr="005D3F5C" w:rsidRDefault="00955C6B" w:rsidP="006F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F4BFE" w:rsidRPr="00591E43">
              <w:rPr>
                <w:rFonts w:ascii="Arial" w:hAnsi="Arial" w:cs="Arial"/>
                <w:sz w:val="20"/>
                <w:szCs w:val="20"/>
              </w:rPr>
              <w:t>38.4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A85A7B2" w14:textId="77777777" w:rsidTr="00EE576F">
        <w:trPr>
          <w:trHeight w:val="94"/>
        </w:trPr>
        <w:tc>
          <w:tcPr>
            <w:tcW w:w="5000" w:type="pct"/>
            <w:gridSpan w:val="3"/>
          </w:tcPr>
          <w:p w14:paraId="1A52EE1E" w14:textId="767B1ED6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="007E0BF7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6634A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hy would you not buy foods with added vitamin D? (</w:t>
            </w:r>
            <w:proofErr w:type="gramStart"/>
            <w:r w:rsidR="006634A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please</w:t>
            </w:r>
            <w:proofErr w:type="gramEnd"/>
            <w:r w:rsidR="006634AF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oose one or more)</w:t>
            </w:r>
          </w:p>
        </w:tc>
      </w:tr>
      <w:tr w:rsidR="005D3F5C" w:rsidRPr="005D3F5C" w14:paraId="5CD31C83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747F5DB5" w14:textId="39871F9F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I don't think they would be safe</w:t>
            </w:r>
          </w:p>
        </w:tc>
        <w:tc>
          <w:tcPr>
            <w:tcW w:w="411" w:type="pct"/>
            <w:shd w:val="clear" w:color="auto" w:fill="auto"/>
          </w:tcPr>
          <w:p w14:paraId="553AE74F" w14:textId="07B864D5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pct"/>
            <w:shd w:val="clear" w:color="auto" w:fill="auto"/>
          </w:tcPr>
          <w:p w14:paraId="4FC89398" w14:textId="31548DB3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3.3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267BDB4C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21BE4AD2" w14:textId="5062B5F1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I don't like the idea of eating processed or fortified food</w:t>
            </w:r>
          </w:p>
        </w:tc>
        <w:tc>
          <w:tcPr>
            <w:tcW w:w="411" w:type="pct"/>
            <w:shd w:val="clear" w:color="auto" w:fill="auto"/>
          </w:tcPr>
          <w:p w14:paraId="1C492D9D" w14:textId="4800F554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73" w:type="pct"/>
            <w:shd w:val="clear" w:color="auto" w:fill="auto"/>
          </w:tcPr>
          <w:p w14:paraId="3E6792E9" w14:textId="7E5C2DC3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56.5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744BC34C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766BA207" w14:textId="75EAB551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I don't think I need them</w:t>
            </w:r>
          </w:p>
        </w:tc>
        <w:tc>
          <w:tcPr>
            <w:tcW w:w="411" w:type="pct"/>
            <w:shd w:val="clear" w:color="auto" w:fill="auto"/>
          </w:tcPr>
          <w:p w14:paraId="1A33DECE" w14:textId="67D068F6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3" w:type="pct"/>
            <w:shd w:val="clear" w:color="auto" w:fill="auto"/>
          </w:tcPr>
          <w:p w14:paraId="52F74CD7" w14:textId="7EDCF97D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7.1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52ACE63F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3BAFDD53" w14:textId="483ACB4D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I don't think I would like their taste</w:t>
            </w:r>
          </w:p>
        </w:tc>
        <w:tc>
          <w:tcPr>
            <w:tcW w:w="411" w:type="pct"/>
            <w:shd w:val="clear" w:color="auto" w:fill="auto"/>
          </w:tcPr>
          <w:p w14:paraId="64CA8295" w14:textId="41579037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3" w:type="pct"/>
            <w:shd w:val="clear" w:color="auto" w:fill="auto"/>
          </w:tcPr>
          <w:p w14:paraId="48006844" w14:textId="68EA481A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6.5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1FFD4ECA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163F614D" w14:textId="129631F3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I think they would be too expensive</w:t>
            </w:r>
          </w:p>
        </w:tc>
        <w:tc>
          <w:tcPr>
            <w:tcW w:w="411" w:type="pct"/>
            <w:shd w:val="clear" w:color="auto" w:fill="auto"/>
          </w:tcPr>
          <w:p w14:paraId="18848FF5" w14:textId="57446891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3" w:type="pct"/>
            <w:shd w:val="clear" w:color="auto" w:fill="auto"/>
          </w:tcPr>
          <w:p w14:paraId="30935A55" w14:textId="28A8A5B8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21.2</w:t>
            </w:r>
            <w:r w:rsidR="0045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37208324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7242D9CD" w14:textId="2706FD1D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There are not any available in my local supermarket</w:t>
            </w:r>
          </w:p>
        </w:tc>
        <w:tc>
          <w:tcPr>
            <w:tcW w:w="411" w:type="pct"/>
            <w:shd w:val="clear" w:color="auto" w:fill="auto"/>
          </w:tcPr>
          <w:p w14:paraId="09AA92C6" w14:textId="766C73AA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3" w:type="pct"/>
            <w:shd w:val="clear" w:color="auto" w:fill="auto"/>
          </w:tcPr>
          <w:p w14:paraId="6FCD6ECC" w14:textId="6F5EF34C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8.7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421" w:rsidRPr="005D3F5C" w14:paraId="29DD9F53" w14:textId="77777777" w:rsidTr="006634AF">
        <w:trPr>
          <w:trHeight w:val="94"/>
        </w:trPr>
        <w:tc>
          <w:tcPr>
            <w:tcW w:w="4016" w:type="pct"/>
            <w:shd w:val="clear" w:color="auto" w:fill="auto"/>
          </w:tcPr>
          <w:p w14:paraId="28001BB3" w14:textId="52290019" w:rsidR="00177421" w:rsidRPr="005D3F5C" w:rsidRDefault="00177421" w:rsidP="008E0CFB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  <w:tc>
          <w:tcPr>
            <w:tcW w:w="411" w:type="pct"/>
            <w:shd w:val="clear" w:color="auto" w:fill="auto"/>
          </w:tcPr>
          <w:p w14:paraId="2733610B" w14:textId="399E3DAA" w:rsidR="00177421" w:rsidRPr="005D3F5C" w:rsidRDefault="00177421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6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73" w:type="pct"/>
            <w:shd w:val="clear" w:color="auto" w:fill="auto"/>
          </w:tcPr>
          <w:p w14:paraId="791EB39E" w14:textId="56FAD234" w:rsidR="00177421" w:rsidRPr="005D3F5C" w:rsidRDefault="00955C6B" w:rsidP="0017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77421" w:rsidRPr="008F3E61">
              <w:rPr>
                <w:rFonts w:ascii="Arial" w:hAnsi="Arial" w:cs="Arial"/>
                <w:sz w:val="20"/>
                <w:szCs w:val="20"/>
              </w:rPr>
              <w:t>28.8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BC0DFCD" w14:textId="77777777" w:rsidTr="00EE576F">
        <w:trPr>
          <w:trHeight w:val="94"/>
        </w:trPr>
        <w:tc>
          <w:tcPr>
            <w:tcW w:w="5000" w:type="pct"/>
            <w:gridSpan w:val="3"/>
            <w:vAlign w:val="center"/>
          </w:tcPr>
          <w:p w14:paraId="29F9B5D1" w14:textId="7126F501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="007E0BF7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E8012C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ow important are the following factors for you when you decide to take vitamin D supplements?</w:t>
            </w:r>
          </w:p>
        </w:tc>
      </w:tr>
      <w:tr w:rsidR="005D3F5C" w:rsidRPr="005D3F5C" w14:paraId="062D55C6" w14:textId="77777777" w:rsidTr="00D55408">
        <w:trPr>
          <w:trHeight w:val="94"/>
        </w:trPr>
        <w:tc>
          <w:tcPr>
            <w:tcW w:w="5000" w:type="pct"/>
            <w:gridSpan w:val="3"/>
          </w:tcPr>
          <w:p w14:paraId="44E7A838" w14:textId="705BED16" w:rsidR="00D55408" w:rsidRPr="005D3F5C" w:rsidRDefault="00D55408" w:rsidP="007E0BF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Knowledge about the health benefits of vitamin D &amp; prevention</w:t>
            </w:r>
          </w:p>
        </w:tc>
      </w:tr>
      <w:tr w:rsidR="00A13B65" w:rsidRPr="005D3F5C" w14:paraId="7CC32582" w14:textId="77777777" w:rsidTr="00EE576F">
        <w:trPr>
          <w:trHeight w:val="94"/>
        </w:trPr>
        <w:tc>
          <w:tcPr>
            <w:tcW w:w="4016" w:type="pct"/>
          </w:tcPr>
          <w:p w14:paraId="4753D3C0" w14:textId="291AC208" w:rsidR="00A13B65" w:rsidRPr="005D3F5C" w:rsidRDefault="00A13B65" w:rsidP="00A13B65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75EF3581" w14:textId="02928780" w:rsidR="00A13B65" w:rsidRPr="005D3F5C" w:rsidRDefault="00A13B65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573" w:type="pct"/>
          </w:tcPr>
          <w:p w14:paraId="74E47E03" w14:textId="14BDF8B4" w:rsidR="00A13B65" w:rsidRPr="005D3F5C" w:rsidRDefault="00955C6B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13B65" w:rsidRPr="003C7342">
              <w:rPr>
                <w:rFonts w:ascii="Arial" w:hAnsi="Arial" w:cs="Arial"/>
                <w:sz w:val="20"/>
                <w:szCs w:val="20"/>
              </w:rPr>
              <w:t>97.3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13B65" w:rsidRPr="005D3F5C" w14:paraId="5872B4EB" w14:textId="77777777" w:rsidTr="00EE576F">
        <w:trPr>
          <w:trHeight w:val="94"/>
        </w:trPr>
        <w:tc>
          <w:tcPr>
            <w:tcW w:w="4016" w:type="pct"/>
          </w:tcPr>
          <w:p w14:paraId="7A57E29B" w14:textId="4A64DDC4" w:rsidR="00A13B65" w:rsidRPr="005D3F5C" w:rsidRDefault="00A13B65" w:rsidP="00A13B65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189D3BB6" w14:textId="1A9C7EC0" w:rsidR="00A13B65" w:rsidRPr="005D3F5C" w:rsidRDefault="00A13B65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3" w:type="pct"/>
          </w:tcPr>
          <w:p w14:paraId="63088211" w14:textId="3D879077" w:rsidR="00A13B65" w:rsidRPr="005D3F5C" w:rsidRDefault="00955C6B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13B65" w:rsidRPr="003C7342">
              <w:rPr>
                <w:rFonts w:ascii="Arial" w:hAnsi="Arial" w:cs="Arial"/>
                <w:sz w:val="20"/>
                <w:szCs w:val="20"/>
              </w:rPr>
              <w:t>2.5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13B65" w:rsidRPr="005D3F5C" w14:paraId="6ECDFF47" w14:textId="77777777" w:rsidTr="00EE576F">
        <w:trPr>
          <w:trHeight w:val="94"/>
        </w:trPr>
        <w:tc>
          <w:tcPr>
            <w:tcW w:w="4016" w:type="pct"/>
          </w:tcPr>
          <w:p w14:paraId="101545EB" w14:textId="00B74E5E" w:rsidR="00A13B65" w:rsidRPr="005D3F5C" w:rsidRDefault="00A13B65" w:rsidP="00A13B65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1B27F39B" w14:textId="13460B9F" w:rsidR="00A13B65" w:rsidRPr="005D3F5C" w:rsidRDefault="00A13B65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pct"/>
          </w:tcPr>
          <w:p w14:paraId="66B953BA" w14:textId="1DA77D88" w:rsidR="00A13B65" w:rsidRPr="005D3F5C" w:rsidRDefault="00955C6B" w:rsidP="00A13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</w:t>
            </w:r>
            <w:r w:rsidR="00A13B65" w:rsidRPr="003C7342">
              <w:rPr>
                <w:rFonts w:ascii="Arial" w:hAnsi="Arial" w:cs="Arial"/>
                <w:sz w:val="20"/>
                <w:szCs w:val="20"/>
              </w:rPr>
              <w:t>.2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1D64FD2" w14:textId="77777777" w:rsidTr="00D55408">
        <w:trPr>
          <w:trHeight w:val="94"/>
        </w:trPr>
        <w:tc>
          <w:tcPr>
            <w:tcW w:w="5000" w:type="pct"/>
            <w:gridSpan w:val="3"/>
          </w:tcPr>
          <w:p w14:paraId="47BEE7FA" w14:textId="1FEF8094" w:rsidR="00D55408" w:rsidRPr="005D3F5C" w:rsidRDefault="0041218F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Advice from health professionals (doctors or nurses) &amp;amp; from the NHS</w:t>
            </w:r>
          </w:p>
        </w:tc>
      </w:tr>
      <w:tr w:rsidR="007432F2" w:rsidRPr="005D3F5C" w14:paraId="6E50C93A" w14:textId="77777777" w:rsidTr="00EE576F">
        <w:trPr>
          <w:trHeight w:val="94"/>
        </w:trPr>
        <w:tc>
          <w:tcPr>
            <w:tcW w:w="4016" w:type="pct"/>
          </w:tcPr>
          <w:p w14:paraId="15C0D148" w14:textId="5706AA34" w:rsidR="007432F2" w:rsidRPr="005D3F5C" w:rsidRDefault="007432F2" w:rsidP="007432F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21296E28" w14:textId="4CDB2172" w:rsidR="007432F2" w:rsidRPr="005D3F5C" w:rsidRDefault="007432F2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573" w:type="pct"/>
          </w:tcPr>
          <w:p w14:paraId="4D73CB73" w14:textId="0F3B6411" w:rsidR="007432F2" w:rsidRPr="005D3F5C" w:rsidRDefault="00955C6B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432F2" w:rsidRPr="003C7342">
              <w:rPr>
                <w:rFonts w:ascii="Arial" w:hAnsi="Arial" w:cs="Arial"/>
                <w:sz w:val="20"/>
                <w:szCs w:val="20"/>
              </w:rPr>
              <w:t>91.8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432F2" w:rsidRPr="005D3F5C" w14:paraId="02DBB3FE" w14:textId="77777777" w:rsidTr="00EE576F">
        <w:trPr>
          <w:trHeight w:val="94"/>
        </w:trPr>
        <w:tc>
          <w:tcPr>
            <w:tcW w:w="4016" w:type="pct"/>
          </w:tcPr>
          <w:p w14:paraId="3CD11891" w14:textId="35BC65C2" w:rsidR="007432F2" w:rsidRPr="005D3F5C" w:rsidRDefault="007432F2" w:rsidP="007432F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3CA83B0F" w14:textId="0D9EFF37" w:rsidR="007432F2" w:rsidRPr="005D3F5C" w:rsidRDefault="007432F2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73" w:type="pct"/>
          </w:tcPr>
          <w:p w14:paraId="1CEE73C3" w14:textId="3A1D4060" w:rsidR="007432F2" w:rsidRPr="005D3F5C" w:rsidRDefault="00955C6B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432F2" w:rsidRPr="003C7342">
              <w:rPr>
                <w:rFonts w:ascii="Arial" w:hAnsi="Arial" w:cs="Arial"/>
                <w:sz w:val="20"/>
                <w:szCs w:val="20"/>
              </w:rPr>
              <w:t>6.7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432F2" w:rsidRPr="005D3F5C" w14:paraId="1A3B3CA5" w14:textId="77777777" w:rsidTr="00EE576F">
        <w:trPr>
          <w:trHeight w:val="94"/>
        </w:trPr>
        <w:tc>
          <w:tcPr>
            <w:tcW w:w="4016" w:type="pct"/>
          </w:tcPr>
          <w:p w14:paraId="44915572" w14:textId="1798874A" w:rsidR="007432F2" w:rsidRPr="005D3F5C" w:rsidRDefault="007432F2" w:rsidP="007432F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1687C996" w14:textId="27B18A91" w:rsidR="007432F2" w:rsidRPr="005D3F5C" w:rsidRDefault="007432F2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3" w:type="pct"/>
          </w:tcPr>
          <w:p w14:paraId="724D4ACB" w14:textId="349458BE" w:rsidR="007432F2" w:rsidRPr="005D3F5C" w:rsidRDefault="00955C6B" w:rsidP="00743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432F2" w:rsidRPr="003C7342">
              <w:rPr>
                <w:rFonts w:ascii="Arial" w:hAnsi="Arial" w:cs="Arial"/>
                <w:sz w:val="20"/>
                <w:szCs w:val="20"/>
              </w:rPr>
              <w:t>1.5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47B14B7" w14:textId="77777777" w:rsidTr="0041218F">
        <w:trPr>
          <w:trHeight w:val="94"/>
        </w:trPr>
        <w:tc>
          <w:tcPr>
            <w:tcW w:w="5000" w:type="pct"/>
            <w:gridSpan w:val="3"/>
          </w:tcPr>
          <w:p w14:paraId="051151C8" w14:textId="25B918E5" w:rsidR="0041218F" w:rsidRPr="005D3F5C" w:rsidRDefault="0041218F" w:rsidP="00A13B6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Low vitamin D levels on blood tests</w:t>
            </w:r>
          </w:p>
        </w:tc>
      </w:tr>
      <w:tr w:rsidR="0083643D" w:rsidRPr="005D3F5C" w14:paraId="63C9CFD4" w14:textId="77777777" w:rsidTr="00EE576F">
        <w:trPr>
          <w:trHeight w:val="94"/>
        </w:trPr>
        <w:tc>
          <w:tcPr>
            <w:tcW w:w="4016" w:type="pct"/>
          </w:tcPr>
          <w:p w14:paraId="2E1EEA26" w14:textId="57EF19E0" w:rsidR="0083643D" w:rsidRPr="005D3F5C" w:rsidRDefault="0083643D" w:rsidP="0083643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73099236" w14:textId="5445FD59" w:rsidR="0083643D" w:rsidRPr="005D3F5C" w:rsidRDefault="0083643D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573" w:type="pct"/>
          </w:tcPr>
          <w:p w14:paraId="513B1CB9" w14:textId="7002C033" w:rsidR="0083643D" w:rsidRPr="005D3F5C" w:rsidRDefault="00955C6B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643D" w:rsidRPr="003C7342">
              <w:rPr>
                <w:rFonts w:ascii="Arial" w:hAnsi="Arial" w:cs="Arial"/>
                <w:sz w:val="20"/>
                <w:szCs w:val="20"/>
              </w:rPr>
              <w:t>92.5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643D" w:rsidRPr="005D3F5C" w14:paraId="6B28DC2A" w14:textId="77777777" w:rsidTr="00EE576F">
        <w:trPr>
          <w:trHeight w:val="94"/>
        </w:trPr>
        <w:tc>
          <w:tcPr>
            <w:tcW w:w="4016" w:type="pct"/>
          </w:tcPr>
          <w:p w14:paraId="18238E27" w14:textId="0AC0785A" w:rsidR="0083643D" w:rsidRPr="005D3F5C" w:rsidRDefault="0083643D" w:rsidP="0083643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27112E29" w14:textId="1C152B9B" w:rsidR="0083643D" w:rsidRPr="005D3F5C" w:rsidRDefault="0083643D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73" w:type="pct"/>
          </w:tcPr>
          <w:p w14:paraId="59249304" w14:textId="76CA6E4F" w:rsidR="0083643D" w:rsidRPr="005D3F5C" w:rsidRDefault="00955C6B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643D" w:rsidRPr="003C7342">
              <w:rPr>
                <w:rFonts w:ascii="Arial" w:hAnsi="Arial" w:cs="Arial"/>
                <w:sz w:val="20"/>
                <w:szCs w:val="20"/>
              </w:rPr>
              <w:t>5.1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643D" w:rsidRPr="005D3F5C" w14:paraId="0515608C" w14:textId="77777777" w:rsidTr="00EE576F">
        <w:trPr>
          <w:trHeight w:val="94"/>
        </w:trPr>
        <w:tc>
          <w:tcPr>
            <w:tcW w:w="4016" w:type="pct"/>
          </w:tcPr>
          <w:p w14:paraId="175E250C" w14:textId="14D5BD3C" w:rsidR="0083643D" w:rsidRPr="005D3F5C" w:rsidRDefault="0083643D" w:rsidP="0083643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11BFF94E" w14:textId="73369ED7" w:rsidR="0083643D" w:rsidRPr="005D3F5C" w:rsidRDefault="0083643D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pct"/>
          </w:tcPr>
          <w:p w14:paraId="0CCBE4CE" w14:textId="075C30D7" w:rsidR="0083643D" w:rsidRPr="005D3F5C" w:rsidRDefault="00955C6B" w:rsidP="008364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643D" w:rsidRPr="003C7342">
              <w:rPr>
                <w:rFonts w:ascii="Arial" w:hAnsi="Arial" w:cs="Arial"/>
                <w:sz w:val="20"/>
                <w:szCs w:val="20"/>
              </w:rPr>
              <w:t>2.3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438D3EE4" w14:textId="77777777" w:rsidTr="0041218F">
        <w:trPr>
          <w:trHeight w:val="94"/>
        </w:trPr>
        <w:tc>
          <w:tcPr>
            <w:tcW w:w="5000" w:type="pct"/>
            <w:gridSpan w:val="3"/>
          </w:tcPr>
          <w:p w14:paraId="705D3A2A" w14:textId="476F3E26" w:rsidR="0041218F" w:rsidRPr="005D3F5C" w:rsidRDefault="007E0BF7" w:rsidP="00A13B6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2C7C31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xperiencing symptoms of low vitamin D levels (for example bone pain or muscle weakness</w:t>
            </w:r>
            <w:r w:rsidR="0077198B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9731D" w:rsidRPr="005D3F5C" w14:paraId="7F79699C" w14:textId="77777777" w:rsidTr="00EE576F">
        <w:trPr>
          <w:trHeight w:val="94"/>
        </w:trPr>
        <w:tc>
          <w:tcPr>
            <w:tcW w:w="4016" w:type="pct"/>
          </w:tcPr>
          <w:p w14:paraId="140D27B0" w14:textId="11FA300D" w:rsidR="00D9731D" w:rsidRPr="005D3F5C" w:rsidRDefault="00D9731D" w:rsidP="00D9731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57B858C9" w14:textId="75F017E6" w:rsidR="00D9731D" w:rsidRPr="005D3F5C" w:rsidRDefault="00D9731D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573" w:type="pct"/>
          </w:tcPr>
          <w:p w14:paraId="56330CA8" w14:textId="18F8442D" w:rsidR="00D9731D" w:rsidRPr="005D3F5C" w:rsidRDefault="00955C6B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731D" w:rsidRPr="003C7342">
              <w:rPr>
                <w:rFonts w:ascii="Arial" w:hAnsi="Arial" w:cs="Arial"/>
                <w:sz w:val="20"/>
                <w:szCs w:val="20"/>
              </w:rPr>
              <w:t>91.9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9731D" w:rsidRPr="005D3F5C" w14:paraId="0B166BCF" w14:textId="77777777" w:rsidTr="00EE576F">
        <w:trPr>
          <w:trHeight w:val="94"/>
        </w:trPr>
        <w:tc>
          <w:tcPr>
            <w:tcW w:w="4016" w:type="pct"/>
          </w:tcPr>
          <w:p w14:paraId="5EFB9ACE" w14:textId="46122F60" w:rsidR="00D9731D" w:rsidRPr="005D3F5C" w:rsidRDefault="00D9731D" w:rsidP="00D9731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756EB9BC" w14:textId="16D1BB15" w:rsidR="00D9731D" w:rsidRPr="005D3F5C" w:rsidRDefault="00D9731D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73" w:type="pct"/>
          </w:tcPr>
          <w:p w14:paraId="33D84687" w14:textId="6ABE1353" w:rsidR="00D9731D" w:rsidRPr="005D3F5C" w:rsidRDefault="00955C6B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731D" w:rsidRPr="003C7342">
              <w:rPr>
                <w:rFonts w:ascii="Arial" w:hAnsi="Arial" w:cs="Arial"/>
                <w:sz w:val="20"/>
                <w:szCs w:val="20"/>
              </w:rPr>
              <w:t>6.0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9731D" w:rsidRPr="005D3F5C" w14:paraId="0FF17300" w14:textId="77777777" w:rsidTr="00EE576F">
        <w:trPr>
          <w:trHeight w:val="94"/>
        </w:trPr>
        <w:tc>
          <w:tcPr>
            <w:tcW w:w="4016" w:type="pct"/>
          </w:tcPr>
          <w:p w14:paraId="401DD96D" w14:textId="42B048BF" w:rsidR="00D9731D" w:rsidRPr="005D3F5C" w:rsidRDefault="00D9731D" w:rsidP="00D9731D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542B02F0" w14:textId="0702D718" w:rsidR="00D9731D" w:rsidRPr="005D3F5C" w:rsidRDefault="00D9731D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3" w:type="pct"/>
          </w:tcPr>
          <w:p w14:paraId="111C90F3" w14:textId="0A324AED" w:rsidR="00D9731D" w:rsidRPr="005D3F5C" w:rsidRDefault="00955C6B" w:rsidP="00D973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731D" w:rsidRPr="003C7342">
              <w:rPr>
                <w:rFonts w:ascii="Arial" w:hAnsi="Arial" w:cs="Arial"/>
                <w:sz w:val="20"/>
                <w:szCs w:val="20"/>
              </w:rPr>
              <w:t>2.1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96605DA" w14:textId="77777777" w:rsidTr="002C7C31">
        <w:trPr>
          <w:trHeight w:val="94"/>
        </w:trPr>
        <w:tc>
          <w:tcPr>
            <w:tcW w:w="5000" w:type="pct"/>
            <w:gridSpan w:val="3"/>
          </w:tcPr>
          <w:p w14:paraId="5C851AE7" w14:textId="55432D0B" w:rsidR="002C7C31" w:rsidRPr="005D3F5C" w:rsidRDefault="0077198B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Reduced exposure to sunlight</w:t>
            </w:r>
          </w:p>
        </w:tc>
      </w:tr>
      <w:tr w:rsidR="00C535EF" w:rsidRPr="005D3F5C" w14:paraId="55AA6962" w14:textId="77777777" w:rsidTr="00EE576F">
        <w:trPr>
          <w:trHeight w:val="94"/>
        </w:trPr>
        <w:tc>
          <w:tcPr>
            <w:tcW w:w="4016" w:type="pct"/>
          </w:tcPr>
          <w:p w14:paraId="2C4496BB" w14:textId="392611D4" w:rsidR="00C535EF" w:rsidRPr="005D3F5C" w:rsidRDefault="00C535EF" w:rsidP="00C535EF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5E5743B2" w14:textId="0F240197" w:rsidR="00C535EF" w:rsidRPr="005D3F5C" w:rsidRDefault="00C535EF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573" w:type="pct"/>
          </w:tcPr>
          <w:p w14:paraId="54CCF39B" w14:textId="7D0A2B76" w:rsidR="00C535EF" w:rsidRPr="005D3F5C" w:rsidRDefault="00955C6B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535EF" w:rsidRPr="003158BC">
              <w:rPr>
                <w:rFonts w:ascii="Arial" w:hAnsi="Arial" w:cs="Arial"/>
                <w:sz w:val="20"/>
                <w:szCs w:val="20"/>
              </w:rPr>
              <w:t>85.3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535EF" w:rsidRPr="005D3F5C" w14:paraId="73EC8ACC" w14:textId="77777777" w:rsidTr="00EE576F">
        <w:trPr>
          <w:trHeight w:val="94"/>
        </w:trPr>
        <w:tc>
          <w:tcPr>
            <w:tcW w:w="4016" w:type="pct"/>
          </w:tcPr>
          <w:p w14:paraId="03A7AA2A" w14:textId="0486BB00" w:rsidR="00C535EF" w:rsidRPr="005D3F5C" w:rsidRDefault="00C535EF" w:rsidP="00C535EF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5237AD54" w14:textId="735DB18E" w:rsidR="00C535EF" w:rsidRPr="005D3F5C" w:rsidRDefault="00C535EF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73" w:type="pct"/>
          </w:tcPr>
          <w:p w14:paraId="3D013F77" w14:textId="6B7D0917" w:rsidR="00C535EF" w:rsidRPr="005D3F5C" w:rsidRDefault="00955C6B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535EF" w:rsidRPr="003158BC">
              <w:rPr>
                <w:rFonts w:ascii="Arial" w:hAnsi="Arial" w:cs="Arial"/>
                <w:sz w:val="20"/>
                <w:szCs w:val="20"/>
              </w:rPr>
              <w:t>12.3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535EF" w:rsidRPr="005D3F5C" w14:paraId="1FE17440" w14:textId="77777777" w:rsidTr="00EE576F">
        <w:trPr>
          <w:trHeight w:val="94"/>
        </w:trPr>
        <w:tc>
          <w:tcPr>
            <w:tcW w:w="4016" w:type="pct"/>
          </w:tcPr>
          <w:p w14:paraId="59D19C7D" w14:textId="3FC09F54" w:rsidR="00C535EF" w:rsidRPr="005D3F5C" w:rsidRDefault="00C535EF" w:rsidP="00C535EF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596D5DF2" w14:textId="6C717B29" w:rsidR="00C535EF" w:rsidRPr="005D3F5C" w:rsidRDefault="00C535EF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pct"/>
          </w:tcPr>
          <w:p w14:paraId="53B9F464" w14:textId="3FBDB2B1" w:rsidR="00C535EF" w:rsidRPr="005D3F5C" w:rsidRDefault="00955C6B" w:rsidP="00C53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535EF" w:rsidRPr="003158BC">
              <w:rPr>
                <w:rFonts w:ascii="Arial" w:hAnsi="Arial" w:cs="Arial"/>
                <w:sz w:val="20"/>
                <w:szCs w:val="20"/>
              </w:rPr>
              <w:t>2.4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ACC1B02" w14:textId="77777777" w:rsidTr="007C0E21">
        <w:trPr>
          <w:trHeight w:val="94"/>
        </w:trPr>
        <w:tc>
          <w:tcPr>
            <w:tcW w:w="5000" w:type="pct"/>
            <w:gridSpan w:val="3"/>
          </w:tcPr>
          <w:p w14:paraId="3D0A9A3E" w14:textId="0F77715B" w:rsidR="007C0E21" w:rsidRPr="005D3F5C" w:rsidRDefault="007C0E21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Easy access to the supplement (for example at a local supermarket or pharmacy</w:t>
            </w:r>
          </w:p>
        </w:tc>
      </w:tr>
      <w:tr w:rsidR="006B0971" w:rsidRPr="005D3F5C" w14:paraId="475193B3" w14:textId="77777777" w:rsidTr="00EE576F">
        <w:trPr>
          <w:trHeight w:val="94"/>
        </w:trPr>
        <w:tc>
          <w:tcPr>
            <w:tcW w:w="4016" w:type="pct"/>
          </w:tcPr>
          <w:p w14:paraId="2B062481" w14:textId="01036FA6" w:rsidR="006B0971" w:rsidRPr="005D3F5C" w:rsidRDefault="006B0971" w:rsidP="006B09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25B3404E" w14:textId="79422484" w:rsidR="006B0971" w:rsidRPr="005D3F5C" w:rsidRDefault="006B0971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573" w:type="pct"/>
          </w:tcPr>
          <w:p w14:paraId="68B6C933" w14:textId="77743261" w:rsidR="006B0971" w:rsidRPr="005D3F5C" w:rsidRDefault="00955C6B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B0971" w:rsidRPr="003158BC">
              <w:rPr>
                <w:rFonts w:ascii="Arial" w:hAnsi="Arial" w:cs="Arial"/>
                <w:sz w:val="20"/>
                <w:szCs w:val="20"/>
              </w:rPr>
              <w:t>88.1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B0971" w:rsidRPr="005D3F5C" w14:paraId="0383375B" w14:textId="77777777" w:rsidTr="00EE576F">
        <w:trPr>
          <w:trHeight w:val="94"/>
        </w:trPr>
        <w:tc>
          <w:tcPr>
            <w:tcW w:w="4016" w:type="pct"/>
          </w:tcPr>
          <w:p w14:paraId="3572C6E2" w14:textId="7BDEDCE3" w:rsidR="006B0971" w:rsidRPr="005D3F5C" w:rsidRDefault="006B0971" w:rsidP="006B09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0F4494A3" w14:textId="797FC96C" w:rsidR="006B0971" w:rsidRPr="005D3F5C" w:rsidRDefault="006B0971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73" w:type="pct"/>
          </w:tcPr>
          <w:p w14:paraId="5506DE19" w14:textId="22BAE872" w:rsidR="006B0971" w:rsidRPr="005D3F5C" w:rsidRDefault="00955C6B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B0971" w:rsidRPr="003158BC">
              <w:rPr>
                <w:rFonts w:ascii="Arial" w:hAnsi="Arial" w:cs="Arial"/>
                <w:sz w:val="20"/>
                <w:szCs w:val="20"/>
              </w:rPr>
              <w:t>8.9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B0971" w:rsidRPr="005D3F5C" w14:paraId="48EFF188" w14:textId="77777777" w:rsidTr="00EE576F">
        <w:trPr>
          <w:trHeight w:val="94"/>
        </w:trPr>
        <w:tc>
          <w:tcPr>
            <w:tcW w:w="4016" w:type="pct"/>
          </w:tcPr>
          <w:p w14:paraId="22D6A91A" w14:textId="2FCCE967" w:rsidR="006B0971" w:rsidRPr="005D3F5C" w:rsidRDefault="006B0971" w:rsidP="006B097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20221FF1" w14:textId="365F1C9C" w:rsidR="006B0971" w:rsidRPr="005D3F5C" w:rsidRDefault="006B0971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</w:tcPr>
          <w:p w14:paraId="58301DB1" w14:textId="3EA0326A" w:rsidR="006B0971" w:rsidRPr="005D3F5C" w:rsidRDefault="00955C6B" w:rsidP="006B09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B0971" w:rsidRPr="003158BC">
              <w:rPr>
                <w:rFonts w:ascii="Arial" w:hAnsi="Arial" w:cs="Arial"/>
                <w:sz w:val="20"/>
                <w:szCs w:val="20"/>
              </w:rPr>
              <w:t>3.0</w:t>
            </w:r>
            <w:r w:rsidR="00F260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9B27AA2" w14:textId="77777777" w:rsidTr="00F169F0">
        <w:trPr>
          <w:trHeight w:val="94"/>
        </w:trPr>
        <w:tc>
          <w:tcPr>
            <w:tcW w:w="5000" w:type="pct"/>
            <w:gridSpan w:val="3"/>
          </w:tcPr>
          <w:p w14:paraId="6178FDEE" w14:textId="0CFFD636" w:rsidR="00F169F0" w:rsidRPr="005D3F5C" w:rsidRDefault="00F169F0" w:rsidP="00A13B6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Access to the appropriate dosage over the counter (without prescription)</w:t>
            </w:r>
          </w:p>
        </w:tc>
      </w:tr>
      <w:tr w:rsidR="0067031A" w:rsidRPr="005D3F5C" w14:paraId="11B4240A" w14:textId="77777777" w:rsidTr="00EE576F">
        <w:trPr>
          <w:trHeight w:val="94"/>
        </w:trPr>
        <w:tc>
          <w:tcPr>
            <w:tcW w:w="4016" w:type="pct"/>
          </w:tcPr>
          <w:p w14:paraId="68EF453D" w14:textId="23251D9D" w:rsidR="0067031A" w:rsidRPr="005D3F5C" w:rsidRDefault="0067031A" w:rsidP="0067031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3E4036A3" w14:textId="5A655ED0" w:rsidR="0067031A" w:rsidRPr="005D3F5C" w:rsidRDefault="0067031A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573" w:type="pct"/>
          </w:tcPr>
          <w:p w14:paraId="407CE042" w14:textId="6FF5AAA3" w:rsidR="0067031A" w:rsidRPr="005D3F5C" w:rsidRDefault="00955C6B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7031A" w:rsidRPr="003158BC">
              <w:rPr>
                <w:rFonts w:ascii="Arial" w:hAnsi="Arial" w:cs="Arial"/>
                <w:sz w:val="20"/>
                <w:szCs w:val="20"/>
              </w:rPr>
              <w:t>9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031A" w:rsidRPr="005D3F5C" w14:paraId="490DB3FB" w14:textId="77777777" w:rsidTr="00EE576F">
        <w:trPr>
          <w:trHeight w:val="94"/>
        </w:trPr>
        <w:tc>
          <w:tcPr>
            <w:tcW w:w="4016" w:type="pct"/>
          </w:tcPr>
          <w:p w14:paraId="77B00A3F" w14:textId="61EDE813" w:rsidR="0067031A" w:rsidRPr="005D3F5C" w:rsidRDefault="0067031A" w:rsidP="0067031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37860334" w14:textId="7DF34745" w:rsidR="0067031A" w:rsidRPr="005D3F5C" w:rsidRDefault="0067031A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73" w:type="pct"/>
          </w:tcPr>
          <w:p w14:paraId="2B35C685" w14:textId="31D5BE63" w:rsidR="0067031A" w:rsidRPr="005D3F5C" w:rsidRDefault="00955C6B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7031A" w:rsidRPr="003158BC">
              <w:rPr>
                <w:rFonts w:ascii="Arial" w:hAnsi="Arial" w:cs="Arial"/>
                <w:sz w:val="20"/>
                <w:szCs w:val="20"/>
              </w:rPr>
              <w:t>7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031A" w:rsidRPr="005D3F5C" w14:paraId="4CF0DC5A" w14:textId="77777777" w:rsidTr="00EE576F">
        <w:trPr>
          <w:trHeight w:val="94"/>
        </w:trPr>
        <w:tc>
          <w:tcPr>
            <w:tcW w:w="4016" w:type="pct"/>
          </w:tcPr>
          <w:p w14:paraId="2197B7A8" w14:textId="7EED0B26" w:rsidR="0067031A" w:rsidRPr="005D3F5C" w:rsidRDefault="0067031A" w:rsidP="0067031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546D7AC0" w14:textId="79022FFA" w:rsidR="0067031A" w:rsidRPr="005D3F5C" w:rsidRDefault="0067031A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pct"/>
          </w:tcPr>
          <w:p w14:paraId="070B05F9" w14:textId="000DF0A6" w:rsidR="0067031A" w:rsidRPr="005D3F5C" w:rsidRDefault="00955C6B" w:rsidP="00670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7031A" w:rsidRPr="003158BC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D84192F" w14:textId="77777777" w:rsidTr="00F169F0">
        <w:trPr>
          <w:trHeight w:val="94"/>
        </w:trPr>
        <w:tc>
          <w:tcPr>
            <w:tcW w:w="5000" w:type="pct"/>
            <w:gridSpan w:val="3"/>
          </w:tcPr>
          <w:p w14:paraId="0991129F" w14:textId="5994D667" w:rsidR="00F169F0" w:rsidRPr="005D3F5C" w:rsidRDefault="009132DB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Cost of supplementation</w:t>
            </w:r>
          </w:p>
        </w:tc>
      </w:tr>
      <w:tr w:rsidR="00EC0250" w:rsidRPr="005D3F5C" w14:paraId="05B5DBA2" w14:textId="77777777" w:rsidTr="00EE576F">
        <w:trPr>
          <w:trHeight w:val="94"/>
        </w:trPr>
        <w:tc>
          <w:tcPr>
            <w:tcW w:w="4016" w:type="pct"/>
          </w:tcPr>
          <w:p w14:paraId="18D1F97C" w14:textId="7C973F5D" w:rsidR="00EC0250" w:rsidRPr="005D3F5C" w:rsidRDefault="00EC0250" w:rsidP="00EC025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4A5CD473" w14:textId="4FB94858" w:rsidR="00EC0250" w:rsidRPr="005D3F5C" w:rsidRDefault="00EC0250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573" w:type="pct"/>
          </w:tcPr>
          <w:p w14:paraId="664F27C7" w14:textId="04D87BB1" w:rsidR="00EC0250" w:rsidRPr="005D3F5C" w:rsidRDefault="00955C6B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0250" w:rsidRPr="003158BC">
              <w:rPr>
                <w:rFonts w:ascii="Arial" w:hAnsi="Arial" w:cs="Arial"/>
                <w:sz w:val="20"/>
                <w:szCs w:val="20"/>
              </w:rPr>
              <w:t>83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0250" w:rsidRPr="005D3F5C" w14:paraId="09EAD896" w14:textId="77777777" w:rsidTr="00EE576F">
        <w:trPr>
          <w:trHeight w:val="94"/>
        </w:trPr>
        <w:tc>
          <w:tcPr>
            <w:tcW w:w="4016" w:type="pct"/>
          </w:tcPr>
          <w:p w14:paraId="264A1999" w14:textId="5166DC81" w:rsidR="00EC0250" w:rsidRPr="005D3F5C" w:rsidRDefault="00EC0250" w:rsidP="00EC025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03C4C5DF" w14:textId="12192EBD" w:rsidR="00EC0250" w:rsidRPr="005D3F5C" w:rsidRDefault="00EC0250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73" w:type="pct"/>
          </w:tcPr>
          <w:p w14:paraId="2EE7B3D6" w14:textId="0A62A173" w:rsidR="00EC0250" w:rsidRPr="005D3F5C" w:rsidRDefault="00955C6B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0250" w:rsidRPr="003158BC">
              <w:rPr>
                <w:rFonts w:ascii="Arial" w:hAnsi="Arial" w:cs="Arial"/>
                <w:sz w:val="20"/>
                <w:szCs w:val="20"/>
              </w:rPr>
              <w:t>13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0250" w:rsidRPr="005D3F5C" w14:paraId="338C9877" w14:textId="77777777" w:rsidTr="00EE576F">
        <w:trPr>
          <w:trHeight w:val="94"/>
        </w:trPr>
        <w:tc>
          <w:tcPr>
            <w:tcW w:w="4016" w:type="pct"/>
          </w:tcPr>
          <w:p w14:paraId="59DA604D" w14:textId="7226154E" w:rsidR="00EC0250" w:rsidRPr="005D3F5C" w:rsidRDefault="00EC0250" w:rsidP="00EC025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29AD4FEA" w14:textId="6B22C92C" w:rsidR="00EC0250" w:rsidRPr="005D3F5C" w:rsidRDefault="00EC0250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3" w:type="pct"/>
          </w:tcPr>
          <w:p w14:paraId="78DF8F62" w14:textId="0F3F4C66" w:rsidR="00EC0250" w:rsidRPr="005D3F5C" w:rsidRDefault="00955C6B" w:rsidP="00EC0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C0250" w:rsidRPr="003158BC">
              <w:rPr>
                <w:rFonts w:ascii="Arial" w:hAnsi="Arial" w:cs="Arial"/>
                <w:sz w:val="20"/>
                <w:szCs w:val="20"/>
              </w:rPr>
              <w:t>3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6458A312" w14:textId="77777777" w:rsidTr="009132DB">
        <w:trPr>
          <w:trHeight w:val="94"/>
        </w:trPr>
        <w:tc>
          <w:tcPr>
            <w:tcW w:w="5000" w:type="pct"/>
            <w:gridSpan w:val="3"/>
          </w:tcPr>
          <w:p w14:paraId="2512FBF5" w14:textId="0C8D7215" w:rsidR="009132DB" w:rsidRPr="005D3F5C" w:rsidRDefault="009132DB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If the supplement contains other vitamins, nutrients &amp; minerals</w:t>
            </w:r>
          </w:p>
        </w:tc>
      </w:tr>
      <w:tr w:rsidR="00A508C2" w:rsidRPr="005D3F5C" w14:paraId="5331796A" w14:textId="77777777" w:rsidTr="00EE576F">
        <w:trPr>
          <w:trHeight w:val="94"/>
        </w:trPr>
        <w:tc>
          <w:tcPr>
            <w:tcW w:w="4016" w:type="pct"/>
          </w:tcPr>
          <w:p w14:paraId="77B5C858" w14:textId="49CA4072" w:rsidR="00A508C2" w:rsidRPr="005D3F5C" w:rsidRDefault="00A508C2" w:rsidP="00A508C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13D3D3FA" w14:textId="7ADC4FD5" w:rsidR="00A508C2" w:rsidRPr="005D3F5C" w:rsidRDefault="00A508C2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573" w:type="pct"/>
          </w:tcPr>
          <w:p w14:paraId="4077E8F9" w14:textId="4B54CCBD" w:rsidR="00A508C2" w:rsidRPr="005D3F5C" w:rsidRDefault="00955C6B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508C2" w:rsidRPr="003158BC">
              <w:rPr>
                <w:rFonts w:ascii="Arial" w:hAnsi="Arial" w:cs="Arial"/>
                <w:sz w:val="20"/>
                <w:szCs w:val="20"/>
              </w:rPr>
              <w:t>53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08C2" w:rsidRPr="005D3F5C" w14:paraId="1C180D35" w14:textId="77777777" w:rsidTr="00EE576F">
        <w:trPr>
          <w:trHeight w:val="94"/>
        </w:trPr>
        <w:tc>
          <w:tcPr>
            <w:tcW w:w="4016" w:type="pct"/>
          </w:tcPr>
          <w:p w14:paraId="75DF1ECC" w14:textId="6F172476" w:rsidR="00A508C2" w:rsidRPr="005D3F5C" w:rsidRDefault="00A508C2" w:rsidP="00A508C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0BAD697B" w14:textId="70EF8A6C" w:rsidR="00A508C2" w:rsidRPr="005D3F5C" w:rsidRDefault="00A508C2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573" w:type="pct"/>
          </w:tcPr>
          <w:p w14:paraId="16B4406B" w14:textId="7D128A69" w:rsidR="00A508C2" w:rsidRPr="005D3F5C" w:rsidRDefault="00955C6B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508C2" w:rsidRPr="003158BC">
              <w:rPr>
                <w:rFonts w:ascii="Arial" w:hAnsi="Arial" w:cs="Arial"/>
                <w:sz w:val="20"/>
                <w:szCs w:val="20"/>
              </w:rPr>
              <w:t>32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08C2" w:rsidRPr="005D3F5C" w14:paraId="750E5367" w14:textId="77777777" w:rsidTr="00EE576F">
        <w:trPr>
          <w:trHeight w:val="94"/>
        </w:trPr>
        <w:tc>
          <w:tcPr>
            <w:tcW w:w="4016" w:type="pct"/>
          </w:tcPr>
          <w:p w14:paraId="196E6C62" w14:textId="65DEB4E8" w:rsidR="00A508C2" w:rsidRPr="005D3F5C" w:rsidRDefault="00A508C2" w:rsidP="00A508C2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3C40BD59" w14:textId="309E4EBE" w:rsidR="00A508C2" w:rsidRPr="005D3F5C" w:rsidRDefault="00A508C2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8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3" w:type="pct"/>
          </w:tcPr>
          <w:p w14:paraId="1AACDFB1" w14:textId="446F4E10" w:rsidR="00A508C2" w:rsidRPr="005D3F5C" w:rsidRDefault="00955C6B" w:rsidP="00A508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508C2" w:rsidRPr="003158BC">
              <w:rPr>
                <w:rFonts w:ascii="Arial" w:hAnsi="Arial" w:cs="Arial"/>
                <w:sz w:val="20"/>
                <w:szCs w:val="20"/>
              </w:rPr>
              <w:t>1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7DA9196" w14:textId="77777777" w:rsidTr="009132DB">
        <w:trPr>
          <w:trHeight w:val="94"/>
        </w:trPr>
        <w:tc>
          <w:tcPr>
            <w:tcW w:w="5000" w:type="pct"/>
            <w:gridSpan w:val="3"/>
          </w:tcPr>
          <w:p w14:paraId="05765654" w14:textId="4B82E787" w:rsidR="009132DB" w:rsidRPr="005D3F5C" w:rsidRDefault="004A7E29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How often I need to take the supplement</w:t>
            </w:r>
          </w:p>
        </w:tc>
      </w:tr>
      <w:tr w:rsidR="00EE3848" w:rsidRPr="005D3F5C" w14:paraId="428BB575" w14:textId="77777777" w:rsidTr="00EE576F">
        <w:trPr>
          <w:trHeight w:val="94"/>
        </w:trPr>
        <w:tc>
          <w:tcPr>
            <w:tcW w:w="4016" w:type="pct"/>
          </w:tcPr>
          <w:p w14:paraId="54832194" w14:textId="2296C7F2" w:rsidR="00EE3848" w:rsidRPr="005D3F5C" w:rsidRDefault="00EE3848" w:rsidP="00EE3848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45AC1264" w14:textId="19C75EF4" w:rsidR="00EE3848" w:rsidRPr="005D3F5C" w:rsidRDefault="00EE3848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573" w:type="pct"/>
          </w:tcPr>
          <w:p w14:paraId="754A682E" w14:textId="18EFD948" w:rsidR="00EE3848" w:rsidRPr="005D3F5C" w:rsidRDefault="00955C6B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E3848" w:rsidRPr="00EA6A22">
              <w:rPr>
                <w:rFonts w:ascii="Arial" w:hAnsi="Arial" w:cs="Arial"/>
                <w:sz w:val="20"/>
                <w:szCs w:val="20"/>
              </w:rPr>
              <w:t>72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3848" w:rsidRPr="005D3F5C" w14:paraId="40D153FD" w14:textId="77777777" w:rsidTr="00EE576F">
        <w:trPr>
          <w:trHeight w:val="94"/>
        </w:trPr>
        <w:tc>
          <w:tcPr>
            <w:tcW w:w="4016" w:type="pct"/>
          </w:tcPr>
          <w:p w14:paraId="201AD802" w14:textId="0D814C6F" w:rsidR="00EE3848" w:rsidRPr="005D3F5C" w:rsidRDefault="00EE3848" w:rsidP="00EE3848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40DD8457" w14:textId="1092858B" w:rsidR="00EE3848" w:rsidRPr="005D3F5C" w:rsidRDefault="00EE3848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73" w:type="pct"/>
          </w:tcPr>
          <w:p w14:paraId="0D2ADF9D" w14:textId="35D2F466" w:rsidR="00EE3848" w:rsidRPr="005D3F5C" w:rsidRDefault="00955C6B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E3848" w:rsidRPr="00EA6A22">
              <w:rPr>
                <w:rFonts w:ascii="Arial" w:hAnsi="Arial" w:cs="Arial"/>
                <w:sz w:val="20"/>
                <w:szCs w:val="20"/>
              </w:rPr>
              <w:t>18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3848" w:rsidRPr="005D3F5C" w14:paraId="6FF44B28" w14:textId="77777777" w:rsidTr="00EE576F">
        <w:trPr>
          <w:trHeight w:val="94"/>
        </w:trPr>
        <w:tc>
          <w:tcPr>
            <w:tcW w:w="4016" w:type="pct"/>
          </w:tcPr>
          <w:p w14:paraId="39439E59" w14:textId="345DF6AC" w:rsidR="00EE3848" w:rsidRPr="005D3F5C" w:rsidRDefault="00EE3848" w:rsidP="00EE3848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lastRenderedPageBreak/>
              <w:t>Unimportant</w:t>
            </w:r>
          </w:p>
        </w:tc>
        <w:tc>
          <w:tcPr>
            <w:tcW w:w="411" w:type="pct"/>
          </w:tcPr>
          <w:p w14:paraId="721E8336" w14:textId="6019E33C" w:rsidR="00EE3848" w:rsidRPr="005D3F5C" w:rsidRDefault="00EE3848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73" w:type="pct"/>
          </w:tcPr>
          <w:p w14:paraId="179CA861" w14:textId="781E19DC" w:rsidR="00EE3848" w:rsidRPr="005D3F5C" w:rsidRDefault="00955C6B" w:rsidP="00EE3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E3848" w:rsidRPr="00EA6A22">
              <w:rPr>
                <w:rFonts w:ascii="Arial" w:hAnsi="Arial" w:cs="Arial"/>
                <w:sz w:val="20"/>
                <w:szCs w:val="20"/>
              </w:rPr>
              <w:t>9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28B0136" w14:textId="77777777" w:rsidTr="007F05B7">
        <w:trPr>
          <w:trHeight w:val="94"/>
        </w:trPr>
        <w:tc>
          <w:tcPr>
            <w:tcW w:w="5000" w:type="pct"/>
            <w:gridSpan w:val="3"/>
          </w:tcPr>
          <w:p w14:paraId="4F1ACF2E" w14:textId="03680759" w:rsidR="007F05B7" w:rsidRPr="005D3F5C" w:rsidRDefault="007F05B7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Taste, flavour &amp;amp; smell of supplement</w:t>
            </w:r>
          </w:p>
        </w:tc>
      </w:tr>
      <w:tr w:rsidR="00BA5000" w:rsidRPr="005D3F5C" w14:paraId="1A820F0B" w14:textId="77777777" w:rsidTr="00EE576F">
        <w:trPr>
          <w:trHeight w:val="94"/>
        </w:trPr>
        <w:tc>
          <w:tcPr>
            <w:tcW w:w="4016" w:type="pct"/>
          </w:tcPr>
          <w:p w14:paraId="6D2590F3" w14:textId="2395EA19" w:rsidR="00BA5000" w:rsidRPr="005D3F5C" w:rsidRDefault="00BA5000" w:rsidP="00BA500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5536BCBA" w14:textId="3EE9217D" w:rsidR="00BA5000" w:rsidRPr="005D3F5C" w:rsidRDefault="00BA5000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573" w:type="pct"/>
          </w:tcPr>
          <w:p w14:paraId="2FF30E8D" w14:textId="51D87570" w:rsidR="00BA5000" w:rsidRPr="005D3F5C" w:rsidRDefault="00955C6B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A5000" w:rsidRPr="00EA6A22">
              <w:rPr>
                <w:rFonts w:ascii="Arial" w:hAnsi="Arial" w:cs="Arial"/>
                <w:sz w:val="20"/>
                <w:szCs w:val="20"/>
              </w:rPr>
              <w:t>45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5000" w:rsidRPr="005D3F5C" w14:paraId="68535C92" w14:textId="77777777" w:rsidTr="00EE576F">
        <w:trPr>
          <w:trHeight w:val="94"/>
        </w:trPr>
        <w:tc>
          <w:tcPr>
            <w:tcW w:w="4016" w:type="pct"/>
          </w:tcPr>
          <w:p w14:paraId="59F5E08C" w14:textId="49427528" w:rsidR="00BA5000" w:rsidRPr="005D3F5C" w:rsidRDefault="00BA5000" w:rsidP="00BA500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48B431DA" w14:textId="10B67E06" w:rsidR="00BA5000" w:rsidRPr="005D3F5C" w:rsidRDefault="00BA5000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573" w:type="pct"/>
          </w:tcPr>
          <w:p w14:paraId="43E94D9D" w14:textId="53612BC1" w:rsidR="00BA5000" w:rsidRPr="005D3F5C" w:rsidRDefault="00955C6B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A5000" w:rsidRPr="00EA6A22">
              <w:rPr>
                <w:rFonts w:ascii="Arial" w:hAnsi="Arial" w:cs="Arial"/>
                <w:sz w:val="20"/>
                <w:szCs w:val="20"/>
              </w:rPr>
              <w:t>33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5000" w:rsidRPr="005D3F5C" w14:paraId="7FBCBDC0" w14:textId="77777777" w:rsidTr="00EE576F">
        <w:trPr>
          <w:trHeight w:val="94"/>
        </w:trPr>
        <w:tc>
          <w:tcPr>
            <w:tcW w:w="4016" w:type="pct"/>
          </w:tcPr>
          <w:p w14:paraId="702817DB" w14:textId="15956297" w:rsidR="00BA5000" w:rsidRPr="005D3F5C" w:rsidRDefault="00BA5000" w:rsidP="00BA500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4D281203" w14:textId="440D55D7" w:rsidR="00BA5000" w:rsidRPr="005D3F5C" w:rsidRDefault="00BA5000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73" w:type="pct"/>
          </w:tcPr>
          <w:p w14:paraId="1547D4D5" w14:textId="7AA62833" w:rsidR="00BA5000" w:rsidRPr="005D3F5C" w:rsidRDefault="00955C6B" w:rsidP="00BA5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A5000" w:rsidRPr="00EA6A22">
              <w:rPr>
                <w:rFonts w:ascii="Arial" w:hAnsi="Arial" w:cs="Arial"/>
                <w:sz w:val="20"/>
                <w:szCs w:val="20"/>
              </w:rPr>
              <w:t>2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168CE0C0" w14:textId="77777777" w:rsidTr="00F61FA0">
        <w:trPr>
          <w:trHeight w:val="94"/>
        </w:trPr>
        <w:tc>
          <w:tcPr>
            <w:tcW w:w="5000" w:type="pct"/>
            <w:gridSpan w:val="3"/>
          </w:tcPr>
          <w:p w14:paraId="2A122E74" w14:textId="483DD012" w:rsidR="00F61FA0" w:rsidRPr="005D3F5C" w:rsidRDefault="00F61FA0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If the supplement is available in the liquid form</w:t>
            </w:r>
          </w:p>
        </w:tc>
      </w:tr>
      <w:tr w:rsidR="00197037" w:rsidRPr="005D3F5C" w14:paraId="792FC016" w14:textId="77777777" w:rsidTr="00EE576F">
        <w:trPr>
          <w:trHeight w:val="94"/>
        </w:trPr>
        <w:tc>
          <w:tcPr>
            <w:tcW w:w="4016" w:type="pct"/>
          </w:tcPr>
          <w:p w14:paraId="0F205AE6" w14:textId="08FA8308" w:rsidR="00197037" w:rsidRPr="005D3F5C" w:rsidRDefault="00197037" w:rsidP="0019703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674BF1A2" w14:textId="5FB7264C" w:rsidR="00197037" w:rsidRPr="005D3F5C" w:rsidRDefault="00197037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573" w:type="pct"/>
          </w:tcPr>
          <w:p w14:paraId="6781CA03" w14:textId="0CD5A1A0" w:rsidR="00197037" w:rsidRPr="005D3F5C" w:rsidRDefault="00955C6B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7037" w:rsidRPr="00EA6A22">
              <w:rPr>
                <w:rFonts w:ascii="Arial" w:hAnsi="Arial" w:cs="Arial"/>
                <w:sz w:val="20"/>
                <w:szCs w:val="20"/>
              </w:rPr>
              <w:t>22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7037" w:rsidRPr="005D3F5C" w14:paraId="0AD98BA3" w14:textId="77777777" w:rsidTr="00EE576F">
        <w:trPr>
          <w:trHeight w:val="94"/>
        </w:trPr>
        <w:tc>
          <w:tcPr>
            <w:tcW w:w="4016" w:type="pct"/>
          </w:tcPr>
          <w:p w14:paraId="408AF28B" w14:textId="0D81869A" w:rsidR="00197037" w:rsidRPr="005D3F5C" w:rsidRDefault="00197037" w:rsidP="0019703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2D8798DC" w14:textId="10450CF3" w:rsidR="00197037" w:rsidRPr="005D3F5C" w:rsidRDefault="00197037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573" w:type="pct"/>
          </w:tcPr>
          <w:p w14:paraId="46000C02" w14:textId="75B0706B" w:rsidR="00197037" w:rsidRPr="005D3F5C" w:rsidRDefault="00955C6B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7037" w:rsidRPr="00EA6A22">
              <w:rPr>
                <w:rFonts w:ascii="Arial" w:hAnsi="Arial" w:cs="Arial"/>
                <w:sz w:val="20"/>
                <w:szCs w:val="20"/>
              </w:rPr>
              <w:t>36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7037" w:rsidRPr="005D3F5C" w14:paraId="58FB5E25" w14:textId="77777777" w:rsidTr="00EE576F">
        <w:trPr>
          <w:trHeight w:val="94"/>
        </w:trPr>
        <w:tc>
          <w:tcPr>
            <w:tcW w:w="4016" w:type="pct"/>
          </w:tcPr>
          <w:p w14:paraId="541609B9" w14:textId="3D1585DE" w:rsidR="00197037" w:rsidRPr="005D3F5C" w:rsidRDefault="00197037" w:rsidP="0019703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6C7FF0EB" w14:textId="440E89DD" w:rsidR="00197037" w:rsidRPr="005D3F5C" w:rsidRDefault="00197037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73" w:type="pct"/>
          </w:tcPr>
          <w:p w14:paraId="034A6B19" w14:textId="148E059F" w:rsidR="00197037" w:rsidRPr="005D3F5C" w:rsidRDefault="00955C6B" w:rsidP="00197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7037" w:rsidRPr="00EA6A22">
              <w:rPr>
                <w:rFonts w:ascii="Arial" w:hAnsi="Arial" w:cs="Arial"/>
                <w:sz w:val="20"/>
                <w:szCs w:val="20"/>
              </w:rPr>
              <w:t>4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824B67E" w14:textId="77777777" w:rsidTr="00CA19FA">
        <w:trPr>
          <w:trHeight w:val="94"/>
        </w:trPr>
        <w:tc>
          <w:tcPr>
            <w:tcW w:w="5000" w:type="pct"/>
            <w:gridSpan w:val="3"/>
          </w:tcPr>
          <w:p w14:paraId="1A6D8F72" w14:textId="6F476615" w:rsidR="00CA19FA" w:rsidRPr="005D3F5C" w:rsidRDefault="00CA19FA" w:rsidP="00A13B65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How easy it is to chew or swallow the supplement</w:t>
            </w:r>
          </w:p>
        </w:tc>
      </w:tr>
      <w:tr w:rsidR="00881D49" w:rsidRPr="005D3F5C" w14:paraId="770AA2AB" w14:textId="77777777" w:rsidTr="00EE576F">
        <w:trPr>
          <w:trHeight w:val="94"/>
        </w:trPr>
        <w:tc>
          <w:tcPr>
            <w:tcW w:w="4016" w:type="pct"/>
          </w:tcPr>
          <w:p w14:paraId="4BBAB10D" w14:textId="4006AC22" w:rsidR="00881D49" w:rsidRPr="005D3F5C" w:rsidRDefault="00881D49" w:rsidP="00881D4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  <w:tc>
          <w:tcPr>
            <w:tcW w:w="411" w:type="pct"/>
          </w:tcPr>
          <w:p w14:paraId="5427263A" w14:textId="277F5F71" w:rsidR="00881D49" w:rsidRPr="005D3F5C" w:rsidRDefault="00881D49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573" w:type="pct"/>
          </w:tcPr>
          <w:p w14:paraId="7CF25097" w14:textId="5B38291C" w:rsidR="00881D49" w:rsidRPr="005D3F5C" w:rsidRDefault="00955C6B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1D49" w:rsidRPr="00EA6A22">
              <w:rPr>
                <w:rFonts w:ascii="Arial" w:hAnsi="Arial" w:cs="Arial"/>
                <w:sz w:val="20"/>
                <w:szCs w:val="20"/>
              </w:rPr>
              <w:t>4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81D49" w:rsidRPr="005D3F5C" w14:paraId="6EAA2FC7" w14:textId="77777777" w:rsidTr="00EE576F">
        <w:trPr>
          <w:trHeight w:val="94"/>
        </w:trPr>
        <w:tc>
          <w:tcPr>
            <w:tcW w:w="4016" w:type="pct"/>
          </w:tcPr>
          <w:p w14:paraId="71E671D5" w14:textId="5B066978" w:rsidR="00881D49" w:rsidRPr="005D3F5C" w:rsidRDefault="00881D49" w:rsidP="00881D4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411" w:type="pct"/>
          </w:tcPr>
          <w:p w14:paraId="30A9D9B6" w14:textId="5C7D3496" w:rsidR="00881D49" w:rsidRPr="005D3F5C" w:rsidRDefault="00881D49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573" w:type="pct"/>
          </w:tcPr>
          <w:p w14:paraId="7F11F328" w14:textId="166FD481" w:rsidR="00881D49" w:rsidRPr="005D3F5C" w:rsidRDefault="00955C6B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1D49" w:rsidRPr="00EA6A22">
              <w:rPr>
                <w:rFonts w:ascii="Arial" w:hAnsi="Arial" w:cs="Arial"/>
                <w:sz w:val="20"/>
                <w:szCs w:val="20"/>
              </w:rPr>
              <w:t>31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81D49" w:rsidRPr="005D3F5C" w14:paraId="4FA462FB" w14:textId="77777777" w:rsidTr="00EE576F">
        <w:trPr>
          <w:trHeight w:val="94"/>
        </w:trPr>
        <w:tc>
          <w:tcPr>
            <w:tcW w:w="4016" w:type="pct"/>
          </w:tcPr>
          <w:p w14:paraId="0FAE6C84" w14:textId="2009079F" w:rsidR="00881D49" w:rsidRPr="005D3F5C" w:rsidRDefault="00881D49" w:rsidP="00881D49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7342">
              <w:rPr>
                <w:rFonts w:ascii="Arial" w:hAnsi="Arial" w:cs="Arial"/>
                <w:sz w:val="20"/>
                <w:szCs w:val="20"/>
              </w:rPr>
              <w:t>Unimportant</w:t>
            </w:r>
          </w:p>
        </w:tc>
        <w:tc>
          <w:tcPr>
            <w:tcW w:w="411" w:type="pct"/>
          </w:tcPr>
          <w:p w14:paraId="3185BF26" w14:textId="4A5743B8" w:rsidR="00881D49" w:rsidRPr="005D3F5C" w:rsidRDefault="00881D49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22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73" w:type="pct"/>
          </w:tcPr>
          <w:p w14:paraId="7302DB4F" w14:textId="596BC4F5" w:rsidR="00881D49" w:rsidRPr="005D3F5C" w:rsidRDefault="00955C6B" w:rsidP="00881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1D49" w:rsidRPr="00EA6A22">
              <w:rPr>
                <w:rFonts w:ascii="Arial" w:hAnsi="Arial" w:cs="Arial"/>
                <w:sz w:val="20"/>
                <w:szCs w:val="20"/>
              </w:rPr>
              <w:t>2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7D76E242" w14:textId="77777777" w:rsidTr="00EE576F">
        <w:trPr>
          <w:trHeight w:val="94"/>
        </w:trPr>
        <w:tc>
          <w:tcPr>
            <w:tcW w:w="5000" w:type="pct"/>
            <w:gridSpan w:val="3"/>
          </w:tcPr>
          <w:p w14:paraId="54C0A496" w14:textId="1B412836" w:rsidR="00A4210D" w:rsidRPr="005D3F5C" w:rsidRDefault="00A4210D" w:rsidP="00EE576F">
            <w:pPr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="00CB1615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9F6EEB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hich TWO of the following do you find most useful sources for </w:t>
            </w:r>
            <w:proofErr w:type="gramStart"/>
            <w:r w:rsidR="009F6EEB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health related</w:t>
            </w:r>
            <w:proofErr w:type="gramEnd"/>
            <w:r w:rsidR="009F6EEB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ormation? (Please choose TWO options)</w:t>
            </w:r>
            <w:r w:rsidR="009F6EEB" w:rsidRPr="005D3F5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D3F5C" w:rsidRPr="005D3F5C" w14:paraId="001A8449" w14:textId="77777777" w:rsidTr="00EE576F">
        <w:trPr>
          <w:trHeight w:val="94"/>
        </w:trPr>
        <w:tc>
          <w:tcPr>
            <w:tcW w:w="4016" w:type="pct"/>
          </w:tcPr>
          <w:p w14:paraId="70C69C79" w14:textId="13FA9635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NHS website</w:t>
            </w:r>
          </w:p>
        </w:tc>
        <w:tc>
          <w:tcPr>
            <w:tcW w:w="411" w:type="pct"/>
          </w:tcPr>
          <w:p w14:paraId="0E6DD368" w14:textId="1980CD5F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573" w:type="pct"/>
          </w:tcPr>
          <w:p w14:paraId="26540397" w14:textId="2F473292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71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05947731" w14:textId="77777777" w:rsidTr="00EE576F">
        <w:trPr>
          <w:trHeight w:val="94"/>
        </w:trPr>
        <w:tc>
          <w:tcPr>
            <w:tcW w:w="4016" w:type="pct"/>
          </w:tcPr>
          <w:p w14:paraId="1451A27D" w14:textId="0833D271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Health professionals (doctor, nurse, pharmacists)</w:t>
            </w:r>
          </w:p>
        </w:tc>
        <w:tc>
          <w:tcPr>
            <w:tcW w:w="411" w:type="pct"/>
          </w:tcPr>
          <w:p w14:paraId="1AD35135" w14:textId="3CA7BD56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573" w:type="pct"/>
          </w:tcPr>
          <w:p w14:paraId="37DF1E26" w14:textId="4CDC020B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77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51DCBAB6" w14:textId="77777777" w:rsidTr="00EE576F">
        <w:trPr>
          <w:trHeight w:val="94"/>
        </w:trPr>
        <w:tc>
          <w:tcPr>
            <w:tcW w:w="4016" w:type="pct"/>
          </w:tcPr>
          <w:p w14:paraId="2BAD4F0B" w14:textId="3C07E415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Educational institutions (school, college, university)</w:t>
            </w:r>
          </w:p>
        </w:tc>
        <w:tc>
          <w:tcPr>
            <w:tcW w:w="411" w:type="pct"/>
          </w:tcPr>
          <w:p w14:paraId="32BE3456" w14:textId="5EBF11C0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pct"/>
          </w:tcPr>
          <w:p w14:paraId="45EA8AD4" w14:textId="58A1A8F7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1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3080" w:rsidRPr="005D3F5C" w14:paraId="33AE9CF3" w14:textId="77777777" w:rsidTr="00EE576F">
        <w:trPr>
          <w:trHeight w:val="94"/>
        </w:trPr>
        <w:tc>
          <w:tcPr>
            <w:tcW w:w="4016" w:type="pct"/>
          </w:tcPr>
          <w:p w14:paraId="0615EDD3" w14:textId="6318DF05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Internet/Media (TV, newspaper, radio, internet, magazine)</w:t>
            </w:r>
          </w:p>
        </w:tc>
        <w:tc>
          <w:tcPr>
            <w:tcW w:w="411" w:type="pct"/>
          </w:tcPr>
          <w:p w14:paraId="12515A92" w14:textId="4C30AEB6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573" w:type="pct"/>
          </w:tcPr>
          <w:p w14:paraId="560C5F3D" w14:textId="7C76121C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31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3080" w:rsidRPr="005D3F5C" w14:paraId="500C6C55" w14:textId="77777777" w:rsidTr="00EE576F">
        <w:trPr>
          <w:trHeight w:val="94"/>
        </w:trPr>
        <w:tc>
          <w:tcPr>
            <w:tcW w:w="4016" w:type="pct"/>
          </w:tcPr>
          <w:p w14:paraId="4CC7DE6F" w14:textId="02AB6B8A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Family &amp; friends</w:t>
            </w:r>
          </w:p>
        </w:tc>
        <w:tc>
          <w:tcPr>
            <w:tcW w:w="411" w:type="pct"/>
          </w:tcPr>
          <w:p w14:paraId="2AAD1F18" w14:textId="0549446F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3" w:type="pct"/>
          </w:tcPr>
          <w:p w14:paraId="4E8E9C3B" w14:textId="1C3A1CF8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1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3080" w:rsidRPr="005D3F5C" w14:paraId="03FCB805" w14:textId="77777777" w:rsidTr="00EE576F">
        <w:trPr>
          <w:trHeight w:val="94"/>
        </w:trPr>
        <w:tc>
          <w:tcPr>
            <w:tcW w:w="4016" w:type="pct"/>
          </w:tcPr>
          <w:p w14:paraId="07A4DE1C" w14:textId="66D30BC0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Celebrities &amp; influencers</w:t>
            </w:r>
          </w:p>
        </w:tc>
        <w:tc>
          <w:tcPr>
            <w:tcW w:w="411" w:type="pct"/>
          </w:tcPr>
          <w:p w14:paraId="5AE99ADB" w14:textId="4976A2C6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pct"/>
          </w:tcPr>
          <w:p w14:paraId="4EE6B6B9" w14:textId="33ECBDCC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3080" w:rsidRPr="005D3F5C" w14:paraId="5EFF393D" w14:textId="77777777" w:rsidTr="00EE576F">
        <w:trPr>
          <w:trHeight w:val="94"/>
        </w:trPr>
        <w:tc>
          <w:tcPr>
            <w:tcW w:w="4016" w:type="pct"/>
          </w:tcPr>
          <w:p w14:paraId="3CCAEAD0" w14:textId="674F7545" w:rsidR="005A3080" w:rsidRPr="005D3F5C" w:rsidRDefault="005A3080" w:rsidP="005A3080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Online platforms (for example mums net or Facebook groups)</w:t>
            </w:r>
          </w:p>
        </w:tc>
        <w:tc>
          <w:tcPr>
            <w:tcW w:w="411" w:type="pct"/>
          </w:tcPr>
          <w:p w14:paraId="4F9EFB6A" w14:textId="6E52D51F" w:rsidR="005A3080" w:rsidRPr="005D3F5C" w:rsidRDefault="005A3080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CC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3" w:type="pct"/>
          </w:tcPr>
          <w:p w14:paraId="211FE0C9" w14:textId="56236EEE" w:rsidR="005A3080" w:rsidRPr="005D3F5C" w:rsidRDefault="00955C6B" w:rsidP="005A3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A3080" w:rsidRPr="00A61CC9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7E966FB" w14:textId="77777777" w:rsidTr="00AB6164">
        <w:trPr>
          <w:trHeight w:val="94"/>
        </w:trPr>
        <w:tc>
          <w:tcPr>
            <w:tcW w:w="5000" w:type="pct"/>
            <w:gridSpan w:val="3"/>
          </w:tcPr>
          <w:p w14:paraId="4C1DA255" w14:textId="3C072E29" w:rsidR="00AB6164" w:rsidRPr="005D3F5C" w:rsidRDefault="00AB6164" w:rsidP="005A3080">
            <w:pPr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23: 10-15 minutes of direct sunlight exposure daily is considered reasonable for promoting healthy levels of vitamin D production. How many hours a day do you spend on average outside in the sunlight in the spring &amp; summer months?</w:t>
            </w:r>
          </w:p>
        </w:tc>
      </w:tr>
      <w:tr w:rsidR="0096292C" w:rsidRPr="005D3F5C" w14:paraId="7795FEF2" w14:textId="77777777" w:rsidTr="00EE576F">
        <w:trPr>
          <w:trHeight w:val="94"/>
        </w:trPr>
        <w:tc>
          <w:tcPr>
            <w:tcW w:w="4016" w:type="pct"/>
          </w:tcPr>
          <w:p w14:paraId="40206554" w14:textId="326CDD26" w:rsidR="0096292C" w:rsidRPr="005D3F5C" w:rsidRDefault="0096292C" w:rsidP="0096292C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Less than 1 hour</w:t>
            </w:r>
          </w:p>
        </w:tc>
        <w:tc>
          <w:tcPr>
            <w:tcW w:w="411" w:type="pct"/>
          </w:tcPr>
          <w:p w14:paraId="35DC1F8F" w14:textId="156CC3CA" w:rsidR="0096292C" w:rsidRPr="005D3F5C" w:rsidRDefault="0096292C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573" w:type="pct"/>
          </w:tcPr>
          <w:p w14:paraId="58B374D5" w14:textId="24331117" w:rsidR="0096292C" w:rsidRPr="005D3F5C" w:rsidRDefault="00955C6B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292C" w:rsidRPr="00E85485">
              <w:rPr>
                <w:rFonts w:ascii="Arial" w:hAnsi="Arial" w:cs="Arial"/>
                <w:sz w:val="20"/>
                <w:szCs w:val="20"/>
              </w:rPr>
              <w:t>3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6292C" w:rsidRPr="005D3F5C" w14:paraId="0E8F1B1C" w14:textId="77777777" w:rsidTr="00EE576F">
        <w:trPr>
          <w:trHeight w:val="94"/>
        </w:trPr>
        <w:tc>
          <w:tcPr>
            <w:tcW w:w="4016" w:type="pct"/>
          </w:tcPr>
          <w:p w14:paraId="17C13694" w14:textId="089FCCB7" w:rsidR="0096292C" w:rsidRPr="005D3F5C" w:rsidRDefault="0096292C" w:rsidP="0096292C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Between 1 - 3 hours</w:t>
            </w:r>
          </w:p>
        </w:tc>
        <w:tc>
          <w:tcPr>
            <w:tcW w:w="411" w:type="pct"/>
          </w:tcPr>
          <w:p w14:paraId="6A578875" w14:textId="757D4206" w:rsidR="0096292C" w:rsidRPr="005D3F5C" w:rsidRDefault="0096292C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573" w:type="pct"/>
          </w:tcPr>
          <w:p w14:paraId="3B1ACF4A" w14:textId="35EEC61D" w:rsidR="0096292C" w:rsidRPr="005D3F5C" w:rsidRDefault="00955C6B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292C" w:rsidRPr="00E85485">
              <w:rPr>
                <w:rFonts w:ascii="Arial" w:hAnsi="Arial" w:cs="Arial"/>
                <w:sz w:val="20"/>
                <w:szCs w:val="20"/>
              </w:rPr>
              <w:t>49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6292C" w:rsidRPr="005D3F5C" w14:paraId="4BEF284C" w14:textId="77777777" w:rsidTr="00EE576F">
        <w:trPr>
          <w:trHeight w:val="94"/>
        </w:trPr>
        <w:tc>
          <w:tcPr>
            <w:tcW w:w="4016" w:type="pct"/>
          </w:tcPr>
          <w:p w14:paraId="230FB0C1" w14:textId="615ACD33" w:rsidR="0096292C" w:rsidRPr="005D3F5C" w:rsidRDefault="0096292C" w:rsidP="0096292C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Between 3 - 5 hours</w:t>
            </w:r>
          </w:p>
        </w:tc>
        <w:tc>
          <w:tcPr>
            <w:tcW w:w="411" w:type="pct"/>
          </w:tcPr>
          <w:p w14:paraId="2BFC9CB4" w14:textId="737F0274" w:rsidR="0096292C" w:rsidRPr="005D3F5C" w:rsidRDefault="0096292C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73" w:type="pct"/>
          </w:tcPr>
          <w:p w14:paraId="15146EE6" w14:textId="12252450" w:rsidR="0096292C" w:rsidRPr="005D3F5C" w:rsidRDefault="00955C6B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292C" w:rsidRPr="00E85485">
              <w:rPr>
                <w:rFonts w:ascii="Arial" w:hAnsi="Arial" w:cs="Arial"/>
                <w:sz w:val="20"/>
                <w:szCs w:val="20"/>
              </w:rPr>
              <w:t>9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6292C" w:rsidRPr="005D3F5C" w14:paraId="3CCA1906" w14:textId="77777777" w:rsidTr="00EE576F">
        <w:trPr>
          <w:trHeight w:val="94"/>
        </w:trPr>
        <w:tc>
          <w:tcPr>
            <w:tcW w:w="4016" w:type="pct"/>
          </w:tcPr>
          <w:p w14:paraId="30E9D509" w14:textId="6A8E0FAE" w:rsidR="0096292C" w:rsidRPr="005D3F5C" w:rsidRDefault="0096292C" w:rsidP="0096292C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More than 5 hours</w:t>
            </w:r>
          </w:p>
        </w:tc>
        <w:tc>
          <w:tcPr>
            <w:tcW w:w="411" w:type="pct"/>
          </w:tcPr>
          <w:p w14:paraId="159E838D" w14:textId="66FC63A5" w:rsidR="0096292C" w:rsidRPr="005D3F5C" w:rsidRDefault="0096292C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4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pct"/>
          </w:tcPr>
          <w:p w14:paraId="7D29846C" w14:textId="294D3634" w:rsidR="0096292C" w:rsidRPr="005D3F5C" w:rsidRDefault="00955C6B" w:rsidP="00962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292C" w:rsidRPr="00E85485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3F5C" w:rsidRPr="005D3F5C" w14:paraId="2D672375" w14:textId="77777777" w:rsidTr="00421D24">
        <w:trPr>
          <w:trHeight w:val="94"/>
        </w:trPr>
        <w:tc>
          <w:tcPr>
            <w:tcW w:w="5000" w:type="pct"/>
            <w:gridSpan w:val="3"/>
          </w:tcPr>
          <w:p w14:paraId="42CF7FD0" w14:textId="581DF94E" w:rsidR="00421D24" w:rsidRPr="005D3F5C" w:rsidRDefault="00D258CA" w:rsidP="00D258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Q24:</w:t>
            </w:r>
            <w:r w:rsidR="000D02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1D24" w:rsidRPr="005D3F5C">
              <w:rPr>
                <w:rFonts w:ascii="Arial" w:hAnsi="Arial" w:cs="Arial"/>
                <w:b/>
                <w:bCs/>
                <w:sz w:val="20"/>
                <w:szCs w:val="20"/>
              </w:rPr>
              <w:t>On average how much do you cover up during the spring/summer months? </w:t>
            </w:r>
          </w:p>
        </w:tc>
      </w:tr>
      <w:tr w:rsidR="00D258CA" w:rsidRPr="005D3F5C" w14:paraId="4153B1EE" w14:textId="77777777" w:rsidTr="00EE576F">
        <w:trPr>
          <w:trHeight w:val="94"/>
        </w:trPr>
        <w:tc>
          <w:tcPr>
            <w:tcW w:w="4016" w:type="pct"/>
          </w:tcPr>
          <w:p w14:paraId="65B6356F" w14:textId="08B01C9F" w:rsidR="00D258CA" w:rsidRPr="005D3F5C" w:rsidRDefault="00D258CA" w:rsidP="00D258C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Minimal coverage (exposure of shoulders and above the knee)</w:t>
            </w:r>
          </w:p>
        </w:tc>
        <w:tc>
          <w:tcPr>
            <w:tcW w:w="411" w:type="pct"/>
          </w:tcPr>
          <w:p w14:paraId="1A2CC08A" w14:textId="6746AF0A" w:rsidR="00D258CA" w:rsidRPr="005D3F5C" w:rsidRDefault="00D258CA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73" w:type="pct"/>
          </w:tcPr>
          <w:p w14:paraId="41E3201C" w14:textId="3C6928C1" w:rsidR="00D258CA" w:rsidRPr="005D3F5C" w:rsidRDefault="00955C6B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258CA" w:rsidRPr="00EC2D6A">
              <w:rPr>
                <w:rFonts w:ascii="Arial" w:hAnsi="Arial" w:cs="Arial"/>
                <w:sz w:val="20"/>
                <w:szCs w:val="20"/>
              </w:rPr>
              <w:t>1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258CA" w:rsidRPr="005D3F5C" w14:paraId="2E3B7373" w14:textId="77777777" w:rsidTr="00EE576F">
        <w:trPr>
          <w:trHeight w:val="94"/>
        </w:trPr>
        <w:tc>
          <w:tcPr>
            <w:tcW w:w="4016" w:type="pct"/>
          </w:tcPr>
          <w:p w14:paraId="755B684B" w14:textId="1DB60414" w:rsidR="00D258CA" w:rsidRPr="005D3F5C" w:rsidRDefault="00D258CA" w:rsidP="00D258C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Moderate coverage (exposure of forearms, below knee and face)</w:t>
            </w:r>
          </w:p>
        </w:tc>
        <w:tc>
          <w:tcPr>
            <w:tcW w:w="411" w:type="pct"/>
          </w:tcPr>
          <w:p w14:paraId="4EBD0D64" w14:textId="6AC726E4" w:rsidR="00D258CA" w:rsidRPr="005D3F5C" w:rsidRDefault="00D258CA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573" w:type="pct"/>
          </w:tcPr>
          <w:p w14:paraId="45B790D1" w14:textId="450DC5C6" w:rsidR="00D258CA" w:rsidRPr="005D3F5C" w:rsidRDefault="00955C6B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258CA" w:rsidRPr="00EC2D6A">
              <w:rPr>
                <w:rFonts w:ascii="Arial" w:hAnsi="Arial" w:cs="Arial"/>
                <w:sz w:val="20"/>
                <w:szCs w:val="20"/>
              </w:rPr>
              <w:t>6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258CA" w:rsidRPr="005D3F5C" w14:paraId="539FE49F" w14:textId="77777777" w:rsidTr="00EE576F">
        <w:trPr>
          <w:trHeight w:val="94"/>
        </w:trPr>
        <w:tc>
          <w:tcPr>
            <w:tcW w:w="4016" w:type="pct"/>
          </w:tcPr>
          <w:p w14:paraId="77C557DC" w14:textId="752BD86F" w:rsidR="00D258CA" w:rsidRPr="005D3F5C" w:rsidRDefault="00D258CA" w:rsidP="00D258C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Maximum coverage (exposure only hands and face)</w:t>
            </w:r>
          </w:p>
        </w:tc>
        <w:tc>
          <w:tcPr>
            <w:tcW w:w="411" w:type="pct"/>
          </w:tcPr>
          <w:p w14:paraId="68C89B84" w14:textId="2E1B11D6" w:rsidR="00D258CA" w:rsidRPr="005D3F5C" w:rsidRDefault="00D258CA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pct"/>
          </w:tcPr>
          <w:p w14:paraId="7302F5E2" w14:textId="48CB9486" w:rsidR="00D258CA" w:rsidRPr="005D3F5C" w:rsidRDefault="00955C6B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258CA" w:rsidRPr="00EC2D6A">
              <w:rPr>
                <w:rFonts w:ascii="Arial" w:hAnsi="Arial" w:cs="Arial"/>
                <w:sz w:val="20"/>
                <w:szCs w:val="20"/>
              </w:rPr>
              <w:t>13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258CA" w:rsidRPr="005D3F5C" w14:paraId="76A65AFB" w14:textId="77777777" w:rsidTr="00EE576F">
        <w:trPr>
          <w:trHeight w:val="94"/>
        </w:trPr>
        <w:tc>
          <w:tcPr>
            <w:tcW w:w="4016" w:type="pct"/>
          </w:tcPr>
          <w:p w14:paraId="38129BFA" w14:textId="5F880DCA" w:rsidR="00D258CA" w:rsidRPr="005D3F5C" w:rsidRDefault="00D258CA" w:rsidP="00D258CA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Total coverage (no skin exposure)</w:t>
            </w:r>
          </w:p>
        </w:tc>
        <w:tc>
          <w:tcPr>
            <w:tcW w:w="411" w:type="pct"/>
          </w:tcPr>
          <w:p w14:paraId="3CF69518" w14:textId="0185F06E" w:rsidR="00D258CA" w:rsidRPr="005D3F5C" w:rsidRDefault="00D258CA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D6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3" w:type="pct"/>
          </w:tcPr>
          <w:p w14:paraId="5AC29A4D" w14:textId="05773226" w:rsidR="00D258CA" w:rsidRPr="005D3F5C" w:rsidRDefault="00955C6B" w:rsidP="00D258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519C6">
              <w:rPr>
                <w:rFonts w:ascii="Arial" w:hAnsi="Arial" w:cs="Arial"/>
                <w:sz w:val="20"/>
                <w:szCs w:val="20"/>
              </w:rPr>
              <w:t>0</w:t>
            </w:r>
            <w:r w:rsidR="00D258CA" w:rsidRPr="00EC2D6A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27D02BA" w14:textId="77777777" w:rsidR="002F599D" w:rsidRDefault="002F599D"/>
    <w:sectPr w:rsidR="002F599D" w:rsidSect="002F599D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D5F2E" w14:textId="77777777" w:rsidR="00E97712" w:rsidRDefault="00E97712" w:rsidP="002F599D">
      <w:pPr>
        <w:spacing w:after="0" w:line="240" w:lineRule="auto"/>
      </w:pPr>
      <w:r>
        <w:separator/>
      </w:r>
    </w:p>
  </w:endnote>
  <w:endnote w:type="continuationSeparator" w:id="0">
    <w:p w14:paraId="6F094C79" w14:textId="77777777" w:rsidR="00E97712" w:rsidRDefault="00E97712" w:rsidP="002F5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9491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6056B" w14:textId="5ABB6D96" w:rsidR="00FE00F9" w:rsidRDefault="00FE00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7F2864" w14:textId="77777777" w:rsidR="00FE00F9" w:rsidRDefault="00FE00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D3E26" w14:textId="77777777" w:rsidR="00E97712" w:rsidRDefault="00E97712" w:rsidP="002F599D">
      <w:pPr>
        <w:spacing w:after="0" w:line="240" w:lineRule="auto"/>
      </w:pPr>
      <w:r>
        <w:separator/>
      </w:r>
    </w:p>
  </w:footnote>
  <w:footnote w:type="continuationSeparator" w:id="0">
    <w:p w14:paraId="00DD4AB9" w14:textId="77777777" w:rsidR="00E97712" w:rsidRDefault="00E97712" w:rsidP="002F59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F0A7C"/>
    <w:multiLevelType w:val="hybridMultilevel"/>
    <w:tmpl w:val="BC1650C8"/>
    <w:lvl w:ilvl="0" w:tplc="54E657CA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D94689"/>
    <w:multiLevelType w:val="hybridMultilevel"/>
    <w:tmpl w:val="8A9AC9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C661B9"/>
    <w:multiLevelType w:val="hybridMultilevel"/>
    <w:tmpl w:val="63E0EE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900705">
    <w:abstractNumId w:val="1"/>
  </w:num>
  <w:num w:numId="2" w16cid:durableId="1236402460">
    <w:abstractNumId w:val="0"/>
  </w:num>
  <w:num w:numId="3" w16cid:durableId="1474372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ze3MDa1MDIwtTRS0lEKTi0uzszPAykwqwUAr4ptuiwAAAA="/>
  </w:docVars>
  <w:rsids>
    <w:rsidRoot w:val="002F599D"/>
    <w:rsid w:val="0001235D"/>
    <w:rsid w:val="00015A06"/>
    <w:rsid w:val="000206B5"/>
    <w:rsid w:val="00025047"/>
    <w:rsid w:val="00042B18"/>
    <w:rsid w:val="0004355E"/>
    <w:rsid w:val="00050437"/>
    <w:rsid w:val="00055AB2"/>
    <w:rsid w:val="000621CF"/>
    <w:rsid w:val="00062866"/>
    <w:rsid w:val="00062C45"/>
    <w:rsid w:val="000665D5"/>
    <w:rsid w:val="00073C84"/>
    <w:rsid w:val="00085EB2"/>
    <w:rsid w:val="00086CC3"/>
    <w:rsid w:val="00090377"/>
    <w:rsid w:val="000A6483"/>
    <w:rsid w:val="000A6D59"/>
    <w:rsid w:val="000B604E"/>
    <w:rsid w:val="000C0944"/>
    <w:rsid w:val="000C6739"/>
    <w:rsid w:val="000D029C"/>
    <w:rsid w:val="000E02D7"/>
    <w:rsid w:val="001074A0"/>
    <w:rsid w:val="00110F78"/>
    <w:rsid w:val="001116E4"/>
    <w:rsid w:val="001219CF"/>
    <w:rsid w:val="00121BA0"/>
    <w:rsid w:val="00124486"/>
    <w:rsid w:val="00126135"/>
    <w:rsid w:val="00136EBF"/>
    <w:rsid w:val="001377F0"/>
    <w:rsid w:val="001444D9"/>
    <w:rsid w:val="00155F3C"/>
    <w:rsid w:val="0015640C"/>
    <w:rsid w:val="0015751B"/>
    <w:rsid w:val="00177421"/>
    <w:rsid w:val="00181556"/>
    <w:rsid w:val="001828E7"/>
    <w:rsid w:val="00197037"/>
    <w:rsid w:val="001A4E19"/>
    <w:rsid w:val="001B5C76"/>
    <w:rsid w:val="001B61DF"/>
    <w:rsid w:val="001B67B1"/>
    <w:rsid w:val="001C57B0"/>
    <w:rsid w:val="001D0238"/>
    <w:rsid w:val="001D59C7"/>
    <w:rsid w:val="001E5646"/>
    <w:rsid w:val="001F10C0"/>
    <w:rsid w:val="001F400F"/>
    <w:rsid w:val="001F4B84"/>
    <w:rsid w:val="0020224F"/>
    <w:rsid w:val="00231364"/>
    <w:rsid w:val="00242031"/>
    <w:rsid w:val="002428C7"/>
    <w:rsid w:val="00253321"/>
    <w:rsid w:val="00264AF0"/>
    <w:rsid w:val="0027056B"/>
    <w:rsid w:val="00272020"/>
    <w:rsid w:val="002756C3"/>
    <w:rsid w:val="00277EBA"/>
    <w:rsid w:val="00280AE7"/>
    <w:rsid w:val="00280B77"/>
    <w:rsid w:val="002A5169"/>
    <w:rsid w:val="002A61B7"/>
    <w:rsid w:val="002C0EC9"/>
    <w:rsid w:val="002C139C"/>
    <w:rsid w:val="002C2EBB"/>
    <w:rsid w:val="002C48F8"/>
    <w:rsid w:val="002C57DD"/>
    <w:rsid w:val="002C7C31"/>
    <w:rsid w:val="002F599D"/>
    <w:rsid w:val="0030503A"/>
    <w:rsid w:val="00324BDC"/>
    <w:rsid w:val="00325F2B"/>
    <w:rsid w:val="003329D4"/>
    <w:rsid w:val="00333943"/>
    <w:rsid w:val="00335611"/>
    <w:rsid w:val="00337437"/>
    <w:rsid w:val="003512D4"/>
    <w:rsid w:val="00371C95"/>
    <w:rsid w:val="00373821"/>
    <w:rsid w:val="003825FE"/>
    <w:rsid w:val="003A649F"/>
    <w:rsid w:val="003D155C"/>
    <w:rsid w:val="003D362A"/>
    <w:rsid w:val="003E4340"/>
    <w:rsid w:val="003E6E6C"/>
    <w:rsid w:val="003E7D25"/>
    <w:rsid w:val="00407A1D"/>
    <w:rsid w:val="00410EC8"/>
    <w:rsid w:val="0041218F"/>
    <w:rsid w:val="00417342"/>
    <w:rsid w:val="00421D24"/>
    <w:rsid w:val="00424CB9"/>
    <w:rsid w:val="004256A2"/>
    <w:rsid w:val="00426055"/>
    <w:rsid w:val="00437BC0"/>
    <w:rsid w:val="00440768"/>
    <w:rsid w:val="00440821"/>
    <w:rsid w:val="00441219"/>
    <w:rsid w:val="004437B1"/>
    <w:rsid w:val="00446147"/>
    <w:rsid w:val="0044772D"/>
    <w:rsid w:val="004500DE"/>
    <w:rsid w:val="004566A4"/>
    <w:rsid w:val="00467094"/>
    <w:rsid w:val="00473A61"/>
    <w:rsid w:val="0047527B"/>
    <w:rsid w:val="00477809"/>
    <w:rsid w:val="004834EE"/>
    <w:rsid w:val="004854B5"/>
    <w:rsid w:val="004A1544"/>
    <w:rsid w:val="004A1C87"/>
    <w:rsid w:val="004A37E7"/>
    <w:rsid w:val="004A6AD8"/>
    <w:rsid w:val="004A7E29"/>
    <w:rsid w:val="004B2E46"/>
    <w:rsid w:val="004D1872"/>
    <w:rsid w:val="004E15AA"/>
    <w:rsid w:val="004F239E"/>
    <w:rsid w:val="00501535"/>
    <w:rsid w:val="00503DD8"/>
    <w:rsid w:val="0051253F"/>
    <w:rsid w:val="00522507"/>
    <w:rsid w:val="005303E6"/>
    <w:rsid w:val="00546C6A"/>
    <w:rsid w:val="00561063"/>
    <w:rsid w:val="00590922"/>
    <w:rsid w:val="00593A92"/>
    <w:rsid w:val="0059492D"/>
    <w:rsid w:val="005A0B9F"/>
    <w:rsid w:val="005A3080"/>
    <w:rsid w:val="005B307B"/>
    <w:rsid w:val="005B63DE"/>
    <w:rsid w:val="005C2E65"/>
    <w:rsid w:val="005C7FFC"/>
    <w:rsid w:val="005D127F"/>
    <w:rsid w:val="005D3F5C"/>
    <w:rsid w:val="005D4A45"/>
    <w:rsid w:val="00600A3B"/>
    <w:rsid w:val="0060221F"/>
    <w:rsid w:val="00602463"/>
    <w:rsid w:val="00606172"/>
    <w:rsid w:val="00606795"/>
    <w:rsid w:val="0063237D"/>
    <w:rsid w:val="00654F8B"/>
    <w:rsid w:val="006577BB"/>
    <w:rsid w:val="006634AF"/>
    <w:rsid w:val="0067031A"/>
    <w:rsid w:val="00670EE3"/>
    <w:rsid w:val="00676752"/>
    <w:rsid w:val="00676D46"/>
    <w:rsid w:val="00677F43"/>
    <w:rsid w:val="00686835"/>
    <w:rsid w:val="006A0C26"/>
    <w:rsid w:val="006A2560"/>
    <w:rsid w:val="006B0610"/>
    <w:rsid w:val="006B0971"/>
    <w:rsid w:val="006B1480"/>
    <w:rsid w:val="006E772D"/>
    <w:rsid w:val="006F0943"/>
    <w:rsid w:val="006F4BFE"/>
    <w:rsid w:val="007024A6"/>
    <w:rsid w:val="00702A94"/>
    <w:rsid w:val="00704E95"/>
    <w:rsid w:val="007079E3"/>
    <w:rsid w:val="007432F2"/>
    <w:rsid w:val="00747E76"/>
    <w:rsid w:val="00760720"/>
    <w:rsid w:val="00771718"/>
    <w:rsid w:val="0077198B"/>
    <w:rsid w:val="0078091E"/>
    <w:rsid w:val="0078504F"/>
    <w:rsid w:val="00787E30"/>
    <w:rsid w:val="00791FD7"/>
    <w:rsid w:val="007A0668"/>
    <w:rsid w:val="007A219E"/>
    <w:rsid w:val="007A42A7"/>
    <w:rsid w:val="007A5646"/>
    <w:rsid w:val="007B4B32"/>
    <w:rsid w:val="007B6DB9"/>
    <w:rsid w:val="007C0E21"/>
    <w:rsid w:val="007E099B"/>
    <w:rsid w:val="007E0BF7"/>
    <w:rsid w:val="007E2364"/>
    <w:rsid w:val="007E650A"/>
    <w:rsid w:val="007F05B7"/>
    <w:rsid w:val="00811A47"/>
    <w:rsid w:val="00820039"/>
    <w:rsid w:val="0082280F"/>
    <w:rsid w:val="00822E71"/>
    <w:rsid w:val="00826DA6"/>
    <w:rsid w:val="00833B33"/>
    <w:rsid w:val="0083474D"/>
    <w:rsid w:val="0083643D"/>
    <w:rsid w:val="008415CC"/>
    <w:rsid w:val="008676C0"/>
    <w:rsid w:val="00873B87"/>
    <w:rsid w:val="008806C5"/>
    <w:rsid w:val="00881D49"/>
    <w:rsid w:val="0088248D"/>
    <w:rsid w:val="00883FDA"/>
    <w:rsid w:val="008B77CB"/>
    <w:rsid w:val="008C438D"/>
    <w:rsid w:val="008C6C62"/>
    <w:rsid w:val="008D1E3F"/>
    <w:rsid w:val="008E0CFB"/>
    <w:rsid w:val="00901802"/>
    <w:rsid w:val="00901B87"/>
    <w:rsid w:val="00904B35"/>
    <w:rsid w:val="009132DB"/>
    <w:rsid w:val="00916EC6"/>
    <w:rsid w:val="009172C8"/>
    <w:rsid w:val="0092372A"/>
    <w:rsid w:val="00925721"/>
    <w:rsid w:val="009310E3"/>
    <w:rsid w:val="0094198C"/>
    <w:rsid w:val="00941E53"/>
    <w:rsid w:val="009438DB"/>
    <w:rsid w:val="00946E8E"/>
    <w:rsid w:val="00954F9E"/>
    <w:rsid w:val="00955C6B"/>
    <w:rsid w:val="009607A5"/>
    <w:rsid w:val="0096292C"/>
    <w:rsid w:val="00964FF3"/>
    <w:rsid w:val="00971E9D"/>
    <w:rsid w:val="0097435D"/>
    <w:rsid w:val="009760B4"/>
    <w:rsid w:val="009A17E5"/>
    <w:rsid w:val="009A3AA7"/>
    <w:rsid w:val="009A6931"/>
    <w:rsid w:val="009B0365"/>
    <w:rsid w:val="009C499E"/>
    <w:rsid w:val="009D27E7"/>
    <w:rsid w:val="009F1C5E"/>
    <w:rsid w:val="009F21D1"/>
    <w:rsid w:val="009F6EEB"/>
    <w:rsid w:val="00A04CB9"/>
    <w:rsid w:val="00A13B65"/>
    <w:rsid w:val="00A1589F"/>
    <w:rsid w:val="00A22F8F"/>
    <w:rsid w:val="00A32E83"/>
    <w:rsid w:val="00A34C19"/>
    <w:rsid w:val="00A4210D"/>
    <w:rsid w:val="00A47A93"/>
    <w:rsid w:val="00A508C2"/>
    <w:rsid w:val="00A756BD"/>
    <w:rsid w:val="00A97744"/>
    <w:rsid w:val="00A97A9F"/>
    <w:rsid w:val="00AA1620"/>
    <w:rsid w:val="00AA6DBB"/>
    <w:rsid w:val="00AB6164"/>
    <w:rsid w:val="00AC1404"/>
    <w:rsid w:val="00B036F7"/>
    <w:rsid w:val="00B0622F"/>
    <w:rsid w:val="00B31FE9"/>
    <w:rsid w:val="00B5754A"/>
    <w:rsid w:val="00B642C1"/>
    <w:rsid w:val="00B77A52"/>
    <w:rsid w:val="00BA5000"/>
    <w:rsid w:val="00BA775E"/>
    <w:rsid w:val="00BE3E70"/>
    <w:rsid w:val="00C26C9B"/>
    <w:rsid w:val="00C31592"/>
    <w:rsid w:val="00C318DE"/>
    <w:rsid w:val="00C36E59"/>
    <w:rsid w:val="00C400A3"/>
    <w:rsid w:val="00C5231B"/>
    <w:rsid w:val="00C535EF"/>
    <w:rsid w:val="00C54D31"/>
    <w:rsid w:val="00C57D15"/>
    <w:rsid w:val="00C729C5"/>
    <w:rsid w:val="00C85416"/>
    <w:rsid w:val="00C91198"/>
    <w:rsid w:val="00C97DD3"/>
    <w:rsid w:val="00CA19FA"/>
    <w:rsid w:val="00CB1615"/>
    <w:rsid w:val="00CB18A2"/>
    <w:rsid w:val="00CB1B87"/>
    <w:rsid w:val="00CC34A9"/>
    <w:rsid w:val="00CC5E2A"/>
    <w:rsid w:val="00CC73BA"/>
    <w:rsid w:val="00CC76BA"/>
    <w:rsid w:val="00CD096D"/>
    <w:rsid w:val="00CE13D8"/>
    <w:rsid w:val="00CF1B93"/>
    <w:rsid w:val="00D020B2"/>
    <w:rsid w:val="00D14A19"/>
    <w:rsid w:val="00D258CA"/>
    <w:rsid w:val="00D3091A"/>
    <w:rsid w:val="00D55408"/>
    <w:rsid w:val="00D55D6C"/>
    <w:rsid w:val="00D64C11"/>
    <w:rsid w:val="00D661BF"/>
    <w:rsid w:val="00D72629"/>
    <w:rsid w:val="00D87D28"/>
    <w:rsid w:val="00D9731D"/>
    <w:rsid w:val="00DA61BC"/>
    <w:rsid w:val="00DB1D94"/>
    <w:rsid w:val="00DB6D72"/>
    <w:rsid w:val="00DC7393"/>
    <w:rsid w:val="00DD7E99"/>
    <w:rsid w:val="00DE3CE2"/>
    <w:rsid w:val="00DE79DC"/>
    <w:rsid w:val="00DF7BB9"/>
    <w:rsid w:val="00E003F8"/>
    <w:rsid w:val="00E00969"/>
    <w:rsid w:val="00E01F82"/>
    <w:rsid w:val="00E053F2"/>
    <w:rsid w:val="00E200B5"/>
    <w:rsid w:val="00E53EDD"/>
    <w:rsid w:val="00E71384"/>
    <w:rsid w:val="00E713FF"/>
    <w:rsid w:val="00E76ABF"/>
    <w:rsid w:val="00E8012C"/>
    <w:rsid w:val="00E818CE"/>
    <w:rsid w:val="00E93F23"/>
    <w:rsid w:val="00E96B8A"/>
    <w:rsid w:val="00E97712"/>
    <w:rsid w:val="00EA192C"/>
    <w:rsid w:val="00EC0171"/>
    <w:rsid w:val="00EC0250"/>
    <w:rsid w:val="00EC706F"/>
    <w:rsid w:val="00ED1588"/>
    <w:rsid w:val="00ED60C0"/>
    <w:rsid w:val="00EE0FE2"/>
    <w:rsid w:val="00EE3848"/>
    <w:rsid w:val="00EE5088"/>
    <w:rsid w:val="00EF10AF"/>
    <w:rsid w:val="00EF394C"/>
    <w:rsid w:val="00EF5DCB"/>
    <w:rsid w:val="00F028D2"/>
    <w:rsid w:val="00F1271C"/>
    <w:rsid w:val="00F169F0"/>
    <w:rsid w:val="00F23E5D"/>
    <w:rsid w:val="00F249B0"/>
    <w:rsid w:val="00F26061"/>
    <w:rsid w:val="00F43065"/>
    <w:rsid w:val="00F47F9D"/>
    <w:rsid w:val="00F519C6"/>
    <w:rsid w:val="00F61FA0"/>
    <w:rsid w:val="00F6565B"/>
    <w:rsid w:val="00F66B8F"/>
    <w:rsid w:val="00F70DA9"/>
    <w:rsid w:val="00F710CB"/>
    <w:rsid w:val="00F7618B"/>
    <w:rsid w:val="00F902F1"/>
    <w:rsid w:val="00FA70A6"/>
    <w:rsid w:val="00FB45ED"/>
    <w:rsid w:val="00FB73CE"/>
    <w:rsid w:val="00FE00F9"/>
    <w:rsid w:val="00FE0E37"/>
    <w:rsid w:val="00FE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F994"/>
  <w15:chartTrackingRefBased/>
  <w15:docId w15:val="{0A1ED50C-A183-49C1-9C92-92F3FB8F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59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99D"/>
  </w:style>
  <w:style w:type="paragraph" w:styleId="Footer">
    <w:name w:val="footer"/>
    <w:basedOn w:val="Normal"/>
    <w:link w:val="FooterChar"/>
    <w:uiPriority w:val="99"/>
    <w:unhideWhenUsed/>
    <w:rsid w:val="002F59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99D"/>
  </w:style>
  <w:style w:type="paragraph" w:styleId="ListParagraph">
    <w:name w:val="List Paragraph"/>
    <w:basedOn w:val="Normal"/>
    <w:uiPriority w:val="34"/>
    <w:qFormat/>
    <w:rsid w:val="002F599D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 New" w:hAnsi="Courier New" w:cs="Courier New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127F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F400F"/>
  </w:style>
  <w:style w:type="character" w:customStyle="1" w:styleId="eop">
    <w:name w:val="eop"/>
    <w:basedOn w:val="DefaultParagraphFont"/>
    <w:rsid w:val="001F4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6E857752E186478C747E813EA707C2" ma:contentTypeVersion="13" ma:contentTypeDescription="Create a new document." ma:contentTypeScope="" ma:versionID="f87f8d58b88a9824b1682b5494738cba">
  <xsd:schema xmlns:xsd="http://www.w3.org/2001/XMLSchema" xmlns:xs="http://www.w3.org/2001/XMLSchema" xmlns:p="http://schemas.microsoft.com/office/2006/metadata/properties" xmlns:ns3="e9ad4052-a410-4938-a4ca-da2666c197bc" xmlns:ns4="76da267a-adb1-437c-aaf7-f30dc3f094e6" targetNamespace="http://schemas.microsoft.com/office/2006/metadata/properties" ma:root="true" ma:fieldsID="0c1a8f45b47b58f648089ce33854e9ea" ns3:_="" ns4:_="">
    <xsd:import namespace="e9ad4052-a410-4938-a4ca-da2666c197bc"/>
    <xsd:import namespace="76da267a-adb1-437c-aaf7-f30dc3f094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d4052-a410-4938-a4ca-da2666c19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da267a-adb1-437c-aaf7-f30dc3f094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214DEE-E024-40A9-97F9-83153D24E6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F18B29-B80D-4EAA-AAA2-F875D9D62A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1A1FF4-6FF6-4DAD-AFA0-A2A9B0B9A1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ad4052-a410-4938-a4ca-da2666c197bc"/>
    <ds:schemaRef ds:uri="76da267a-adb1-437c-aaf7-f30dc3f094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2</Words>
  <Characters>919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ki, Manisha</dc:creator>
  <cp:keywords/>
  <dc:description/>
  <cp:lastModifiedBy>Nuttan Tanna</cp:lastModifiedBy>
  <cp:revision>2</cp:revision>
  <dcterms:created xsi:type="dcterms:W3CDTF">2023-07-26T10:45:00Z</dcterms:created>
  <dcterms:modified xsi:type="dcterms:W3CDTF">2023-07-2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6E857752E186478C747E813EA707C2</vt:lpwstr>
  </property>
</Properties>
</file>